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520E" w:rsidRDefault="00C3520E" w:rsidP="00E61628">
      <w:pPr>
        <w:widowControl w:val="0"/>
        <w:spacing w:before="100" w:beforeAutospacing="1" w:after="100" w:afterAutospacing="1"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Additional file 2:</w:t>
      </w:r>
      <w:r w:rsidR="00FC7D5B">
        <w:rPr>
          <w:rFonts w:asciiTheme="minorHAnsi" w:hAnsiTheme="minorHAnsi" w:cstheme="minorHAnsi"/>
        </w:rPr>
        <w:t xml:space="preserve"> Properties of the GRM</w:t>
      </w:r>
    </w:p>
    <w:p w:rsidR="009372CE" w:rsidRDefault="00EB0DC0" w:rsidP="00E61628">
      <w:pPr>
        <w:widowControl w:val="0"/>
        <w:spacing w:before="100" w:beforeAutospacing="1" w:after="100" w:afterAutospacing="1" w:line="240" w:lineRule="auto"/>
        <w:rPr>
          <w:rFonts w:asciiTheme="minorHAnsi" w:hAnsiTheme="minorHAnsi" w:cstheme="minorHAnsi"/>
        </w:rPr>
      </w:pPr>
      <w:proofErr w:type="gramStart"/>
      <w:r>
        <w:rPr>
          <w:rFonts w:asciiTheme="minorHAnsi" w:hAnsiTheme="minorHAnsi" w:cstheme="minorHAnsi"/>
        </w:rPr>
        <w:t>Table 8</w:t>
      </w:r>
      <w:r w:rsidR="00DD558C">
        <w:rPr>
          <w:rFonts w:asciiTheme="minorHAnsi" w:hAnsiTheme="minorHAnsi" w:cstheme="minorHAnsi"/>
        </w:rPr>
        <w:t>: Summary statistics for the diagonal and off diagonal elements of the</w:t>
      </w:r>
      <w:r w:rsidR="001A1420">
        <w:rPr>
          <w:rFonts w:asciiTheme="minorHAnsi" w:hAnsiTheme="minorHAnsi" w:cstheme="minorHAnsi"/>
        </w:rPr>
        <w:t xml:space="preserve"> </w:t>
      </w:r>
      <w:r w:rsidR="00125F86">
        <w:rPr>
          <w:rFonts w:asciiTheme="minorHAnsi" w:hAnsiTheme="minorHAnsi" w:cstheme="minorHAnsi"/>
        </w:rPr>
        <w:t>different</w:t>
      </w:r>
      <w:r w:rsidR="00DD558C">
        <w:rPr>
          <w:rFonts w:asciiTheme="minorHAnsi" w:hAnsiTheme="minorHAnsi" w:cstheme="minorHAnsi"/>
        </w:rPr>
        <w:t xml:space="preserve"> GRM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5"/>
        <w:gridCol w:w="1549"/>
        <w:gridCol w:w="836"/>
        <w:gridCol w:w="910"/>
        <w:gridCol w:w="950"/>
        <w:gridCol w:w="763"/>
        <w:gridCol w:w="950"/>
        <w:gridCol w:w="756"/>
      </w:tblGrid>
      <w:tr w:rsidR="00DD558C" w:rsidRPr="009372CE" w:rsidTr="00DD558C">
        <w:trPr>
          <w:trHeight w:val="300"/>
        </w:trPr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GRM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Min.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1st Qu.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Median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Mean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3rd Qu.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Max.</w:t>
            </w:r>
          </w:p>
        </w:tc>
      </w:tr>
      <w:tr w:rsidR="00DD558C" w:rsidRPr="009372CE" w:rsidTr="00DD558C">
        <w:trPr>
          <w:trHeight w:val="300"/>
        </w:trPr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ISQ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Diagonals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0.699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0.902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0.941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0.962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0.998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1.574</w:t>
            </w:r>
          </w:p>
        </w:tc>
      </w:tr>
      <w:tr w:rsidR="00DD558C" w:rsidRPr="009372CE" w:rsidTr="00DD558C">
        <w:trPr>
          <w:trHeight w:val="300"/>
        </w:trPr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HD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Diagonals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0.756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0.933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0.966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0.983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1.012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1.648</w:t>
            </w:r>
          </w:p>
        </w:tc>
      </w:tr>
      <w:tr w:rsidR="00DD558C" w:rsidRPr="009372CE" w:rsidTr="00DD558C">
        <w:trPr>
          <w:trHeight w:val="300"/>
        </w:trPr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50k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Diagonals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0.749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0.933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0.966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0.983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1.014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1.661</w:t>
            </w:r>
          </w:p>
        </w:tc>
      </w:tr>
      <w:tr w:rsidR="00DD558C" w:rsidRPr="009372CE" w:rsidTr="00DD558C">
        <w:trPr>
          <w:trHeight w:val="315"/>
        </w:trPr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ISQ -log(p)&gt;5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Diagonals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0.258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0.552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0.888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0.944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1.164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2.578</w:t>
            </w:r>
          </w:p>
        </w:tc>
      </w:tr>
      <w:tr w:rsidR="00DD558C" w:rsidRPr="009372CE" w:rsidTr="00DD558C">
        <w:trPr>
          <w:trHeight w:val="300"/>
        </w:trPr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COJO5LD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Diagonals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0.283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0.701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0.892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0.959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1.145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2.855</w:t>
            </w:r>
          </w:p>
        </w:tc>
      </w:tr>
      <w:tr w:rsidR="00DD558C" w:rsidRPr="009372CE" w:rsidTr="00DD558C">
        <w:trPr>
          <w:trHeight w:val="300"/>
        </w:trPr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ISQ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Off-diagonals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-0.131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-0.023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-0.007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0.000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0.013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1.074</w:t>
            </w:r>
          </w:p>
        </w:tc>
      </w:tr>
      <w:tr w:rsidR="00DD558C" w:rsidRPr="009372CE" w:rsidTr="00DD558C">
        <w:trPr>
          <w:trHeight w:val="300"/>
        </w:trPr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HD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Off-diagonals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-0.155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-0.025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-0.007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0.000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0.015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1.087</w:t>
            </w:r>
          </w:p>
        </w:tc>
      </w:tr>
      <w:tr w:rsidR="00DD558C" w:rsidRPr="009372CE" w:rsidTr="00DD558C">
        <w:trPr>
          <w:trHeight w:val="300"/>
        </w:trPr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50k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Off-diagonals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-0.156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-0.025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-0.007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0.000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0.016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1.076</w:t>
            </w:r>
          </w:p>
        </w:tc>
      </w:tr>
      <w:tr w:rsidR="00DD558C" w:rsidRPr="009372CE" w:rsidTr="00DD558C">
        <w:trPr>
          <w:trHeight w:val="315"/>
        </w:trPr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ISQ -log(p)&gt;5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Off-diagonals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-1.566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-0.279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0.000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0.000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0.287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2.534</w:t>
            </w:r>
          </w:p>
        </w:tc>
      </w:tr>
      <w:tr w:rsidR="00DD558C" w:rsidRPr="009372CE" w:rsidTr="00DD558C">
        <w:trPr>
          <w:trHeight w:val="300"/>
        </w:trPr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COJO5LD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Off-diagonals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-0.790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-0.117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-0.013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0.000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0.100</w:t>
            </w:r>
          </w:p>
        </w:tc>
        <w:tc>
          <w:tcPr>
            <w:tcW w:w="0" w:type="auto"/>
            <w:noWrap/>
            <w:hideMark/>
          </w:tcPr>
          <w:p w:rsidR="009372CE" w:rsidRPr="009372CE" w:rsidRDefault="009372CE" w:rsidP="009372CE">
            <w:pPr>
              <w:widowControl w:val="0"/>
              <w:spacing w:before="100" w:beforeAutospacing="1" w:after="100" w:afterAutospacing="1" w:line="240" w:lineRule="auto"/>
              <w:rPr>
                <w:rFonts w:asciiTheme="minorHAnsi" w:hAnsiTheme="minorHAnsi" w:cstheme="minorHAnsi"/>
              </w:rPr>
            </w:pPr>
            <w:r w:rsidRPr="009372CE">
              <w:rPr>
                <w:rFonts w:asciiTheme="minorHAnsi" w:hAnsiTheme="minorHAnsi" w:cstheme="minorHAnsi"/>
              </w:rPr>
              <w:t>2.066</w:t>
            </w:r>
          </w:p>
        </w:tc>
      </w:tr>
    </w:tbl>
    <w:p w:rsidR="001A1420" w:rsidRDefault="001A1420" w:rsidP="00E61628">
      <w:pPr>
        <w:widowControl w:val="0"/>
        <w:spacing w:before="100" w:beforeAutospacing="1" w:after="100" w:afterAutospacing="1" w:line="240" w:lineRule="auto"/>
        <w:rPr>
          <w:rFonts w:asciiTheme="minorHAnsi" w:hAnsiTheme="minorHAnsi" w:cstheme="minorHAnsi"/>
        </w:rPr>
      </w:pPr>
      <w:bookmarkStart w:id="0" w:name="_GoBack"/>
      <w:bookmarkEnd w:id="0"/>
    </w:p>
    <w:sectPr w:rsidR="001A1420" w:rsidSect="00915AE8">
      <w:headerReference w:type="default" r:id="rId8"/>
      <w:footerReference w:type="default" r:id="rId9"/>
      <w:footerReference w:type="first" r:id="rId10"/>
      <w:pgSz w:w="11906" w:h="16838"/>
      <w:pgMar w:top="1134" w:right="1418" w:bottom="1418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039F" w:rsidRDefault="00AD039F" w:rsidP="0032255C">
      <w:pPr>
        <w:spacing w:line="240" w:lineRule="auto"/>
      </w:pPr>
      <w:r>
        <w:separator/>
      </w:r>
    </w:p>
  </w:endnote>
  <w:endnote w:type="continuationSeparator" w:id="0">
    <w:p w:rsidR="00AD039F" w:rsidRDefault="00AD039F" w:rsidP="0032255C">
      <w:pPr>
        <w:spacing w:line="240" w:lineRule="auto"/>
      </w:pPr>
      <w:r>
        <w:continuationSeparator/>
      </w:r>
    </w:p>
  </w:endnote>
  <w:endnote w:type="continuationNotice" w:id="1">
    <w:p w:rsidR="00AD039F" w:rsidRDefault="00AD039F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053063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D039F" w:rsidRDefault="00AD039F">
        <w:pPr>
          <w:pStyle w:val="Footer"/>
          <w:jc w:val="center"/>
        </w:pPr>
        <w:r>
          <w:t>-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E1C49"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>-</w:t>
        </w:r>
      </w:p>
    </w:sdtContent>
  </w:sdt>
  <w:p w:rsidR="00AD039F" w:rsidRDefault="00AD039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31834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D039F" w:rsidRDefault="00AD039F" w:rsidP="00D76316">
        <w:pPr>
          <w:pStyle w:val="Header"/>
        </w:pPr>
        <w:r>
          <w:ptab w:relativeTo="margin" w:alignment="center" w:leader="none"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D039F" w:rsidRDefault="00AD03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039F" w:rsidRDefault="00AD039F" w:rsidP="0032255C">
      <w:pPr>
        <w:spacing w:line="240" w:lineRule="auto"/>
      </w:pPr>
      <w:r>
        <w:separator/>
      </w:r>
    </w:p>
  </w:footnote>
  <w:footnote w:type="continuationSeparator" w:id="0">
    <w:p w:rsidR="00AD039F" w:rsidRDefault="00AD039F" w:rsidP="0032255C">
      <w:pPr>
        <w:spacing w:line="240" w:lineRule="auto"/>
      </w:pPr>
      <w:r>
        <w:continuationSeparator/>
      </w:r>
    </w:p>
  </w:footnote>
  <w:footnote w:type="continuationNotice" w:id="1">
    <w:p w:rsidR="00AD039F" w:rsidRDefault="00AD039F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039F" w:rsidRDefault="00AD039F" w:rsidP="00D76316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86575"/>
    <w:multiLevelType w:val="hybridMultilevel"/>
    <w:tmpl w:val="B53E7D14"/>
    <w:lvl w:ilvl="0" w:tplc="11CAF1CC">
      <w:numFmt w:val="bullet"/>
      <w:lvlText w:val="-"/>
      <w:lvlJc w:val="left"/>
      <w:pPr>
        <w:ind w:left="1080" w:hanging="360"/>
      </w:pPr>
      <w:rPr>
        <w:rFonts w:ascii="Verdana" w:eastAsiaTheme="minorEastAsia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30349F7"/>
    <w:multiLevelType w:val="hybridMultilevel"/>
    <w:tmpl w:val="ECDA031C"/>
    <w:lvl w:ilvl="0" w:tplc="3C54BD68">
      <w:start w:val="7"/>
      <w:numFmt w:val="bullet"/>
      <w:lvlText w:val=""/>
      <w:lvlJc w:val="left"/>
      <w:pPr>
        <w:ind w:left="720" w:hanging="360"/>
      </w:pPr>
      <w:rPr>
        <w:rFonts w:ascii="Wingdings" w:eastAsia="Times New Roman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046CCC"/>
    <w:multiLevelType w:val="hybridMultilevel"/>
    <w:tmpl w:val="10AC093A"/>
    <w:lvl w:ilvl="0" w:tplc="70829AAA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211630"/>
    <w:multiLevelType w:val="hybridMultilevel"/>
    <w:tmpl w:val="D7D48FC4"/>
    <w:lvl w:ilvl="0" w:tplc="87D2131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13424B7"/>
    <w:multiLevelType w:val="hybridMultilevel"/>
    <w:tmpl w:val="3756331A"/>
    <w:lvl w:ilvl="0" w:tplc="B8DA2D3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7A18F6"/>
    <w:multiLevelType w:val="hybridMultilevel"/>
    <w:tmpl w:val="672A2F68"/>
    <w:lvl w:ilvl="0" w:tplc="7CEE2C42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CB90B1A"/>
    <w:multiLevelType w:val="hybridMultilevel"/>
    <w:tmpl w:val="8A206CE8"/>
    <w:lvl w:ilvl="0" w:tplc="F398980C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FE42F4D"/>
    <w:multiLevelType w:val="hybridMultilevel"/>
    <w:tmpl w:val="E6144076"/>
    <w:lvl w:ilvl="0" w:tplc="935CA74E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8754D52"/>
    <w:multiLevelType w:val="hybridMultilevel"/>
    <w:tmpl w:val="E7867C8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F2D0702"/>
    <w:multiLevelType w:val="hybridMultilevel"/>
    <w:tmpl w:val="5A62CC66"/>
    <w:lvl w:ilvl="0" w:tplc="674A1F0C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0975F15"/>
    <w:multiLevelType w:val="hybridMultilevel"/>
    <w:tmpl w:val="AF14159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5E30122"/>
    <w:multiLevelType w:val="hybridMultilevel"/>
    <w:tmpl w:val="4852C7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AD12B4D"/>
    <w:multiLevelType w:val="hybridMultilevel"/>
    <w:tmpl w:val="2CA65294"/>
    <w:lvl w:ilvl="0" w:tplc="060C4E88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3CF829E4"/>
    <w:multiLevelType w:val="hybridMultilevel"/>
    <w:tmpl w:val="0A4E9D00"/>
    <w:lvl w:ilvl="0" w:tplc="C40EEE7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59A5E0E"/>
    <w:multiLevelType w:val="hybridMultilevel"/>
    <w:tmpl w:val="4DBECCFC"/>
    <w:lvl w:ilvl="0" w:tplc="0B04F4F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B3C0155"/>
    <w:multiLevelType w:val="hybridMultilevel"/>
    <w:tmpl w:val="51AED830"/>
    <w:lvl w:ilvl="0" w:tplc="8DC40EC0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E0B495C"/>
    <w:multiLevelType w:val="hybridMultilevel"/>
    <w:tmpl w:val="DEDADB8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2BE0725"/>
    <w:multiLevelType w:val="hybridMultilevel"/>
    <w:tmpl w:val="D3AE6364"/>
    <w:lvl w:ilvl="0" w:tplc="06F67DA6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55309DF"/>
    <w:multiLevelType w:val="hybridMultilevel"/>
    <w:tmpl w:val="53A08DD4"/>
    <w:lvl w:ilvl="0" w:tplc="85BAA57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6F244AA"/>
    <w:multiLevelType w:val="hybridMultilevel"/>
    <w:tmpl w:val="F2D2E988"/>
    <w:lvl w:ilvl="0" w:tplc="8AAC668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7C14B74"/>
    <w:multiLevelType w:val="hybridMultilevel"/>
    <w:tmpl w:val="5A26FBCC"/>
    <w:lvl w:ilvl="0" w:tplc="5810F7E2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5831151"/>
    <w:multiLevelType w:val="hybridMultilevel"/>
    <w:tmpl w:val="F72C1106"/>
    <w:lvl w:ilvl="0" w:tplc="F668ACFE">
      <w:start w:val="3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>
    <w:nsid w:val="73BA7CA0"/>
    <w:multiLevelType w:val="hybridMultilevel"/>
    <w:tmpl w:val="FEE65306"/>
    <w:lvl w:ilvl="0" w:tplc="C9425EDE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>
    <w:nsid w:val="780B1E5A"/>
    <w:multiLevelType w:val="hybridMultilevel"/>
    <w:tmpl w:val="A5B24C9E"/>
    <w:lvl w:ilvl="0" w:tplc="83D4D540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>
    <w:nsid w:val="7A2D69FB"/>
    <w:multiLevelType w:val="hybridMultilevel"/>
    <w:tmpl w:val="12F22D5E"/>
    <w:lvl w:ilvl="0" w:tplc="4EA0E7B0">
      <w:start w:val="1"/>
      <w:numFmt w:val="bullet"/>
      <w:lvlText w:val="-"/>
      <w:lvlJc w:val="left"/>
      <w:pPr>
        <w:ind w:left="720" w:hanging="360"/>
      </w:pPr>
      <w:rPr>
        <w:rFonts w:ascii="Cambria" w:eastAsiaTheme="majorEastAsia" w:hAnsi="Cambria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4"/>
  </w:num>
  <w:num w:numId="3">
    <w:abstractNumId w:val="18"/>
  </w:num>
  <w:num w:numId="4">
    <w:abstractNumId w:val="3"/>
  </w:num>
  <w:num w:numId="5">
    <w:abstractNumId w:val="13"/>
  </w:num>
  <w:num w:numId="6">
    <w:abstractNumId w:val="14"/>
  </w:num>
  <w:num w:numId="7">
    <w:abstractNumId w:val="20"/>
  </w:num>
  <w:num w:numId="8">
    <w:abstractNumId w:val="0"/>
  </w:num>
  <w:num w:numId="9">
    <w:abstractNumId w:val="16"/>
  </w:num>
  <w:num w:numId="10">
    <w:abstractNumId w:val="5"/>
  </w:num>
  <w:num w:numId="11">
    <w:abstractNumId w:val="19"/>
  </w:num>
  <w:num w:numId="12">
    <w:abstractNumId w:val="17"/>
  </w:num>
  <w:num w:numId="13">
    <w:abstractNumId w:val="9"/>
  </w:num>
  <w:num w:numId="14">
    <w:abstractNumId w:val="6"/>
  </w:num>
  <w:num w:numId="15">
    <w:abstractNumId w:val="2"/>
  </w:num>
  <w:num w:numId="16">
    <w:abstractNumId w:val="10"/>
  </w:num>
  <w:num w:numId="17">
    <w:abstractNumId w:val="4"/>
  </w:num>
  <w:num w:numId="18">
    <w:abstractNumId w:val="1"/>
  </w:num>
  <w:num w:numId="19">
    <w:abstractNumId w:val="23"/>
  </w:num>
  <w:num w:numId="20">
    <w:abstractNumId w:val="7"/>
  </w:num>
  <w:num w:numId="21">
    <w:abstractNumId w:val="21"/>
  </w:num>
  <w:num w:numId="22">
    <w:abstractNumId w:val="12"/>
  </w:num>
  <w:num w:numId="23">
    <w:abstractNumId w:val="22"/>
  </w:num>
  <w:num w:numId="24">
    <w:abstractNumId w:val="15"/>
  </w:num>
  <w:num w:numId="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S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zxxt992spezce0dxm5dfrr5s0etfzre5f5&quot;&gt;dairy-Converted&lt;record-ids&gt;&lt;item&gt;4008&lt;/item&gt;&lt;item&gt;7150&lt;/item&gt;&lt;item&gt;7152&lt;/item&gt;&lt;item&gt;7247&lt;/item&gt;&lt;item&gt;7386&lt;/item&gt;&lt;item&gt;7450&lt;/item&gt;&lt;item&gt;7451&lt;/item&gt;&lt;item&gt;7491&lt;/item&gt;&lt;item&gt;7492&lt;/item&gt;&lt;item&gt;7493&lt;/item&gt;&lt;item&gt;7494&lt;/item&gt;&lt;item&gt;7496&lt;/item&gt;&lt;item&gt;7497&lt;/item&gt;&lt;item&gt;7498&lt;/item&gt;&lt;item&gt;7500&lt;/item&gt;&lt;item&gt;7501&lt;/item&gt;&lt;item&gt;7530&lt;/item&gt;&lt;item&gt;7535&lt;/item&gt;&lt;item&gt;7558&lt;/item&gt;&lt;item&gt;7559&lt;/item&gt;&lt;item&gt;7562&lt;/item&gt;&lt;item&gt;7563&lt;/item&gt;&lt;item&gt;7564&lt;/item&gt;&lt;item&gt;7565&lt;/item&gt;&lt;item&gt;7566&lt;/item&gt;&lt;item&gt;7567&lt;/item&gt;&lt;item&gt;7568&lt;/item&gt;&lt;item&gt;7571&lt;/item&gt;&lt;item&gt;7573&lt;/item&gt;&lt;item&gt;7575&lt;/item&gt;&lt;item&gt;7576&lt;/item&gt;&lt;item&gt;7577&lt;/item&gt;&lt;item&gt;7578&lt;/item&gt;&lt;item&gt;7579&lt;/item&gt;&lt;item&gt;7580&lt;/item&gt;&lt;item&gt;7581&lt;/item&gt;&lt;item&gt;7582&lt;/item&gt;&lt;item&gt;7583&lt;/item&gt;&lt;item&gt;7584&lt;/item&gt;&lt;item&gt;7585&lt;/item&gt;&lt;item&gt;7586&lt;/item&gt;&lt;item&gt;7587&lt;/item&gt;&lt;item&gt;7588&lt;/item&gt;&lt;/record-ids&gt;&lt;/item&gt;&lt;/Libraries&gt;"/>
  </w:docVars>
  <w:rsids>
    <w:rsidRoot w:val="00BD1470"/>
    <w:rsid w:val="000019E0"/>
    <w:rsid w:val="00001A4F"/>
    <w:rsid w:val="00002EEF"/>
    <w:rsid w:val="00003326"/>
    <w:rsid w:val="00003692"/>
    <w:rsid w:val="000073AF"/>
    <w:rsid w:val="000108B1"/>
    <w:rsid w:val="00010F18"/>
    <w:rsid w:val="000115C6"/>
    <w:rsid w:val="00011A95"/>
    <w:rsid w:val="0001224F"/>
    <w:rsid w:val="00012552"/>
    <w:rsid w:val="0001316E"/>
    <w:rsid w:val="00013424"/>
    <w:rsid w:val="00013639"/>
    <w:rsid w:val="0001462C"/>
    <w:rsid w:val="00017ADE"/>
    <w:rsid w:val="00017B95"/>
    <w:rsid w:val="00020272"/>
    <w:rsid w:val="00020D9A"/>
    <w:rsid w:val="00021559"/>
    <w:rsid w:val="000215B5"/>
    <w:rsid w:val="000221C4"/>
    <w:rsid w:val="0002305D"/>
    <w:rsid w:val="0002339D"/>
    <w:rsid w:val="0002478B"/>
    <w:rsid w:val="000247D4"/>
    <w:rsid w:val="00024FD6"/>
    <w:rsid w:val="00025A2D"/>
    <w:rsid w:val="00026802"/>
    <w:rsid w:val="00030175"/>
    <w:rsid w:val="000312D9"/>
    <w:rsid w:val="00031736"/>
    <w:rsid w:val="00031A3F"/>
    <w:rsid w:val="00031B3A"/>
    <w:rsid w:val="00031FA6"/>
    <w:rsid w:val="00032591"/>
    <w:rsid w:val="00032CD0"/>
    <w:rsid w:val="00033FB2"/>
    <w:rsid w:val="00034233"/>
    <w:rsid w:val="000361A1"/>
    <w:rsid w:val="00037EB0"/>
    <w:rsid w:val="00040703"/>
    <w:rsid w:val="00040B16"/>
    <w:rsid w:val="00041072"/>
    <w:rsid w:val="00041740"/>
    <w:rsid w:val="000419C6"/>
    <w:rsid w:val="00042F37"/>
    <w:rsid w:val="0004357D"/>
    <w:rsid w:val="000440A5"/>
    <w:rsid w:val="0004456E"/>
    <w:rsid w:val="0004487D"/>
    <w:rsid w:val="000450D7"/>
    <w:rsid w:val="00045167"/>
    <w:rsid w:val="0004583A"/>
    <w:rsid w:val="00045EDB"/>
    <w:rsid w:val="00046FD5"/>
    <w:rsid w:val="000478B1"/>
    <w:rsid w:val="000508F7"/>
    <w:rsid w:val="00050AB9"/>
    <w:rsid w:val="00050FD4"/>
    <w:rsid w:val="0005118C"/>
    <w:rsid w:val="00051987"/>
    <w:rsid w:val="00051FC7"/>
    <w:rsid w:val="000521C2"/>
    <w:rsid w:val="00052C7C"/>
    <w:rsid w:val="0005643A"/>
    <w:rsid w:val="00056D6A"/>
    <w:rsid w:val="000605E1"/>
    <w:rsid w:val="00061320"/>
    <w:rsid w:val="00061E5A"/>
    <w:rsid w:val="000622C4"/>
    <w:rsid w:val="0006259D"/>
    <w:rsid w:val="0006273A"/>
    <w:rsid w:val="000633EE"/>
    <w:rsid w:val="000645F3"/>
    <w:rsid w:val="00065244"/>
    <w:rsid w:val="000656B4"/>
    <w:rsid w:val="00065803"/>
    <w:rsid w:val="00065AF5"/>
    <w:rsid w:val="0006626E"/>
    <w:rsid w:val="00066521"/>
    <w:rsid w:val="0006733D"/>
    <w:rsid w:val="00067362"/>
    <w:rsid w:val="000714BD"/>
    <w:rsid w:val="00072097"/>
    <w:rsid w:val="0007357C"/>
    <w:rsid w:val="00075633"/>
    <w:rsid w:val="0007567A"/>
    <w:rsid w:val="00075DFF"/>
    <w:rsid w:val="00076587"/>
    <w:rsid w:val="00076D45"/>
    <w:rsid w:val="00076FE1"/>
    <w:rsid w:val="00080742"/>
    <w:rsid w:val="00081F10"/>
    <w:rsid w:val="0008406B"/>
    <w:rsid w:val="00085156"/>
    <w:rsid w:val="00086F0B"/>
    <w:rsid w:val="00087285"/>
    <w:rsid w:val="00087D8F"/>
    <w:rsid w:val="00090E6D"/>
    <w:rsid w:val="0009179B"/>
    <w:rsid w:val="00091966"/>
    <w:rsid w:val="00091B58"/>
    <w:rsid w:val="00092114"/>
    <w:rsid w:val="000921C4"/>
    <w:rsid w:val="0009235F"/>
    <w:rsid w:val="000940FE"/>
    <w:rsid w:val="00094A40"/>
    <w:rsid w:val="000951AC"/>
    <w:rsid w:val="00095260"/>
    <w:rsid w:val="00095591"/>
    <w:rsid w:val="000964D5"/>
    <w:rsid w:val="000972B9"/>
    <w:rsid w:val="000A0903"/>
    <w:rsid w:val="000A2AE2"/>
    <w:rsid w:val="000A2C18"/>
    <w:rsid w:val="000A2EA1"/>
    <w:rsid w:val="000A58A7"/>
    <w:rsid w:val="000A6084"/>
    <w:rsid w:val="000B14E2"/>
    <w:rsid w:val="000B2581"/>
    <w:rsid w:val="000B308A"/>
    <w:rsid w:val="000B3683"/>
    <w:rsid w:val="000B4FEE"/>
    <w:rsid w:val="000B5FFD"/>
    <w:rsid w:val="000B791D"/>
    <w:rsid w:val="000C02C5"/>
    <w:rsid w:val="000C02F2"/>
    <w:rsid w:val="000C076C"/>
    <w:rsid w:val="000C1D1E"/>
    <w:rsid w:val="000C2035"/>
    <w:rsid w:val="000C236E"/>
    <w:rsid w:val="000C260A"/>
    <w:rsid w:val="000C32AE"/>
    <w:rsid w:val="000C3BC7"/>
    <w:rsid w:val="000C3FB3"/>
    <w:rsid w:val="000C412B"/>
    <w:rsid w:val="000C46E4"/>
    <w:rsid w:val="000C4741"/>
    <w:rsid w:val="000C73CB"/>
    <w:rsid w:val="000C7A93"/>
    <w:rsid w:val="000C7D81"/>
    <w:rsid w:val="000C7ED3"/>
    <w:rsid w:val="000D0CA0"/>
    <w:rsid w:val="000D0D15"/>
    <w:rsid w:val="000D0D9C"/>
    <w:rsid w:val="000D0E29"/>
    <w:rsid w:val="000D12F0"/>
    <w:rsid w:val="000D1CE4"/>
    <w:rsid w:val="000D2407"/>
    <w:rsid w:val="000D40BF"/>
    <w:rsid w:val="000D4532"/>
    <w:rsid w:val="000D652D"/>
    <w:rsid w:val="000E09A1"/>
    <w:rsid w:val="000E13E6"/>
    <w:rsid w:val="000E17DB"/>
    <w:rsid w:val="000E25E7"/>
    <w:rsid w:val="000E2E9B"/>
    <w:rsid w:val="000E3D9D"/>
    <w:rsid w:val="000E59B5"/>
    <w:rsid w:val="000E5B77"/>
    <w:rsid w:val="000E5FC3"/>
    <w:rsid w:val="000E68AD"/>
    <w:rsid w:val="000E6A82"/>
    <w:rsid w:val="000E7671"/>
    <w:rsid w:val="000E7C23"/>
    <w:rsid w:val="000F129C"/>
    <w:rsid w:val="000F4B93"/>
    <w:rsid w:val="000F4F20"/>
    <w:rsid w:val="000F54B1"/>
    <w:rsid w:val="000F5723"/>
    <w:rsid w:val="000F5F08"/>
    <w:rsid w:val="000F651E"/>
    <w:rsid w:val="000F6AAE"/>
    <w:rsid w:val="000F6D5F"/>
    <w:rsid w:val="000F78AA"/>
    <w:rsid w:val="00100595"/>
    <w:rsid w:val="0010115C"/>
    <w:rsid w:val="00101202"/>
    <w:rsid w:val="00101755"/>
    <w:rsid w:val="0010192A"/>
    <w:rsid w:val="00102266"/>
    <w:rsid w:val="0010233A"/>
    <w:rsid w:val="001024C7"/>
    <w:rsid w:val="0010278A"/>
    <w:rsid w:val="00102ECB"/>
    <w:rsid w:val="00103FE0"/>
    <w:rsid w:val="0010475D"/>
    <w:rsid w:val="0010704B"/>
    <w:rsid w:val="00110552"/>
    <w:rsid w:val="00111BE0"/>
    <w:rsid w:val="0011286B"/>
    <w:rsid w:val="00112A40"/>
    <w:rsid w:val="00113394"/>
    <w:rsid w:val="00113EF1"/>
    <w:rsid w:val="001158F6"/>
    <w:rsid w:val="001166C6"/>
    <w:rsid w:val="00116A94"/>
    <w:rsid w:val="00117123"/>
    <w:rsid w:val="001173DB"/>
    <w:rsid w:val="00117756"/>
    <w:rsid w:val="0012099A"/>
    <w:rsid w:val="00122400"/>
    <w:rsid w:val="00122469"/>
    <w:rsid w:val="0012341C"/>
    <w:rsid w:val="0012362E"/>
    <w:rsid w:val="00124731"/>
    <w:rsid w:val="00125F86"/>
    <w:rsid w:val="00130D38"/>
    <w:rsid w:val="00132621"/>
    <w:rsid w:val="00133C9F"/>
    <w:rsid w:val="00134954"/>
    <w:rsid w:val="001415D3"/>
    <w:rsid w:val="00141729"/>
    <w:rsid w:val="00141738"/>
    <w:rsid w:val="00142B69"/>
    <w:rsid w:val="00142BE0"/>
    <w:rsid w:val="001432BA"/>
    <w:rsid w:val="001439BB"/>
    <w:rsid w:val="001441E6"/>
    <w:rsid w:val="001446AC"/>
    <w:rsid w:val="00145391"/>
    <w:rsid w:val="00146170"/>
    <w:rsid w:val="00146215"/>
    <w:rsid w:val="00146543"/>
    <w:rsid w:val="001477B4"/>
    <w:rsid w:val="00150F71"/>
    <w:rsid w:val="00150FA5"/>
    <w:rsid w:val="00151527"/>
    <w:rsid w:val="001515D5"/>
    <w:rsid w:val="00151954"/>
    <w:rsid w:val="00153083"/>
    <w:rsid w:val="00153A50"/>
    <w:rsid w:val="00153B22"/>
    <w:rsid w:val="00153F21"/>
    <w:rsid w:val="00155A4C"/>
    <w:rsid w:val="00155B9B"/>
    <w:rsid w:val="0015679B"/>
    <w:rsid w:val="00156BA5"/>
    <w:rsid w:val="00163A14"/>
    <w:rsid w:val="00163D40"/>
    <w:rsid w:val="00163F97"/>
    <w:rsid w:val="00164294"/>
    <w:rsid w:val="00164570"/>
    <w:rsid w:val="0016488B"/>
    <w:rsid w:val="00164F62"/>
    <w:rsid w:val="001650B2"/>
    <w:rsid w:val="00165B2B"/>
    <w:rsid w:val="0016640E"/>
    <w:rsid w:val="00167A3A"/>
    <w:rsid w:val="00170008"/>
    <w:rsid w:val="0017059E"/>
    <w:rsid w:val="001709C9"/>
    <w:rsid w:val="00170B21"/>
    <w:rsid w:val="00171086"/>
    <w:rsid w:val="00171D67"/>
    <w:rsid w:val="001726F6"/>
    <w:rsid w:val="00175707"/>
    <w:rsid w:val="00175CF1"/>
    <w:rsid w:val="001765C7"/>
    <w:rsid w:val="0017718D"/>
    <w:rsid w:val="001771A5"/>
    <w:rsid w:val="001814B2"/>
    <w:rsid w:val="00181D81"/>
    <w:rsid w:val="00182360"/>
    <w:rsid w:val="001835A5"/>
    <w:rsid w:val="00183AE9"/>
    <w:rsid w:val="001852FD"/>
    <w:rsid w:val="0018535A"/>
    <w:rsid w:val="001857AE"/>
    <w:rsid w:val="001859D7"/>
    <w:rsid w:val="001865E8"/>
    <w:rsid w:val="001868C2"/>
    <w:rsid w:val="00187251"/>
    <w:rsid w:val="001909A5"/>
    <w:rsid w:val="00191552"/>
    <w:rsid w:val="00194265"/>
    <w:rsid w:val="0019705A"/>
    <w:rsid w:val="001A013F"/>
    <w:rsid w:val="001A0B9B"/>
    <w:rsid w:val="001A1420"/>
    <w:rsid w:val="001A1C58"/>
    <w:rsid w:val="001A2338"/>
    <w:rsid w:val="001A2389"/>
    <w:rsid w:val="001A27EA"/>
    <w:rsid w:val="001A4C37"/>
    <w:rsid w:val="001A5ED0"/>
    <w:rsid w:val="001A63B7"/>
    <w:rsid w:val="001A6BBC"/>
    <w:rsid w:val="001A7377"/>
    <w:rsid w:val="001A7759"/>
    <w:rsid w:val="001A7E96"/>
    <w:rsid w:val="001B0378"/>
    <w:rsid w:val="001B0F64"/>
    <w:rsid w:val="001B1707"/>
    <w:rsid w:val="001B1D5B"/>
    <w:rsid w:val="001B29E2"/>
    <w:rsid w:val="001B2EEF"/>
    <w:rsid w:val="001B3AA5"/>
    <w:rsid w:val="001B4DC4"/>
    <w:rsid w:val="001B6026"/>
    <w:rsid w:val="001B6036"/>
    <w:rsid w:val="001B7FE1"/>
    <w:rsid w:val="001C0793"/>
    <w:rsid w:val="001C0DBA"/>
    <w:rsid w:val="001C0FD7"/>
    <w:rsid w:val="001C1B42"/>
    <w:rsid w:val="001C2B7A"/>
    <w:rsid w:val="001C32C5"/>
    <w:rsid w:val="001C390A"/>
    <w:rsid w:val="001C5A7D"/>
    <w:rsid w:val="001C7243"/>
    <w:rsid w:val="001C769F"/>
    <w:rsid w:val="001D0742"/>
    <w:rsid w:val="001D11CF"/>
    <w:rsid w:val="001D12D0"/>
    <w:rsid w:val="001D1579"/>
    <w:rsid w:val="001D16F2"/>
    <w:rsid w:val="001D1A9E"/>
    <w:rsid w:val="001D37A1"/>
    <w:rsid w:val="001D38BF"/>
    <w:rsid w:val="001D625C"/>
    <w:rsid w:val="001D65DD"/>
    <w:rsid w:val="001D6C8D"/>
    <w:rsid w:val="001D74D9"/>
    <w:rsid w:val="001D789D"/>
    <w:rsid w:val="001D7D03"/>
    <w:rsid w:val="001E041F"/>
    <w:rsid w:val="001E227A"/>
    <w:rsid w:val="001E2942"/>
    <w:rsid w:val="001E3C93"/>
    <w:rsid w:val="001E52F9"/>
    <w:rsid w:val="001E5553"/>
    <w:rsid w:val="001E5956"/>
    <w:rsid w:val="001E72A2"/>
    <w:rsid w:val="001E7646"/>
    <w:rsid w:val="001F022C"/>
    <w:rsid w:val="001F070D"/>
    <w:rsid w:val="001F1CD0"/>
    <w:rsid w:val="001F37DB"/>
    <w:rsid w:val="001F39E2"/>
    <w:rsid w:val="001F523D"/>
    <w:rsid w:val="001F6051"/>
    <w:rsid w:val="001F7314"/>
    <w:rsid w:val="001F77AE"/>
    <w:rsid w:val="001F7F18"/>
    <w:rsid w:val="0020011C"/>
    <w:rsid w:val="002015CD"/>
    <w:rsid w:val="00201A5A"/>
    <w:rsid w:val="00201B07"/>
    <w:rsid w:val="00201D4B"/>
    <w:rsid w:val="00202984"/>
    <w:rsid w:val="00203858"/>
    <w:rsid w:val="00203976"/>
    <w:rsid w:val="00203FD8"/>
    <w:rsid w:val="002044E4"/>
    <w:rsid w:val="00204D5E"/>
    <w:rsid w:val="00205934"/>
    <w:rsid w:val="00206A2B"/>
    <w:rsid w:val="00206CE6"/>
    <w:rsid w:val="002071A6"/>
    <w:rsid w:val="002076E0"/>
    <w:rsid w:val="002076E9"/>
    <w:rsid w:val="00207B0B"/>
    <w:rsid w:val="00207C62"/>
    <w:rsid w:val="00211CF9"/>
    <w:rsid w:val="00211FAA"/>
    <w:rsid w:val="002128EB"/>
    <w:rsid w:val="002137E5"/>
    <w:rsid w:val="002137F2"/>
    <w:rsid w:val="00213BEF"/>
    <w:rsid w:val="0021417D"/>
    <w:rsid w:val="0021484A"/>
    <w:rsid w:val="00215CBD"/>
    <w:rsid w:val="0021642F"/>
    <w:rsid w:val="0021690F"/>
    <w:rsid w:val="00216C8F"/>
    <w:rsid w:val="00220843"/>
    <w:rsid w:val="00221EAE"/>
    <w:rsid w:val="0022302B"/>
    <w:rsid w:val="002235BD"/>
    <w:rsid w:val="0022407F"/>
    <w:rsid w:val="00224117"/>
    <w:rsid w:val="00225F86"/>
    <w:rsid w:val="0022612E"/>
    <w:rsid w:val="00227DE5"/>
    <w:rsid w:val="00230931"/>
    <w:rsid w:val="002315C3"/>
    <w:rsid w:val="00231F78"/>
    <w:rsid w:val="0023212D"/>
    <w:rsid w:val="0023336F"/>
    <w:rsid w:val="002334AB"/>
    <w:rsid w:val="00233F14"/>
    <w:rsid w:val="0023424F"/>
    <w:rsid w:val="0023432F"/>
    <w:rsid w:val="002361E9"/>
    <w:rsid w:val="00236A06"/>
    <w:rsid w:val="00236BB7"/>
    <w:rsid w:val="00236FFA"/>
    <w:rsid w:val="00241028"/>
    <w:rsid w:val="00241ED2"/>
    <w:rsid w:val="00242BD2"/>
    <w:rsid w:val="0024303D"/>
    <w:rsid w:val="002432BE"/>
    <w:rsid w:val="002434C5"/>
    <w:rsid w:val="002440F3"/>
    <w:rsid w:val="00244BCD"/>
    <w:rsid w:val="0024612E"/>
    <w:rsid w:val="002473E3"/>
    <w:rsid w:val="00250241"/>
    <w:rsid w:val="002527FC"/>
    <w:rsid w:val="00253C4B"/>
    <w:rsid w:val="00254088"/>
    <w:rsid w:val="00254AB3"/>
    <w:rsid w:val="00254AE9"/>
    <w:rsid w:val="00255078"/>
    <w:rsid w:val="002559DA"/>
    <w:rsid w:val="002559F7"/>
    <w:rsid w:val="00257F23"/>
    <w:rsid w:val="00260CEA"/>
    <w:rsid w:val="00260F5C"/>
    <w:rsid w:val="002619B7"/>
    <w:rsid w:val="00261D12"/>
    <w:rsid w:val="00262155"/>
    <w:rsid w:val="00262EBC"/>
    <w:rsid w:val="00263285"/>
    <w:rsid w:val="002632D2"/>
    <w:rsid w:val="00264072"/>
    <w:rsid w:val="0026579F"/>
    <w:rsid w:val="0026750F"/>
    <w:rsid w:val="00270486"/>
    <w:rsid w:val="0027076A"/>
    <w:rsid w:val="00270822"/>
    <w:rsid w:val="00270DF5"/>
    <w:rsid w:val="00280881"/>
    <w:rsid w:val="00280C48"/>
    <w:rsid w:val="00281156"/>
    <w:rsid w:val="00281E29"/>
    <w:rsid w:val="00282209"/>
    <w:rsid w:val="00282692"/>
    <w:rsid w:val="002832DF"/>
    <w:rsid w:val="002839C8"/>
    <w:rsid w:val="002868B1"/>
    <w:rsid w:val="002877F2"/>
    <w:rsid w:val="00291CBA"/>
    <w:rsid w:val="00291CDF"/>
    <w:rsid w:val="00291DA3"/>
    <w:rsid w:val="002933AB"/>
    <w:rsid w:val="00297AF2"/>
    <w:rsid w:val="00297AF8"/>
    <w:rsid w:val="002A1951"/>
    <w:rsid w:val="002A2020"/>
    <w:rsid w:val="002A294A"/>
    <w:rsid w:val="002A3317"/>
    <w:rsid w:val="002A3AB6"/>
    <w:rsid w:val="002A3B3D"/>
    <w:rsid w:val="002A4F29"/>
    <w:rsid w:val="002A66D4"/>
    <w:rsid w:val="002A6CE7"/>
    <w:rsid w:val="002A6E89"/>
    <w:rsid w:val="002A73BD"/>
    <w:rsid w:val="002B1000"/>
    <w:rsid w:val="002B1611"/>
    <w:rsid w:val="002B25B7"/>
    <w:rsid w:val="002B48F9"/>
    <w:rsid w:val="002B4929"/>
    <w:rsid w:val="002B4DB5"/>
    <w:rsid w:val="002B4FD9"/>
    <w:rsid w:val="002B6BCE"/>
    <w:rsid w:val="002B6D6E"/>
    <w:rsid w:val="002B787A"/>
    <w:rsid w:val="002B7B6C"/>
    <w:rsid w:val="002C1368"/>
    <w:rsid w:val="002C193C"/>
    <w:rsid w:val="002C2356"/>
    <w:rsid w:val="002C34AE"/>
    <w:rsid w:val="002C3563"/>
    <w:rsid w:val="002C4641"/>
    <w:rsid w:val="002C490B"/>
    <w:rsid w:val="002C6904"/>
    <w:rsid w:val="002D044B"/>
    <w:rsid w:val="002D0507"/>
    <w:rsid w:val="002D0757"/>
    <w:rsid w:val="002D15A8"/>
    <w:rsid w:val="002D1B15"/>
    <w:rsid w:val="002D1D5A"/>
    <w:rsid w:val="002D2208"/>
    <w:rsid w:val="002D3222"/>
    <w:rsid w:val="002D47A8"/>
    <w:rsid w:val="002D47EF"/>
    <w:rsid w:val="002D6235"/>
    <w:rsid w:val="002D6646"/>
    <w:rsid w:val="002D66F0"/>
    <w:rsid w:val="002D7595"/>
    <w:rsid w:val="002D793E"/>
    <w:rsid w:val="002D79F8"/>
    <w:rsid w:val="002D7C81"/>
    <w:rsid w:val="002D7FDD"/>
    <w:rsid w:val="002E0234"/>
    <w:rsid w:val="002E1025"/>
    <w:rsid w:val="002E1FC1"/>
    <w:rsid w:val="002E2156"/>
    <w:rsid w:val="002E37A9"/>
    <w:rsid w:val="002E4073"/>
    <w:rsid w:val="002E4771"/>
    <w:rsid w:val="002E4C1E"/>
    <w:rsid w:val="002E7603"/>
    <w:rsid w:val="002E7674"/>
    <w:rsid w:val="002F0C39"/>
    <w:rsid w:val="002F1A6C"/>
    <w:rsid w:val="002F1ECC"/>
    <w:rsid w:val="002F28BA"/>
    <w:rsid w:val="002F2E03"/>
    <w:rsid w:val="002F3BFE"/>
    <w:rsid w:val="002F4C24"/>
    <w:rsid w:val="002F5137"/>
    <w:rsid w:val="002F5926"/>
    <w:rsid w:val="002F5ED4"/>
    <w:rsid w:val="002F6BC4"/>
    <w:rsid w:val="002F7144"/>
    <w:rsid w:val="002F7212"/>
    <w:rsid w:val="003046FC"/>
    <w:rsid w:val="003063D9"/>
    <w:rsid w:val="00306542"/>
    <w:rsid w:val="003109ED"/>
    <w:rsid w:val="00310DB8"/>
    <w:rsid w:val="00311095"/>
    <w:rsid w:val="00311600"/>
    <w:rsid w:val="00312158"/>
    <w:rsid w:val="00312169"/>
    <w:rsid w:val="00312481"/>
    <w:rsid w:val="003125EF"/>
    <w:rsid w:val="003131C8"/>
    <w:rsid w:val="003143D1"/>
    <w:rsid w:val="00315477"/>
    <w:rsid w:val="0031547B"/>
    <w:rsid w:val="00315E7A"/>
    <w:rsid w:val="00315F54"/>
    <w:rsid w:val="00315F87"/>
    <w:rsid w:val="0031726C"/>
    <w:rsid w:val="00317906"/>
    <w:rsid w:val="00320546"/>
    <w:rsid w:val="00322157"/>
    <w:rsid w:val="00322475"/>
    <w:rsid w:val="0032255C"/>
    <w:rsid w:val="00322A78"/>
    <w:rsid w:val="00323FCC"/>
    <w:rsid w:val="00324ED4"/>
    <w:rsid w:val="0032547A"/>
    <w:rsid w:val="00325EC8"/>
    <w:rsid w:val="00326228"/>
    <w:rsid w:val="0032783A"/>
    <w:rsid w:val="00327D1C"/>
    <w:rsid w:val="00330C3D"/>
    <w:rsid w:val="00330E7D"/>
    <w:rsid w:val="0033119D"/>
    <w:rsid w:val="0033144B"/>
    <w:rsid w:val="003315AA"/>
    <w:rsid w:val="00331B5A"/>
    <w:rsid w:val="00331D81"/>
    <w:rsid w:val="00331EF5"/>
    <w:rsid w:val="00332B5A"/>
    <w:rsid w:val="00332D67"/>
    <w:rsid w:val="00333F98"/>
    <w:rsid w:val="00333FFC"/>
    <w:rsid w:val="003348C9"/>
    <w:rsid w:val="00334E40"/>
    <w:rsid w:val="00335F51"/>
    <w:rsid w:val="003412B2"/>
    <w:rsid w:val="00341FEE"/>
    <w:rsid w:val="00342122"/>
    <w:rsid w:val="003425FE"/>
    <w:rsid w:val="00346BE2"/>
    <w:rsid w:val="00346F89"/>
    <w:rsid w:val="003475A6"/>
    <w:rsid w:val="003536E7"/>
    <w:rsid w:val="003562A4"/>
    <w:rsid w:val="0035794C"/>
    <w:rsid w:val="00360837"/>
    <w:rsid w:val="00364579"/>
    <w:rsid w:val="00364B8F"/>
    <w:rsid w:val="00365969"/>
    <w:rsid w:val="00365997"/>
    <w:rsid w:val="0036608F"/>
    <w:rsid w:val="003661EE"/>
    <w:rsid w:val="0036693C"/>
    <w:rsid w:val="00367547"/>
    <w:rsid w:val="003715C7"/>
    <w:rsid w:val="00371933"/>
    <w:rsid w:val="00372489"/>
    <w:rsid w:val="00372B5F"/>
    <w:rsid w:val="003731EA"/>
    <w:rsid w:val="0037380E"/>
    <w:rsid w:val="003738DA"/>
    <w:rsid w:val="00373D92"/>
    <w:rsid w:val="00374209"/>
    <w:rsid w:val="003744CA"/>
    <w:rsid w:val="00374ADE"/>
    <w:rsid w:val="0037628A"/>
    <w:rsid w:val="0037691B"/>
    <w:rsid w:val="00376CEA"/>
    <w:rsid w:val="00376ECF"/>
    <w:rsid w:val="00377B76"/>
    <w:rsid w:val="003809EA"/>
    <w:rsid w:val="003813FF"/>
    <w:rsid w:val="003816AA"/>
    <w:rsid w:val="00382A56"/>
    <w:rsid w:val="00384CC7"/>
    <w:rsid w:val="00385C7B"/>
    <w:rsid w:val="00385D86"/>
    <w:rsid w:val="003869A6"/>
    <w:rsid w:val="00387322"/>
    <w:rsid w:val="00387ADD"/>
    <w:rsid w:val="003914B8"/>
    <w:rsid w:val="0039202C"/>
    <w:rsid w:val="00393946"/>
    <w:rsid w:val="00393DC9"/>
    <w:rsid w:val="00394DEB"/>
    <w:rsid w:val="00397F1A"/>
    <w:rsid w:val="003A036D"/>
    <w:rsid w:val="003A19A4"/>
    <w:rsid w:val="003A19B8"/>
    <w:rsid w:val="003A2AE5"/>
    <w:rsid w:val="003A3373"/>
    <w:rsid w:val="003A42E5"/>
    <w:rsid w:val="003A55FE"/>
    <w:rsid w:val="003A60FA"/>
    <w:rsid w:val="003A73D0"/>
    <w:rsid w:val="003A76EC"/>
    <w:rsid w:val="003B0460"/>
    <w:rsid w:val="003B091F"/>
    <w:rsid w:val="003B13C5"/>
    <w:rsid w:val="003B1C7C"/>
    <w:rsid w:val="003B1ED8"/>
    <w:rsid w:val="003B2FC6"/>
    <w:rsid w:val="003B3334"/>
    <w:rsid w:val="003B383B"/>
    <w:rsid w:val="003B42DF"/>
    <w:rsid w:val="003B4CE8"/>
    <w:rsid w:val="003B56BC"/>
    <w:rsid w:val="003B787F"/>
    <w:rsid w:val="003C00D1"/>
    <w:rsid w:val="003C1342"/>
    <w:rsid w:val="003C1B76"/>
    <w:rsid w:val="003C4AB3"/>
    <w:rsid w:val="003C589C"/>
    <w:rsid w:val="003C6A80"/>
    <w:rsid w:val="003C6E5A"/>
    <w:rsid w:val="003C7295"/>
    <w:rsid w:val="003D1EA6"/>
    <w:rsid w:val="003D21FC"/>
    <w:rsid w:val="003D3208"/>
    <w:rsid w:val="003D338E"/>
    <w:rsid w:val="003D3860"/>
    <w:rsid w:val="003D3C2F"/>
    <w:rsid w:val="003D4837"/>
    <w:rsid w:val="003D503E"/>
    <w:rsid w:val="003D582B"/>
    <w:rsid w:val="003D6569"/>
    <w:rsid w:val="003D72CD"/>
    <w:rsid w:val="003E085D"/>
    <w:rsid w:val="003E11CF"/>
    <w:rsid w:val="003E1961"/>
    <w:rsid w:val="003E25DA"/>
    <w:rsid w:val="003E595C"/>
    <w:rsid w:val="003E69AE"/>
    <w:rsid w:val="003F0569"/>
    <w:rsid w:val="003F1882"/>
    <w:rsid w:val="003F1952"/>
    <w:rsid w:val="003F25B0"/>
    <w:rsid w:val="003F2B54"/>
    <w:rsid w:val="003F3C3C"/>
    <w:rsid w:val="003F51AA"/>
    <w:rsid w:val="003F7681"/>
    <w:rsid w:val="003F7A58"/>
    <w:rsid w:val="003F7B33"/>
    <w:rsid w:val="00401CD2"/>
    <w:rsid w:val="00402788"/>
    <w:rsid w:val="00403E38"/>
    <w:rsid w:val="00407532"/>
    <w:rsid w:val="00410B1A"/>
    <w:rsid w:val="004127A7"/>
    <w:rsid w:val="00413E8C"/>
    <w:rsid w:val="00414839"/>
    <w:rsid w:val="0041771E"/>
    <w:rsid w:val="00417CAB"/>
    <w:rsid w:val="00421EEF"/>
    <w:rsid w:val="00424499"/>
    <w:rsid w:val="0042458E"/>
    <w:rsid w:val="00425207"/>
    <w:rsid w:val="004254E1"/>
    <w:rsid w:val="0043003A"/>
    <w:rsid w:val="00430B82"/>
    <w:rsid w:val="0043112F"/>
    <w:rsid w:val="0043195E"/>
    <w:rsid w:val="00431E20"/>
    <w:rsid w:val="00431F30"/>
    <w:rsid w:val="00432F5C"/>
    <w:rsid w:val="00433332"/>
    <w:rsid w:val="00433A36"/>
    <w:rsid w:val="00433ABD"/>
    <w:rsid w:val="004342CE"/>
    <w:rsid w:val="004346C1"/>
    <w:rsid w:val="00434C39"/>
    <w:rsid w:val="00434D50"/>
    <w:rsid w:val="00435216"/>
    <w:rsid w:val="00435AB9"/>
    <w:rsid w:val="00437639"/>
    <w:rsid w:val="004378D2"/>
    <w:rsid w:val="0044018E"/>
    <w:rsid w:val="00440811"/>
    <w:rsid w:val="00440BD6"/>
    <w:rsid w:val="00440E89"/>
    <w:rsid w:val="00442527"/>
    <w:rsid w:val="0044293F"/>
    <w:rsid w:val="00442ED4"/>
    <w:rsid w:val="00442FB8"/>
    <w:rsid w:val="00444D6B"/>
    <w:rsid w:val="00445172"/>
    <w:rsid w:val="004452FA"/>
    <w:rsid w:val="00450C64"/>
    <w:rsid w:val="00451EE6"/>
    <w:rsid w:val="00451FE9"/>
    <w:rsid w:val="004526B3"/>
    <w:rsid w:val="0045339B"/>
    <w:rsid w:val="00453BDB"/>
    <w:rsid w:val="00454177"/>
    <w:rsid w:val="00454D37"/>
    <w:rsid w:val="00455C3F"/>
    <w:rsid w:val="00456340"/>
    <w:rsid w:val="0045759E"/>
    <w:rsid w:val="00457BD9"/>
    <w:rsid w:val="00460555"/>
    <w:rsid w:val="00460B8F"/>
    <w:rsid w:val="004616CE"/>
    <w:rsid w:val="00463CB3"/>
    <w:rsid w:val="004648D9"/>
    <w:rsid w:val="00465A38"/>
    <w:rsid w:val="00466D4C"/>
    <w:rsid w:val="004716A9"/>
    <w:rsid w:val="0047255C"/>
    <w:rsid w:val="00474352"/>
    <w:rsid w:val="0047551B"/>
    <w:rsid w:val="004769DE"/>
    <w:rsid w:val="00480433"/>
    <w:rsid w:val="00480580"/>
    <w:rsid w:val="00480754"/>
    <w:rsid w:val="00480870"/>
    <w:rsid w:val="00481509"/>
    <w:rsid w:val="00481EB7"/>
    <w:rsid w:val="00483A12"/>
    <w:rsid w:val="00485B64"/>
    <w:rsid w:val="00486BC1"/>
    <w:rsid w:val="0048705D"/>
    <w:rsid w:val="00491810"/>
    <w:rsid w:val="004919DC"/>
    <w:rsid w:val="00492952"/>
    <w:rsid w:val="00492984"/>
    <w:rsid w:val="00492AAA"/>
    <w:rsid w:val="00492AE4"/>
    <w:rsid w:val="00492DBA"/>
    <w:rsid w:val="00493CD4"/>
    <w:rsid w:val="00494511"/>
    <w:rsid w:val="00495089"/>
    <w:rsid w:val="00496154"/>
    <w:rsid w:val="004965AC"/>
    <w:rsid w:val="00497145"/>
    <w:rsid w:val="004A0210"/>
    <w:rsid w:val="004A1608"/>
    <w:rsid w:val="004A1BEA"/>
    <w:rsid w:val="004A1CBF"/>
    <w:rsid w:val="004A2034"/>
    <w:rsid w:val="004A2E51"/>
    <w:rsid w:val="004A3D5F"/>
    <w:rsid w:val="004A3F1D"/>
    <w:rsid w:val="004A4B07"/>
    <w:rsid w:val="004A5730"/>
    <w:rsid w:val="004A66BA"/>
    <w:rsid w:val="004B0C5F"/>
    <w:rsid w:val="004B146E"/>
    <w:rsid w:val="004B1A48"/>
    <w:rsid w:val="004B21D9"/>
    <w:rsid w:val="004B2269"/>
    <w:rsid w:val="004B2CE0"/>
    <w:rsid w:val="004B3079"/>
    <w:rsid w:val="004B34D6"/>
    <w:rsid w:val="004B3F45"/>
    <w:rsid w:val="004B4015"/>
    <w:rsid w:val="004B42B4"/>
    <w:rsid w:val="004B434F"/>
    <w:rsid w:val="004B5445"/>
    <w:rsid w:val="004B559B"/>
    <w:rsid w:val="004B68F6"/>
    <w:rsid w:val="004B6CFD"/>
    <w:rsid w:val="004B78EA"/>
    <w:rsid w:val="004C1F8E"/>
    <w:rsid w:val="004C237A"/>
    <w:rsid w:val="004C4431"/>
    <w:rsid w:val="004C4AF9"/>
    <w:rsid w:val="004C5437"/>
    <w:rsid w:val="004C7AD6"/>
    <w:rsid w:val="004D052D"/>
    <w:rsid w:val="004D1563"/>
    <w:rsid w:val="004D23B0"/>
    <w:rsid w:val="004D47C5"/>
    <w:rsid w:val="004D4AF4"/>
    <w:rsid w:val="004D5D6B"/>
    <w:rsid w:val="004D7507"/>
    <w:rsid w:val="004D7955"/>
    <w:rsid w:val="004E01E0"/>
    <w:rsid w:val="004E1E1F"/>
    <w:rsid w:val="004E2106"/>
    <w:rsid w:val="004E2D72"/>
    <w:rsid w:val="004E37BF"/>
    <w:rsid w:val="004E3CC0"/>
    <w:rsid w:val="004E3EEF"/>
    <w:rsid w:val="004E459B"/>
    <w:rsid w:val="004E4ABE"/>
    <w:rsid w:val="004E53DF"/>
    <w:rsid w:val="004E60BB"/>
    <w:rsid w:val="004E64BD"/>
    <w:rsid w:val="004E6540"/>
    <w:rsid w:val="004E6B93"/>
    <w:rsid w:val="004E79FB"/>
    <w:rsid w:val="004F04D7"/>
    <w:rsid w:val="004F0EE3"/>
    <w:rsid w:val="004F1A56"/>
    <w:rsid w:val="004F3052"/>
    <w:rsid w:val="004F315D"/>
    <w:rsid w:val="004F4172"/>
    <w:rsid w:val="004F48B2"/>
    <w:rsid w:val="004F4BD5"/>
    <w:rsid w:val="004F4D48"/>
    <w:rsid w:val="004F53AF"/>
    <w:rsid w:val="004F5C1B"/>
    <w:rsid w:val="004F6D66"/>
    <w:rsid w:val="004F72A9"/>
    <w:rsid w:val="005030D1"/>
    <w:rsid w:val="0050318E"/>
    <w:rsid w:val="0050319D"/>
    <w:rsid w:val="005035B1"/>
    <w:rsid w:val="005035D3"/>
    <w:rsid w:val="00503EAD"/>
    <w:rsid w:val="0050470F"/>
    <w:rsid w:val="005055E4"/>
    <w:rsid w:val="00511BE7"/>
    <w:rsid w:val="00512628"/>
    <w:rsid w:val="005147EC"/>
    <w:rsid w:val="00514969"/>
    <w:rsid w:val="00514F39"/>
    <w:rsid w:val="00515AC0"/>
    <w:rsid w:val="0051680D"/>
    <w:rsid w:val="005206D9"/>
    <w:rsid w:val="00520F87"/>
    <w:rsid w:val="005213D3"/>
    <w:rsid w:val="005214BA"/>
    <w:rsid w:val="0052171F"/>
    <w:rsid w:val="00521EA1"/>
    <w:rsid w:val="005234E1"/>
    <w:rsid w:val="00525A58"/>
    <w:rsid w:val="00526464"/>
    <w:rsid w:val="005277AE"/>
    <w:rsid w:val="00530223"/>
    <w:rsid w:val="00530B1C"/>
    <w:rsid w:val="00531071"/>
    <w:rsid w:val="00531785"/>
    <w:rsid w:val="00532B08"/>
    <w:rsid w:val="00533C3E"/>
    <w:rsid w:val="005356FA"/>
    <w:rsid w:val="00535B70"/>
    <w:rsid w:val="005373D3"/>
    <w:rsid w:val="00537C56"/>
    <w:rsid w:val="005404CF"/>
    <w:rsid w:val="00540B18"/>
    <w:rsid w:val="00543413"/>
    <w:rsid w:val="00546373"/>
    <w:rsid w:val="00546643"/>
    <w:rsid w:val="00547E70"/>
    <w:rsid w:val="00550880"/>
    <w:rsid w:val="0055099B"/>
    <w:rsid w:val="00550D6A"/>
    <w:rsid w:val="00551BED"/>
    <w:rsid w:val="0055276F"/>
    <w:rsid w:val="00552E35"/>
    <w:rsid w:val="00553EB4"/>
    <w:rsid w:val="0055490E"/>
    <w:rsid w:val="00555AA1"/>
    <w:rsid w:val="00556FE8"/>
    <w:rsid w:val="00560727"/>
    <w:rsid w:val="00561C08"/>
    <w:rsid w:val="00561EE1"/>
    <w:rsid w:val="005622A8"/>
    <w:rsid w:val="005622ED"/>
    <w:rsid w:val="00563EBB"/>
    <w:rsid w:val="0056671C"/>
    <w:rsid w:val="00566760"/>
    <w:rsid w:val="00567826"/>
    <w:rsid w:val="00567A8D"/>
    <w:rsid w:val="005701D0"/>
    <w:rsid w:val="00570224"/>
    <w:rsid w:val="00570AFE"/>
    <w:rsid w:val="005718A4"/>
    <w:rsid w:val="0057291A"/>
    <w:rsid w:val="00572D5D"/>
    <w:rsid w:val="00572EF8"/>
    <w:rsid w:val="00573350"/>
    <w:rsid w:val="00575143"/>
    <w:rsid w:val="00576EA2"/>
    <w:rsid w:val="0057706B"/>
    <w:rsid w:val="0057743F"/>
    <w:rsid w:val="005778C2"/>
    <w:rsid w:val="00580198"/>
    <w:rsid w:val="005804C7"/>
    <w:rsid w:val="005805D4"/>
    <w:rsid w:val="00580D07"/>
    <w:rsid w:val="00581747"/>
    <w:rsid w:val="00582B8D"/>
    <w:rsid w:val="00582BEC"/>
    <w:rsid w:val="005833E4"/>
    <w:rsid w:val="00583E39"/>
    <w:rsid w:val="00584388"/>
    <w:rsid w:val="005851B8"/>
    <w:rsid w:val="00585A85"/>
    <w:rsid w:val="00586533"/>
    <w:rsid w:val="0058655E"/>
    <w:rsid w:val="00586E1C"/>
    <w:rsid w:val="00586F64"/>
    <w:rsid w:val="00590E01"/>
    <w:rsid w:val="0059195E"/>
    <w:rsid w:val="0059320B"/>
    <w:rsid w:val="005934C6"/>
    <w:rsid w:val="005955F1"/>
    <w:rsid w:val="005958A5"/>
    <w:rsid w:val="00595B0E"/>
    <w:rsid w:val="005964A0"/>
    <w:rsid w:val="00596C65"/>
    <w:rsid w:val="005976E7"/>
    <w:rsid w:val="005A031B"/>
    <w:rsid w:val="005A0874"/>
    <w:rsid w:val="005A1B7D"/>
    <w:rsid w:val="005A2E07"/>
    <w:rsid w:val="005A40EC"/>
    <w:rsid w:val="005A42C9"/>
    <w:rsid w:val="005A440B"/>
    <w:rsid w:val="005A4AF5"/>
    <w:rsid w:val="005A5509"/>
    <w:rsid w:val="005A5704"/>
    <w:rsid w:val="005A6536"/>
    <w:rsid w:val="005A7635"/>
    <w:rsid w:val="005A769A"/>
    <w:rsid w:val="005B041D"/>
    <w:rsid w:val="005B0711"/>
    <w:rsid w:val="005B0E0B"/>
    <w:rsid w:val="005B560D"/>
    <w:rsid w:val="005B58C8"/>
    <w:rsid w:val="005B63BF"/>
    <w:rsid w:val="005C16F8"/>
    <w:rsid w:val="005C1CA9"/>
    <w:rsid w:val="005C36D1"/>
    <w:rsid w:val="005C3DB1"/>
    <w:rsid w:val="005C4844"/>
    <w:rsid w:val="005C593C"/>
    <w:rsid w:val="005C5D6C"/>
    <w:rsid w:val="005C69BD"/>
    <w:rsid w:val="005C7D1E"/>
    <w:rsid w:val="005D0069"/>
    <w:rsid w:val="005D0661"/>
    <w:rsid w:val="005D08A0"/>
    <w:rsid w:val="005D08BA"/>
    <w:rsid w:val="005D0A5E"/>
    <w:rsid w:val="005D1029"/>
    <w:rsid w:val="005D1731"/>
    <w:rsid w:val="005D2496"/>
    <w:rsid w:val="005D2F3E"/>
    <w:rsid w:val="005D3C34"/>
    <w:rsid w:val="005D4F8A"/>
    <w:rsid w:val="005D674B"/>
    <w:rsid w:val="005E01E3"/>
    <w:rsid w:val="005E0289"/>
    <w:rsid w:val="005E0846"/>
    <w:rsid w:val="005E0DD0"/>
    <w:rsid w:val="005E191B"/>
    <w:rsid w:val="005E314B"/>
    <w:rsid w:val="005E4D26"/>
    <w:rsid w:val="005E5303"/>
    <w:rsid w:val="005E5F15"/>
    <w:rsid w:val="005E649B"/>
    <w:rsid w:val="005E66AD"/>
    <w:rsid w:val="005E713E"/>
    <w:rsid w:val="005F0088"/>
    <w:rsid w:val="005F1286"/>
    <w:rsid w:val="005F1ABE"/>
    <w:rsid w:val="005F1F4D"/>
    <w:rsid w:val="005F232E"/>
    <w:rsid w:val="005F2860"/>
    <w:rsid w:val="005F2976"/>
    <w:rsid w:val="005F29DE"/>
    <w:rsid w:val="005F315C"/>
    <w:rsid w:val="005F4BFE"/>
    <w:rsid w:val="005F53FE"/>
    <w:rsid w:val="005F66AD"/>
    <w:rsid w:val="005F7AA6"/>
    <w:rsid w:val="006002CC"/>
    <w:rsid w:val="006004DF"/>
    <w:rsid w:val="00600525"/>
    <w:rsid w:val="0060103C"/>
    <w:rsid w:val="0060161E"/>
    <w:rsid w:val="006019DF"/>
    <w:rsid w:val="006024E5"/>
    <w:rsid w:val="00602CF7"/>
    <w:rsid w:val="0060368F"/>
    <w:rsid w:val="00603DB9"/>
    <w:rsid w:val="00604B49"/>
    <w:rsid w:val="00605922"/>
    <w:rsid w:val="00606377"/>
    <w:rsid w:val="00606BAC"/>
    <w:rsid w:val="00610579"/>
    <w:rsid w:val="00610DAE"/>
    <w:rsid w:val="0061269E"/>
    <w:rsid w:val="006128A0"/>
    <w:rsid w:val="00612BDD"/>
    <w:rsid w:val="00614376"/>
    <w:rsid w:val="00614554"/>
    <w:rsid w:val="006149E1"/>
    <w:rsid w:val="00614AC0"/>
    <w:rsid w:val="006152D6"/>
    <w:rsid w:val="00615654"/>
    <w:rsid w:val="006168E5"/>
    <w:rsid w:val="00617204"/>
    <w:rsid w:val="006179A1"/>
    <w:rsid w:val="006217FA"/>
    <w:rsid w:val="00621FF2"/>
    <w:rsid w:val="00623AD6"/>
    <w:rsid w:val="006269B4"/>
    <w:rsid w:val="00632B2D"/>
    <w:rsid w:val="00632E85"/>
    <w:rsid w:val="00633257"/>
    <w:rsid w:val="006345E6"/>
    <w:rsid w:val="00634BA4"/>
    <w:rsid w:val="00634ECB"/>
    <w:rsid w:val="00637533"/>
    <w:rsid w:val="006375B6"/>
    <w:rsid w:val="0064323B"/>
    <w:rsid w:val="00643D18"/>
    <w:rsid w:val="00646166"/>
    <w:rsid w:val="00646851"/>
    <w:rsid w:val="006471BE"/>
    <w:rsid w:val="00647E80"/>
    <w:rsid w:val="0065007C"/>
    <w:rsid w:val="00650C0E"/>
    <w:rsid w:val="006514A4"/>
    <w:rsid w:val="0065173E"/>
    <w:rsid w:val="00652D7D"/>
    <w:rsid w:val="0065450A"/>
    <w:rsid w:val="00654EA9"/>
    <w:rsid w:val="00655B84"/>
    <w:rsid w:val="00656573"/>
    <w:rsid w:val="0065658E"/>
    <w:rsid w:val="006565D1"/>
    <w:rsid w:val="00657DE9"/>
    <w:rsid w:val="006607CC"/>
    <w:rsid w:val="006628FF"/>
    <w:rsid w:val="00662EF8"/>
    <w:rsid w:val="006654D3"/>
    <w:rsid w:val="00665777"/>
    <w:rsid w:val="006658FB"/>
    <w:rsid w:val="006663F7"/>
    <w:rsid w:val="00666436"/>
    <w:rsid w:val="00666EDE"/>
    <w:rsid w:val="00667E54"/>
    <w:rsid w:val="00672056"/>
    <w:rsid w:val="006730C2"/>
    <w:rsid w:val="0067336D"/>
    <w:rsid w:val="006735DF"/>
    <w:rsid w:val="00673B88"/>
    <w:rsid w:val="006741FF"/>
    <w:rsid w:val="0067541D"/>
    <w:rsid w:val="00676181"/>
    <w:rsid w:val="00677187"/>
    <w:rsid w:val="0067727E"/>
    <w:rsid w:val="00677E9C"/>
    <w:rsid w:val="00681EEE"/>
    <w:rsid w:val="00681F6D"/>
    <w:rsid w:val="00681FDE"/>
    <w:rsid w:val="0068357B"/>
    <w:rsid w:val="00684C26"/>
    <w:rsid w:val="00684E0C"/>
    <w:rsid w:val="0068584D"/>
    <w:rsid w:val="00686CE3"/>
    <w:rsid w:val="00687798"/>
    <w:rsid w:val="0069055B"/>
    <w:rsid w:val="00690675"/>
    <w:rsid w:val="00692470"/>
    <w:rsid w:val="0069304C"/>
    <w:rsid w:val="00693553"/>
    <w:rsid w:val="00693A75"/>
    <w:rsid w:val="00694396"/>
    <w:rsid w:val="00694DFA"/>
    <w:rsid w:val="00694FC0"/>
    <w:rsid w:val="00694FF0"/>
    <w:rsid w:val="006967E4"/>
    <w:rsid w:val="00696BCC"/>
    <w:rsid w:val="00697E07"/>
    <w:rsid w:val="006A0290"/>
    <w:rsid w:val="006A1DB5"/>
    <w:rsid w:val="006A2CBF"/>
    <w:rsid w:val="006A306C"/>
    <w:rsid w:val="006A42F9"/>
    <w:rsid w:val="006A4F8D"/>
    <w:rsid w:val="006A6DDA"/>
    <w:rsid w:val="006A78C9"/>
    <w:rsid w:val="006B0923"/>
    <w:rsid w:val="006B0E5A"/>
    <w:rsid w:val="006B1465"/>
    <w:rsid w:val="006B1DC0"/>
    <w:rsid w:val="006B1DFC"/>
    <w:rsid w:val="006B287E"/>
    <w:rsid w:val="006B378C"/>
    <w:rsid w:val="006B3CB2"/>
    <w:rsid w:val="006B4361"/>
    <w:rsid w:val="006B4C7A"/>
    <w:rsid w:val="006B5ABC"/>
    <w:rsid w:val="006C18BE"/>
    <w:rsid w:val="006C2059"/>
    <w:rsid w:val="006C40B2"/>
    <w:rsid w:val="006C5704"/>
    <w:rsid w:val="006C74D2"/>
    <w:rsid w:val="006C783A"/>
    <w:rsid w:val="006D0742"/>
    <w:rsid w:val="006D116F"/>
    <w:rsid w:val="006D17B7"/>
    <w:rsid w:val="006D19C2"/>
    <w:rsid w:val="006D1E44"/>
    <w:rsid w:val="006D234C"/>
    <w:rsid w:val="006D23F8"/>
    <w:rsid w:val="006D340A"/>
    <w:rsid w:val="006D407B"/>
    <w:rsid w:val="006D6BCD"/>
    <w:rsid w:val="006D7BD7"/>
    <w:rsid w:val="006E0576"/>
    <w:rsid w:val="006E0776"/>
    <w:rsid w:val="006E11AD"/>
    <w:rsid w:val="006E1C8F"/>
    <w:rsid w:val="006E2C26"/>
    <w:rsid w:val="006E34CE"/>
    <w:rsid w:val="006E43D0"/>
    <w:rsid w:val="006E4FAD"/>
    <w:rsid w:val="006E531A"/>
    <w:rsid w:val="006E5435"/>
    <w:rsid w:val="006E5ACE"/>
    <w:rsid w:val="006E6313"/>
    <w:rsid w:val="006E6B77"/>
    <w:rsid w:val="006E6EF4"/>
    <w:rsid w:val="006E6FD9"/>
    <w:rsid w:val="006F2BBC"/>
    <w:rsid w:val="006F3023"/>
    <w:rsid w:val="006F3A00"/>
    <w:rsid w:val="006F4846"/>
    <w:rsid w:val="006F5BAE"/>
    <w:rsid w:val="006F5D60"/>
    <w:rsid w:val="006F6349"/>
    <w:rsid w:val="006F687F"/>
    <w:rsid w:val="006F7442"/>
    <w:rsid w:val="006F75DA"/>
    <w:rsid w:val="006F7ADC"/>
    <w:rsid w:val="00701D7B"/>
    <w:rsid w:val="00702941"/>
    <w:rsid w:val="00702C61"/>
    <w:rsid w:val="0070397F"/>
    <w:rsid w:val="00706389"/>
    <w:rsid w:val="0070656F"/>
    <w:rsid w:val="0070730F"/>
    <w:rsid w:val="007079B2"/>
    <w:rsid w:val="00710215"/>
    <w:rsid w:val="00712B88"/>
    <w:rsid w:val="00714924"/>
    <w:rsid w:val="007149CB"/>
    <w:rsid w:val="00714AEA"/>
    <w:rsid w:val="00715164"/>
    <w:rsid w:val="00715255"/>
    <w:rsid w:val="007174D3"/>
    <w:rsid w:val="00721B1B"/>
    <w:rsid w:val="007233D1"/>
    <w:rsid w:val="00724A94"/>
    <w:rsid w:val="00724A96"/>
    <w:rsid w:val="00725167"/>
    <w:rsid w:val="00725D76"/>
    <w:rsid w:val="00726F42"/>
    <w:rsid w:val="007273FC"/>
    <w:rsid w:val="007274B6"/>
    <w:rsid w:val="007306BE"/>
    <w:rsid w:val="00730702"/>
    <w:rsid w:val="00730BBE"/>
    <w:rsid w:val="00732CCA"/>
    <w:rsid w:val="007340AE"/>
    <w:rsid w:val="00734369"/>
    <w:rsid w:val="0073619E"/>
    <w:rsid w:val="007368E2"/>
    <w:rsid w:val="00737853"/>
    <w:rsid w:val="0073791C"/>
    <w:rsid w:val="00737C66"/>
    <w:rsid w:val="00737EAA"/>
    <w:rsid w:val="00737F44"/>
    <w:rsid w:val="00740784"/>
    <w:rsid w:val="00740B16"/>
    <w:rsid w:val="00742B9A"/>
    <w:rsid w:val="00743D88"/>
    <w:rsid w:val="00743F53"/>
    <w:rsid w:val="00744679"/>
    <w:rsid w:val="00744709"/>
    <w:rsid w:val="007459C2"/>
    <w:rsid w:val="00746265"/>
    <w:rsid w:val="00746337"/>
    <w:rsid w:val="00746EC1"/>
    <w:rsid w:val="0074761E"/>
    <w:rsid w:val="00747752"/>
    <w:rsid w:val="00751903"/>
    <w:rsid w:val="007520E3"/>
    <w:rsid w:val="00752D86"/>
    <w:rsid w:val="00753078"/>
    <w:rsid w:val="00753532"/>
    <w:rsid w:val="00755A0E"/>
    <w:rsid w:val="0075604B"/>
    <w:rsid w:val="007579BB"/>
    <w:rsid w:val="00760069"/>
    <w:rsid w:val="00760152"/>
    <w:rsid w:val="00761363"/>
    <w:rsid w:val="0076243D"/>
    <w:rsid w:val="00766624"/>
    <w:rsid w:val="00766E50"/>
    <w:rsid w:val="00766FA7"/>
    <w:rsid w:val="0077143C"/>
    <w:rsid w:val="00771E5E"/>
    <w:rsid w:val="007753C6"/>
    <w:rsid w:val="00775DCB"/>
    <w:rsid w:val="00777D45"/>
    <w:rsid w:val="00780164"/>
    <w:rsid w:val="00780690"/>
    <w:rsid w:val="00780D54"/>
    <w:rsid w:val="007817B0"/>
    <w:rsid w:val="00782461"/>
    <w:rsid w:val="00782A05"/>
    <w:rsid w:val="00782BD7"/>
    <w:rsid w:val="00782D54"/>
    <w:rsid w:val="00783CC0"/>
    <w:rsid w:val="00784474"/>
    <w:rsid w:val="00785044"/>
    <w:rsid w:val="00785BA0"/>
    <w:rsid w:val="00786A07"/>
    <w:rsid w:val="00786DB3"/>
    <w:rsid w:val="007871DC"/>
    <w:rsid w:val="007878A4"/>
    <w:rsid w:val="00787D71"/>
    <w:rsid w:val="00790D14"/>
    <w:rsid w:val="00791551"/>
    <w:rsid w:val="00791692"/>
    <w:rsid w:val="00791799"/>
    <w:rsid w:val="00792458"/>
    <w:rsid w:val="00793789"/>
    <w:rsid w:val="00795225"/>
    <w:rsid w:val="007954F1"/>
    <w:rsid w:val="00795A02"/>
    <w:rsid w:val="0079623D"/>
    <w:rsid w:val="00797729"/>
    <w:rsid w:val="007A04B0"/>
    <w:rsid w:val="007A0923"/>
    <w:rsid w:val="007A0D16"/>
    <w:rsid w:val="007A19A6"/>
    <w:rsid w:val="007A2D00"/>
    <w:rsid w:val="007A367B"/>
    <w:rsid w:val="007A3737"/>
    <w:rsid w:val="007A3A5C"/>
    <w:rsid w:val="007A4397"/>
    <w:rsid w:val="007A4EE7"/>
    <w:rsid w:val="007A5B8C"/>
    <w:rsid w:val="007B0648"/>
    <w:rsid w:val="007B09B5"/>
    <w:rsid w:val="007B0F41"/>
    <w:rsid w:val="007B13A5"/>
    <w:rsid w:val="007B397C"/>
    <w:rsid w:val="007B3FB5"/>
    <w:rsid w:val="007B4063"/>
    <w:rsid w:val="007B4EA3"/>
    <w:rsid w:val="007B4F31"/>
    <w:rsid w:val="007B5201"/>
    <w:rsid w:val="007B68CB"/>
    <w:rsid w:val="007B775E"/>
    <w:rsid w:val="007C03B8"/>
    <w:rsid w:val="007C07DA"/>
    <w:rsid w:val="007C1A56"/>
    <w:rsid w:val="007C2370"/>
    <w:rsid w:val="007C255A"/>
    <w:rsid w:val="007C2586"/>
    <w:rsid w:val="007C2C69"/>
    <w:rsid w:val="007C3112"/>
    <w:rsid w:val="007C3C61"/>
    <w:rsid w:val="007C3E2B"/>
    <w:rsid w:val="007C45A9"/>
    <w:rsid w:val="007C4BC0"/>
    <w:rsid w:val="007C660E"/>
    <w:rsid w:val="007C78CB"/>
    <w:rsid w:val="007D01A2"/>
    <w:rsid w:val="007D08FE"/>
    <w:rsid w:val="007D122B"/>
    <w:rsid w:val="007D1525"/>
    <w:rsid w:val="007D29FD"/>
    <w:rsid w:val="007D2C5D"/>
    <w:rsid w:val="007D53B1"/>
    <w:rsid w:val="007D54DF"/>
    <w:rsid w:val="007D6E36"/>
    <w:rsid w:val="007D709D"/>
    <w:rsid w:val="007D763A"/>
    <w:rsid w:val="007E0BE8"/>
    <w:rsid w:val="007E161C"/>
    <w:rsid w:val="007E2646"/>
    <w:rsid w:val="007E2714"/>
    <w:rsid w:val="007E46DD"/>
    <w:rsid w:val="007E55BC"/>
    <w:rsid w:val="007E69CA"/>
    <w:rsid w:val="007E7FEF"/>
    <w:rsid w:val="007F00E2"/>
    <w:rsid w:val="007F0520"/>
    <w:rsid w:val="007F0536"/>
    <w:rsid w:val="007F132D"/>
    <w:rsid w:val="007F246E"/>
    <w:rsid w:val="007F289D"/>
    <w:rsid w:val="007F31FC"/>
    <w:rsid w:val="007F351E"/>
    <w:rsid w:val="007F395E"/>
    <w:rsid w:val="007F3EB7"/>
    <w:rsid w:val="007F685C"/>
    <w:rsid w:val="007F6886"/>
    <w:rsid w:val="007F77ED"/>
    <w:rsid w:val="00800403"/>
    <w:rsid w:val="0080132A"/>
    <w:rsid w:val="00802109"/>
    <w:rsid w:val="00802137"/>
    <w:rsid w:val="00802186"/>
    <w:rsid w:val="008028D1"/>
    <w:rsid w:val="00803367"/>
    <w:rsid w:val="00804E1F"/>
    <w:rsid w:val="0080579A"/>
    <w:rsid w:val="00805A68"/>
    <w:rsid w:val="00805F5B"/>
    <w:rsid w:val="008100C1"/>
    <w:rsid w:val="008106E7"/>
    <w:rsid w:val="00811657"/>
    <w:rsid w:val="008119A3"/>
    <w:rsid w:val="00811B7B"/>
    <w:rsid w:val="00812739"/>
    <w:rsid w:val="00812B5A"/>
    <w:rsid w:val="0081303B"/>
    <w:rsid w:val="008145F7"/>
    <w:rsid w:val="00814B4E"/>
    <w:rsid w:val="00814BD2"/>
    <w:rsid w:val="0081523D"/>
    <w:rsid w:val="00815BA5"/>
    <w:rsid w:val="00816782"/>
    <w:rsid w:val="00816800"/>
    <w:rsid w:val="00816A31"/>
    <w:rsid w:val="00817B07"/>
    <w:rsid w:val="00817CD0"/>
    <w:rsid w:val="00820FAA"/>
    <w:rsid w:val="00821F43"/>
    <w:rsid w:val="0082318A"/>
    <w:rsid w:val="008239A6"/>
    <w:rsid w:val="0082430A"/>
    <w:rsid w:val="008258BF"/>
    <w:rsid w:val="008266B8"/>
    <w:rsid w:val="00826ADB"/>
    <w:rsid w:val="00830539"/>
    <w:rsid w:val="008319AA"/>
    <w:rsid w:val="00831D7D"/>
    <w:rsid w:val="008321EC"/>
    <w:rsid w:val="008333F1"/>
    <w:rsid w:val="00833993"/>
    <w:rsid w:val="0083413F"/>
    <w:rsid w:val="008343E9"/>
    <w:rsid w:val="00834424"/>
    <w:rsid w:val="0083580C"/>
    <w:rsid w:val="00840354"/>
    <w:rsid w:val="008405E3"/>
    <w:rsid w:val="0084140E"/>
    <w:rsid w:val="008414E5"/>
    <w:rsid w:val="00843362"/>
    <w:rsid w:val="008448D8"/>
    <w:rsid w:val="00845D77"/>
    <w:rsid w:val="00847F54"/>
    <w:rsid w:val="00847FF3"/>
    <w:rsid w:val="00852399"/>
    <w:rsid w:val="008523F8"/>
    <w:rsid w:val="008526AA"/>
    <w:rsid w:val="00853185"/>
    <w:rsid w:val="00853A2E"/>
    <w:rsid w:val="00853BF2"/>
    <w:rsid w:val="00853E02"/>
    <w:rsid w:val="00853F82"/>
    <w:rsid w:val="008542C4"/>
    <w:rsid w:val="008547D5"/>
    <w:rsid w:val="00855072"/>
    <w:rsid w:val="00855D74"/>
    <w:rsid w:val="008567B1"/>
    <w:rsid w:val="0085692F"/>
    <w:rsid w:val="00857D6F"/>
    <w:rsid w:val="008601E8"/>
    <w:rsid w:val="008605BB"/>
    <w:rsid w:val="00861949"/>
    <w:rsid w:val="0086361F"/>
    <w:rsid w:val="00863E38"/>
    <w:rsid w:val="00864432"/>
    <w:rsid w:val="0086446E"/>
    <w:rsid w:val="00864B06"/>
    <w:rsid w:val="0086512A"/>
    <w:rsid w:val="0086514C"/>
    <w:rsid w:val="00865822"/>
    <w:rsid w:val="00865E93"/>
    <w:rsid w:val="0086741F"/>
    <w:rsid w:val="008702BA"/>
    <w:rsid w:val="00870BB6"/>
    <w:rsid w:val="00870E71"/>
    <w:rsid w:val="0087179E"/>
    <w:rsid w:val="0087259E"/>
    <w:rsid w:val="00872B59"/>
    <w:rsid w:val="00872D22"/>
    <w:rsid w:val="00873F3C"/>
    <w:rsid w:val="0087424B"/>
    <w:rsid w:val="00874298"/>
    <w:rsid w:val="00875DFF"/>
    <w:rsid w:val="0087643D"/>
    <w:rsid w:val="00876A5D"/>
    <w:rsid w:val="00876D48"/>
    <w:rsid w:val="008776C8"/>
    <w:rsid w:val="008779D6"/>
    <w:rsid w:val="00877A5B"/>
    <w:rsid w:val="00877D1A"/>
    <w:rsid w:val="008813E8"/>
    <w:rsid w:val="008824F3"/>
    <w:rsid w:val="00882A09"/>
    <w:rsid w:val="00882F6A"/>
    <w:rsid w:val="00883657"/>
    <w:rsid w:val="008840A1"/>
    <w:rsid w:val="00884613"/>
    <w:rsid w:val="00885224"/>
    <w:rsid w:val="00886E79"/>
    <w:rsid w:val="00887082"/>
    <w:rsid w:val="008875F7"/>
    <w:rsid w:val="00891412"/>
    <w:rsid w:val="0089196A"/>
    <w:rsid w:val="00892B9E"/>
    <w:rsid w:val="00894795"/>
    <w:rsid w:val="00896A39"/>
    <w:rsid w:val="00896F82"/>
    <w:rsid w:val="008A058F"/>
    <w:rsid w:val="008A0AEC"/>
    <w:rsid w:val="008A13C2"/>
    <w:rsid w:val="008A20EB"/>
    <w:rsid w:val="008A2838"/>
    <w:rsid w:val="008A286D"/>
    <w:rsid w:val="008A3046"/>
    <w:rsid w:val="008A364D"/>
    <w:rsid w:val="008A4F63"/>
    <w:rsid w:val="008A5612"/>
    <w:rsid w:val="008A5EE9"/>
    <w:rsid w:val="008A715E"/>
    <w:rsid w:val="008A7224"/>
    <w:rsid w:val="008A78D7"/>
    <w:rsid w:val="008A7F5B"/>
    <w:rsid w:val="008B0CFD"/>
    <w:rsid w:val="008B1959"/>
    <w:rsid w:val="008B1AC8"/>
    <w:rsid w:val="008B1F5D"/>
    <w:rsid w:val="008B5C27"/>
    <w:rsid w:val="008B7254"/>
    <w:rsid w:val="008B75CD"/>
    <w:rsid w:val="008C0531"/>
    <w:rsid w:val="008C133E"/>
    <w:rsid w:val="008C1564"/>
    <w:rsid w:val="008C1799"/>
    <w:rsid w:val="008C17BE"/>
    <w:rsid w:val="008C187A"/>
    <w:rsid w:val="008C2413"/>
    <w:rsid w:val="008C41BA"/>
    <w:rsid w:val="008C6BCD"/>
    <w:rsid w:val="008C797C"/>
    <w:rsid w:val="008D0231"/>
    <w:rsid w:val="008D0B84"/>
    <w:rsid w:val="008D2429"/>
    <w:rsid w:val="008D2682"/>
    <w:rsid w:val="008D27FC"/>
    <w:rsid w:val="008D2958"/>
    <w:rsid w:val="008D3F68"/>
    <w:rsid w:val="008D4FAC"/>
    <w:rsid w:val="008D657A"/>
    <w:rsid w:val="008D6D7A"/>
    <w:rsid w:val="008D7BC6"/>
    <w:rsid w:val="008E0AF3"/>
    <w:rsid w:val="008E0E3F"/>
    <w:rsid w:val="008E154B"/>
    <w:rsid w:val="008E165C"/>
    <w:rsid w:val="008E1781"/>
    <w:rsid w:val="008E1C49"/>
    <w:rsid w:val="008E2424"/>
    <w:rsid w:val="008E257D"/>
    <w:rsid w:val="008E2639"/>
    <w:rsid w:val="008E298D"/>
    <w:rsid w:val="008E36E7"/>
    <w:rsid w:val="008E48F4"/>
    <w:rsid w:val="008E514F"/>
    <w:rsid w:val="008E5150"/>
    <w:rsid w:val="008E640F"/>
    <w:rsid w:val="008E785F"/>
    <w:rsid w:val="008E7C6E"/>
    <w:rsid w:val="008F0A99"/>
    <w:rsid w:val="008F16A6"/>
    <w:rsid w:val="008F1EB3"/>
    <w:rsid w:val="008F2928"/>
    <w:rsid w:val="008F322A"/>
    <w:rsid w:val="008F338A"/>
    <w:rsid w:val="008F3466"/>
    <w:rsid w:val="008F39E3"/>
    <w:rsid w:val="008F49ED"/>
    <w:rsid w:val="008F67D6"/>
    <w:rsid w:val="008F6A16"/>
    <w:rsid w:val="008F7188"/>
    <w:rsid w:val="008F75EA"/>
    <w:rsid w:val="008F7BC0"/>
    <w:rsid w:val="00900A69"/>
    <w:rsid w:val="009036B8"/>
    <w:rsid w:val="009038A5"/>
    <w:rsid w:val="0090442E"/>
    <w:rsid w:val="009049E8"/>
    <w:rsid w:val="00904BEC"/>
    <w:rsid w:val="00905117"/>
    <w:rsid w:val="00905D9F"/>
    <w:rsid w:val="009072D8"/>
    <w:rsid w:val="00910FB9"/>
    <w:rsid w:val="009136D4"/>
    <w:rsid w:val="00913707"/>
    <w:rsid w:val="009137F6"/>
    <w:rsid w:val="00915AE8"/>
    <w:rsid w:val="009164E7"/>
    <w:rsid w:val="00916C7E"/>
    <w:rsid w:val="009206D0"/>
    <w:rsid w:val="00922196"/>
    <w:rsid w:val="009225B0"/>
    <w:rsid w:val="009238A8"/>
    <w:rsid w:val="00924C78"/>
    <w:rsid w:val="00924F6B"/>
    <w:rsid w:val="0092551C"/>
    <w:rsid w:val="009262D0"/>
    <w:rsid w:val="009308EF"/>
    <w:rsid w:val="009317A8"/>
    <w:rsid w:val="009317A9"/>
    <w:rsid w:val="009358F0"/>
    <w:rsid w:val="0093698B"/>
    <w:rsid w:val="009372CE"/>
    <w:rsid w:val="009374FD"/>
    <w:rsid w:val="009375BA"/>
    <w:rsid w:val="0093791D"/>
    <w:rsid w:val="00941BF7"/>
    <w:rsid w:val="009431AB"/>
    <w:rsid w:val="00943291"/>
    <w:rsid w:val="0094437A"/>
    <w:rsid w:val="009450E0"/>
    <w:rsid w:val="00946C2A"/>
    <w:rsid w:val="00947050"/>
    <w:rsid w:val="009478A7"/>
    <w:rsid w:val="0095188F"/>
    <w:rsid w:val="00951A2E"/>
    <w:rsid w:val="00951C8E"/>
    <w:rsid w:val="009526D5"/>
    <w:rsid w:val="00954521"/>
    <w:rsid w:val="009547A1"/>
    <w:rsid w:val="00954F8D"/>
    <w:rsid w:val="0095549E"/>
    <w:rsid w:val="00956113"/>
    <w:rsid w:val="0095648A"/>
    <w:rsid w:val="009570EC"/>
    <w:rsid w:val="00957DD1"/>
    <w:rsid w:val="00957F81"/>
    <w:rsid w:val="00960804"/>
    <w:rsid w:val="0096085C"/>
    <w:rsid w:val="00961C6C"/>
    <w:rsid w:val="009622B4"/>
    <w:rsid w:val="00962FDB"/>
    <w:rsid w:val="00963F52"/>
    <w:rsid w:val="0096400E"/>
    <w:rsid w:val="0096423C"/>
    <w:rsid w:val="00964662"/>
    <w:rsid w:val="00964666"/>
    <w:rsid w:val="00964C87"/>
    <w:rsid w:val="00966778"/>
    <w:rsid w:val="00966A0C"/>
    <w:rsid w:val="00970594"/>
    <w:rsid w:val="00970638"/>
    <w:rsid w:val="00971513"/>
    <w:rsid w:val="00971969"/>
    <w:rsid w:val="00973794"/>
    <w:rsid w:val="009745ED"/>
    <w:rsid w:val="00974A83"/>
    <w:rsid w:val="00975502"/>
    <w:rsid w:val="009775B1"/>
    <w:rsid w:val="00977E26"/>
    <w:rsid w:val="00982047"/>
    <w:rsid w:val="00984A46"/>
    <w:rsid w:val="009859B5"/>
    <w:rsid w:val="00985EFC"/>
    <w:rsid w:val="009863D3"/>
    <w:rsid w:val="00986FDF"/>
    <w:rsid w:val="0098731A"/>
    <w:rsid w:val="00987430"/>
    <w:rsid w:val="009902DD"/>
    <w:rsid w:val="00990BB9"/>
    <w:rsid w:val="00990EBD"/>
    <w:rsid w:val="00991258"/>
    <w:rsid w:val="009952DB"/>
    <w:rsid w:val="00995DBC"/>
    <w:rsid w:val="009962B3"/>
    <w:rsid w:val="00996586"/>
    <w:rsid w:val="00996E37"/>
    <w:rsid w:val="00997E74"/>
    <w:rsid w:val="009A1394"/>
    <w:rsid w:val="009A1B0C"/>
    <w:rsid w:val="009A2ECA"/>
    <w:rsid w:val="009A32FD"/>
    <w:rsid w:val="009A47CD"/>
    <w:rsid w:val="009A4B24"/>
    <w:rsid w:val="009A5F0B"/>
    <w:rsid w:val="009A7637"/>
    <w:rsid w:val="009A78C6"/>
    <w:rsid w:val="009B0032"/>
    <w:rsid w:val="009B1E24"/>
    <w:rsid w:val="009B23B1"/>
    <w:rsid w:val="009B251B"/>
    <w:rsid w:val="009B2E01"/>
    <w:rsid w:val="009B37D1"/>
    <w:rsid w:val="009B3E8F"/>
    <w:rsid w:val="009B4FD7"/>
    <w:rsid w:val="009B6637"/>
    <w:rsid w:val="009B6E78"/>
    <w:rsid w:val="009B7C0D"/>
    <w:rsid w:val="009C2253"/>
    <w:rsid w:val="009C30F6"/>
    <w:rsid w:val="009C3223"/>
    <w:rsid w:val="009C4253"/>
    <w:rsid w:val="009C454F"/>
    <w:rsid w:val="009C5C1C"/>
    <w:rsid w:val="009C5D11"/>
    <w:rsid w:val="009D04D7"/>
    <w:rsid w:val="009D04E6"/>
    <w:rsid w:val="009D065D"/>
    <w:rsid w:val="009D1E1E"/>
    <w:rsid w:val="009D25AF"/>
    <w:rsid w:val="009D2F01"/>
    <w:rsid w:val="009D3D0D"/>
    <w:rsid w:val="009D3D82"/>
    <w:rsid w:val="009D4E72"/>
    <w:rsid w:val="009D557B"/>
    <w:rsid w:val="009D57C7"/>
    <w:rsid w:val="009D5DAB"/>
    <w:rsid w:val="009D733E"/>
    <w:rsid w:val="009E004C"/>
    <w:rsid w:val="009E06CF"/>
    <w:rsid w:val="009E1781"/>
    <w:rsid w:val="009E197E"/>
    <w:rsid w:val="009E2760"/>
    <w:rsid w:val="009E2810"/>
    <w:rsid w:val="009E327A"/>
    <w:rsid w:val="009E63AC"/>
    <w:rsid w:val="009E7555"/>
    <w:rsid w:val="009E77C1"/>
    <w:rsid w:val="009F31F3"/>
    <w:rsid w:val="009F5113"/>
    <w:rsid w:val="009F5881"/>
    <w:rsid w:val="009F67B3"/>
    <w:rsid w:val="00A00A43"/>
    <w:rsid w:val="00A00F88"/>
    <w:rsid w:val="00A015A8"/>
    <w:rsid w:val="00A01D73"/>
    <w:rsid w:val="00A025DD"/>
    <w:rsid w:val="00A0278F"/>
    <w:rsid w:val="00A02A27"/>
    <w:rsid w:val="00A03001"/>
    <w:rsid w:val="00A03424"/>
    <w:rsid w:val="00A038BE"/>
    <w:rsid w:val="00A0625A"/>
    <w:rsid w:val="00A06916"/>
    <w:rsid w:val="00A10F73"/>
    <w:rsid w:val="00A133E3"/>
    <w:rsid w:val="00A13D11"/>
    <w:rsid w:val="00A13D25"/>
    <w:rsid w:val="00A15E8F"/>
    <w:rsid w:val="00A16191"/>
    <w:rsid w:val="00A2138D"/>
    <w:rsid w:val="00A22053"/>
    <w:rsid w:val="00A2332B"/>
    <w:rsid w:val="00A23498"/>
    <w:rsid w:val="00A23680"/>
    <w:rsid w:val="00A237BE"/>
    <w:rsid w:val="00A23ED9"/>
    <w:rsid w:val="00A24115"/>
    <w:rsid w:val="00A253AE"/>
    <w:rsid w:val="00A274E5"/>
    <w:rsid w:val="00A30088"/>
    <w:rsid w:val="00A306AC"/>
    <w:rsid w:val="00A308C3"/>
    <w:rsid w:val="00A30D77"/>
    <w:rsid w:val="00A32339"/>
    <w:rsid w:val="00A32597"/>
    <w:rsid w:val="00A33D91"/>
    <w:rsid w:val="00A342FB"/>
    <w:rsid w:val="00A34AA7"/>
    <w:rsid w:val="00A34C1A"/>
    <w:rsid w:val="00A34C42"/>
    <w:rsid w:val="00A3554B"/>
    <w:rsid w:val="00A356E1"/>
    <w:rsid w:val="00A369B7"/>
    <w:rsid w:val="00A36EC2"/>
    <w:rsid w:val="00A37BBC"/>
    <w:rsid w:val="00A40591"/>
    <w:rsid w:val="00A40AF5"/>
    <w:rsid w:val="00A42C06"/>
    <w:rsid w:val="00A434E7"/>
    <w:rsid w:val="00A435E2"/>
    <w:rsid w:val="00A4418F"/>
    <w:rsid w:val="00A4426D"/>
    <w:rsid w:val="00A4528D"/>
    <w:rsid w:val="00A45764"/>
    <w:rsid w:val="00A45935"/>
    <w:rsid w:val="00A467F4"/>
    <w:rsid w:val="00A500A1"/>
    <w:rsid w:val="00A51AEA"/>
    <w:rsid w:val="00A51C1B"/>
    <w:rsid w:val="00A53140"/>
    <w:rsid w:val="00A532AE"/>
    <w:rsid w:val="00A535A6"/>
    <w:rsid w:val="00A54342"/>
    <w:rsid w:val="00A54E22"/>
    <w:rsid w:val="00A563C5"/>
    <w:rsid w:val="00A56850"/>
    <w:rsid w:val="00A56ED3"/>
    <w:rsid w:val="00A57BDA"/>
    <w:rsid w:val="00A57E3A"/>
    <w:rsid w:val="00A617D8"/>
    <w:rsid w:val="00A6196F"/>
    <w:rsid w:val="00A61AC6"/>
    <w:rsid w:val="00A61D76"/>
    <w:rsid w:val="00A62B9B"/>
    <w:rsid w:val="00A62F92"/>
    <w:rsid w:val="00A63610"/>
    <w:rsid w:val="00A63BC5"/>
    <w:rsid w:val="00A64DAF"/>
    <w:rsid w:val="00A665A9"/>
    <w:rsid w:val="00A66AB8"/>
    <w:rsid w:val="00A66B50"/>
    <w:rsid w:val="00A6752D"/>
    <w:rsid w:val="00A67B11"/>
    <w:rsid w:val="00A701F1"/>
    <w:rsid w:val="00A728A9"/>
    <w:rsid w:val="00A72ED3"/>
    <w:rsid w:val="00A73534"/>
    <w:rsid w:val="00A742F3"/>
    <w:rsid w:val="00A75903"/>
    <w:rsid w:val="00A76779"/>
    <w:rsid w:val="00A77EB9"/>
    <w:rsid w:val="00A800BB"/>
    <w:rsid w:val="00A80967"/>
    <w:rsid w:val="00A80EB9"/>
    <w:rsid w:val="00A816C0"/>
    <w:rsid w:val="00A81D34"/>
    <w:rsid w:val="00A838F8"/>
    <w:rsid w:val="00A839C5"/>
    <w:rsid w:val="00A840B0"/>
    <w:rsid w:val="00A84468"/>
    <w:rsid w:val="00A84C83"/>
    <w:rsid w:val="00A84D4D"/>
    <w:rsid w:val="00A85157"/>
    <w:rsid w:val="00A853CD"/>
    <w:rsid w:val="00A85D0E"/>
    <w:rsid w:val="00A860F8"/>
    <w:rsid w:val="00A86628"/>
    <w:rsid w:val="00A912FD"/>
    <w:rsid w:val="00A91EA5"/>
    <w:rsid w:val="00A921FE"/>
    <w:rsid w:val="00A94F9A"/>
    <w:rsid w:val="00A957D6"/>
    <w:rsid w:val="00A958DC"/>
    <w:rsid w:val="00A9595C"/>
    <w:rsid w:val="00A96959"/>
    <w:rsid w:val="00A96C0B"/>
    <w:rsid w:val="00AA115C"/>
    <w:rsid w:val="00AA1746"/>
    <w:rsid w:val="00AA196C"/>
    <w:rsid w:val="00AA334C"/>
    <w:rsid w:val="00AA420C"/>
    <w:rsid w:val="00AA5A4A"/>
    <w:rsid w:val="00AA7517"/>
    <w:rsid w:val="00AA76BB"/>
    <w:rsid w:val="00AA76DD"/>
    <w:rsid w:val="00AB0C44"/>
    <w:rsid w:val="00AB0E1A"/>
    <w:rsid w:val="00AB1130"/>
    <w:rsid w:val="00AB1E21"/>
    <w:rsid w:val="00AB2045"/>
    <w:rsid w:val="00AB2529"/>
    <w:rsid w:val="00AB2F05"/>
    <w:rsid w:val="00AB61FD"/>
    <w:rsid w:val="00AB6A65"/>
    <w:rsid w:val="00AB7A69"/>
    <w:rsid w:val="00AC0234"/>
    <w:rsid w:val="00AC3955"/>
    <w:rsid w:val="00AC44FD"/>
    <w:rsid w:val="00AC6740"/>
    <w:rsid w:val="00AC7D40"/>
    <w:rsid w:val="00AD039F"/>
    <w:rsid w:val="00AD10A2"/>
    <w:rsid w:val="00AD18B9"/>
    <w:rsid w:val="00AD194F"/>
    <w:rsid w:val="00AD1B41"/>
    <w:rsid w:val="00AD1BAE"/>
    <w:rsid w:val="00AD2608"/>
    <w:rsid w:val="00AD2E51"/>
    <w:rsid w:val="00AD3BA5"/>
    <w:rsid w:val="00AD43FC"/>
    <w:rsid w:val="00AD54F3"/>
    <w:rsid w:val="00AD5D19"/>
    <w:rsid w:val="00AD6D0A"/>
    <w:rsid w:val="00AD7D98"/>
    <w:rsid w:val="00AE0084"/>
    <w:rsid w:val="00AE0C6D"/>
    <w:rsid w:val="00AE144E"/>
    <w:rsid w:val="00AE2188"/>
    <w:rsid w:val="00AE31D9"/>
    <w:rsid w:val="00AE36F7"/>
    <w:rsid w:val="00AE4895"/>
    <w:rsid w:val="00AE49B3"/>
    <w:rsid w:val="00AE644C"/>
    <w:rsid w:val="00AE73B5"/>
    <w:rsid w:val="00AE7C74"/>
    <w:rsid w:val="00AF005A"/>
    <w:rsid w:val="00AF0567"/>
    <w:rsid w:val="00AF1E3B"/>
    <w:rsid w:val="00AF2ABA"/>
    <w:rsid w:val="00AF2C4B"/>
    <w:rsid w:val="00AF45DD"/>
    <w:rsid w:val="00AF5859"/>
    <w:rsid w:val="00AF5CB5"/>
    <w:rsid w:val="00AF5E98"/>
    <w:rsid w:val="00AF634A"/>
    <w:rsid w:val="00AF7D2E"/>
    <w:rsid w:val="00AF7F40"/>
    <w:rsid w:val="00B001DF"/>
    <w:rsid w:val="00B01DE6"/>
    <w:rsid w:val="00B01F4A"/>
    <w:rsid w:val="00B043AE"/>
    <w:rsid w:val="00B05B52"/>
    <w:rsid w:val="00B060D4"/>
    <w:rsid w:val="00B079BB"/>
    <w:rsid w:val="00B10020"/>
    <w:rsid w:val="00B1004A"/>
    <w:rsid w:val="00B100E3"/>
    <w:rsid w:val="00B138C8"/>
    <w:rsid w:val="00B14FAB"/>
    <w:rsid w:val="00B15976"/>
    <w:rsid w:val="00B170CF"/>
    <w:rsid w:val="00B1778F"/>
    <w:rsid w:val="00B17E2C"/>
    <w:rsid w:val="00B208ED"/>
    <w:rsid w:val="00B20BBA"/>
    <w:rsid w:val="00B211D8"/>
    <w:rsid w:val="00B2124A"/>
    <w:rsid w:val="00B2192F"/>
    <w:rsid w:val="00B219E1"/>
    <w:rsid w:val="00B21F11"/>
    <w:rsid w:val="00B22164"/>
    <w:rsid w:val="00B229E3"/>
    <w:rsid w:val="00B23208"/>
    <w:rsid w:val="00B23448"/>
    <w:rsid w:val="00B23A12"/>
    <w:rsid w:val="00B25AED"/>
    <w:rsid w:val="00B26847"/>
    <w:rsid w:val="00B27062"/>
    <w:rsid w:val="00B27A2D"/>
    <w:rsid w:val="00B306EE"/>
    <w:rsid w:val="00B30B46"/>
    <w:rsid w:val="00B321D7"/>
    <w:rsid w:val="00B323C8"/>
    <w:rsid w:val="00B32C11"/>
    <w:rsid w:val="00B32C75"/>
    <w:rsid w:val="00B33AC9"/>
    <w:rsid w:val="00B34072"/>
    <w:rsid w:val="00B34BD1"/>
    <w:rsid w:val="00B34EAA"/>
    <w:rsid w:val="00B373D6"/>
    <w:rsid w:val="00B37701"/>
    <w:rsid w:val="00B3775C"/>
    <w:rsid w:val="00B4021A"/>
    <w:rsid w:val="00B4039B"/>
    <w:rsid w:val="00B42EE6"/>
    <w:rsid w:val="00B436CA"/>
    <w:rsid w:val="00B44058"/>
    <w:rsid w:val="00B44ACC"/>
    <w:rsid w:val="00B44CC1"/>
    <w:rsid w:val="00B4658F"/>
    <w:rsid w:val="00B46857"/>
    <w:rsid w:val="00B4734B"/>
    <w:rsid w:val="00B516B0"/>
    <w:rsid w:val="00B51E47"/>
    <w:rsid w:val="00B5214A"/>
    <w:rsid w:val="00B531CE"/>
    <w:rsid w:val="00B53371"/>
    <w:rsid w:val="00B53B45"/>
    <w:rsid w:val="00B54974"/>
    <w:rsid w:val="00B54D45"/>
    <w:rsid w:val="00B557D3"/>
    <w:rsid w:val="00B56675"/>
    <w:rsid w:val="00B6055C"/>
    <w:rsid w:val="00B60598"/>
    <w:rsid w:val="00B6234F"/>
    <w:rsid w:val="00B6235A"/>
    <w:rsid w:val="00B624E1"/>
    <w:rsid w:val="00B64CA0"/>
    <w:rsid w:val="00B650D7"/>
    <w:rsid w:val="00B66831"/>
    <w:rsid w:val="00B66A58"/>
    <w:rsid w:val="00B66CBF"/>
    <w:rsid w:val="00B67176"/>
    <w:rsid w:val="00B702BF"/>
    <w:rsid w:val="00B70BD6"/>
    <w:rsid w:val="00B71449"/>
    <w:rsid w:val="00B7226B"/>
    <w:rsid w:val="00B731AF"/>
    <w:rsid w:val="00B739F0"/>
    <w:rsid w:val="00B73F00"/>
    <w:rsid w:val="00B76001"/>
    <w:rsid w:val="00B76408"/>
    <w:rsid w:val="00B76A19"/>
    <w:rsid w:val="00B76BE9"/>
    <w:rsid w:val="00B76EEA"/>
    <w:rsid w:val="00B7712C"/>
    <w:rsid w:val="00B776CA"/>
    <w:rsid w:val="00B80879"/>
    <w:rsid w:val="00B80F26"/>
    <w:rsid w:val="00B81DB7"/>
    <w:rsid w:val="00B84A9A"/>
    <w:rsid w:val="00B84BD5"/>
    <w:rsid w:val="00B852C4"/>
    <w:rsid w:val="00B853E0"/>
    <w:rsid w:val="00B8625E"/>
    <w:rsid w:val="00B8730D"/>
    <w:rsid w:val="00B874DB"/>
    <w:rsid w:val="00B87E9F"/>
    <w:rsid w:val="00B91586"/>
    <w:rsid w:val="00B91D3F"/>
    <w:rsid w:val="00B91EBD"/>
    <w:rsid w:val="00B92087"/>
    <w:rsid w:val="00B9255E"/>
    <w:rsid w:val="00B92B0C"/>
    <w:rsid w:val="00B93282"/>
    <w:rsid w:val="00B93F94"/>
    <w:rsid w:val="00B94AF6"/>
    <w:rsid w:val="00B94EC0"/>
    <w:rsid w:val="00B960AE"/>
    <w:rsid w:val="00B97C02"/>
    <w:rsid w:val="00BA00B1"/>
    <w:rsid w:val="00BA07ED"/>
    <w:rsid w:val="00BA2147"/>
    <w:rsid w:val="00BA234D"/>
    <w:rsid w:val="00BA2768"/>
    <w:rsid w:val="00BA3479"/>
    <w:rsid w:val="00BA5951"/>
    <w:rsid w:val="00BA60F5"/>
    <w:rsid w:val="00BA65BD"/>
    <w:rsid w:val="00BA6DD1"/>
    <w:rsid w:val="00BB17FD"/>
    <w:rsid w:val="00BB2C5C"/>
    <w:rsid w:val="00BB4302"/>
    <w:rsid w:val="00BB47B6"/>
    <w:rsid w:val="00BB4F3F"/>
    <w:rsid w:val="00BB6C5E"/>
    <w:rsid w:val="00BB708F"/>
    <w:rsid w:val="00BB7CD7"/>
    <w:rsid w:val="00BC0000"/>
    <w:rsid w:val="00BC0726"/>
    <w:rsid w:val="00BC2B0B"/>
    <w:rsid w:val="00BC405F"/>
    <w:rsid w:val="00BC4EE5"/>
    <w:rsid w:val="00BC5542"/>
    <w:rsid w:val="00BC6848"/>
    <w:rsid w:val="00BC741D"/>
    <w:rsid w:val="00BD0A27"/>
    <w:rsid w:val="00BD0EF3"/>
    <w:rsid w:val="00BD1044"/>
    <w:rsid w:val="00BD1470"/>
    <w:rsid w:val="00BD3483"/>
    <w:rsid w:val="00BD454E"/>
    <w:rsid w:val="00BD5123"/>
    <w:rsid w:val="00BD52AD"/>
    <w:rsid w:val="00BD6D94"/>
    <w:rsid w:val="00BD6DCF"/>
    <w:rsid w:val="00BD6F46"/>
    <w:rsid w:val="00BD760C"/>
    <w:rsid w:val="00BE3AF8"/>
    <w:rsid w:val="00BE3EF9"/>
    <w:rsid w:val="00BE457E"/>
    <w:rsid w:val="00BE5E4D"/>
    <w:rsid w:val="00BE663D"/>
    <w:rsid w:val="00BE6B6B"/>
    <w:rsid w:val="00BF037D"/>
    <w:rsid w:val="00BF05E0"/>
    <w:rsid w:val="00BF08C0"/>
    <w:rsid w:val="00BF1DBD"/>
    <w:rsid w:val="00BF3388"/>
    <w:rsid w:val="00BF46A9"/>
    <w:rsid w:val="00BF4E75"/>
    <w:rsid w:val="00BF5DC7"/>
    <w:rsid w:val="00BF66AC"/>
    <w:rsid w:val="00BF66FE"/>
    <w:rsid w:val="00BF6728"/>
    <w:rsid w:val="00BF723C"/>
    <w:rsid w:val="00C00861"/>
    <w:rsid w:val="00C0265F"/>
    <w:rsid w:val="00C03629"/>
    <w:rsid w:val="00C03E75"/>
    <w:rsid w:val="00C04044"/>
    <w:rsid w:val="00C06141"/>
    <w:rsid w:val="00C0692A"/>
    <w:rsid w:val="00C07907"/>
    <w:rsid w:val="00C07F0E"/>
    <w:rsid w:val="00C13D2C"/>
    <w:rsid w:val="00C14765"/>
    <w:rsid w:val="00C1484B"/>
    <w:rsid w:val="00C1791D"/>
    <w:rsid w:val="00C17D78"/>
    <w:rsid w:val="00C17ED5"/>
    <w:rsid w:val="00C20B61"/>
    <w:rsid w:val="00C21DB3"/>
    <w:rsid w:val="00C220E6"/>
    <w:rsid w:val="00C22138"/>
    <w:rsid w:val="00C2260C"/>
    <w:rsid w:val="00C228F6"/>
    <w:rsid w:val="00C229BA"/>
    <w:rsid w:val="00C233AD"/>
    <w:rsid w:val="00C23DAE"/>
    <w:rsid w:val="00C23E15"/>
    <w:rsid w:val="00C244C4"/>
    <w:rsid w:val="00C24532"/>
    <w:rsid w:val="00C24E59"/>
    <w:rsid w:val="00C24F4D"/>
    <w:rsid w:val="00C25110"/>
    <w:rsid w:val="00C2556C"/>
    <w:rsid w:val="00C2572E"/>
    <w:rsid w:val="00C25747"/>
    <w:rsid w:val="00C25B0D"/>
    <w:rsid w:val="00C265D2"/>
    <w:rsid w:val="00C26961"/>
    <w:rsid w:val="00C26D1A"/>
    <w:rsid w:val="00C2705F"/>
    <w:rsid w:val="00C27E42"/>
    <w:rsid w:val="00C317CF"/>
    <w:rsid w:val="00C31AA2"/>
    <w:rsid w:val="00C32798"/>
    <w:rsid w:val="00C32869"/>
    <w:rsid w:val="00C32D6D"/>
    <w:rsid w:val="00C33EEF"/>
    <w:rsid w:val="00C34AAD"/>
    <w:rsid w:val="00C3520E"/>
    <w:rsid w:val="00C3651F"/>
    <w:rsid w:val="00C371AC"/>
    <w:rsid w:val="00C379C8"/>
    <w:rsid w:val="00C4021D"/>
    <w:rsid w:val="00C40352"/>
    <w:rsid w:val="00C40647"/>
    <w:rsid w:val="00C423F6"/>
    <w:rsid w:val="00C434D0"/>
    <w:rsid w:val="00C441FD"/>
    <w:rsid w:val="00C44773"/>
    <w:rsid w:val="00C45CEF"/>
    <w:rsid w:val="00C50B05"/>
    <w:rsid w:val="00C50F56"/>
    <w:rsid w:val="00C51A55"/>
    <w:rsid w:val="00C5287E"/>
    <w:rsid w:val="00C53043"/>
    <w:rsid w:val="00C53E46"/>
    <w:rsid w:val="00C5459E"/>
    <w:rsid w:val="00C54C9E"/>
    <w:rsid w:val="00C550B6"/>
    <w:rsid w:val="00C5763B"/>
    <w:rsid w:val="00C57B67"/>
    <w:rsid w:val="00C57D3A"/>
    <w:rsid w:val="00C60C24"/>
    <w:rsid w:val="00C6112C"/>
    <w:rsid w:val="00C631FE"/>
    <w:rsid w:val="00C63D65"/>
    <w:rsid w:val="00C65DB1"/>
    <w:rsid w:val="00C6606C"/>
    <w:rsid w:val="00C66CEF"/>
    <w:rsid w:val="00C66E37"/>
    <w:rsid w:val="00C67903"/>
    <w:rsid w:val="00C67E3C"/>
    <w:rsid w:val="00C7084B"/>
    <w:rsid w:val="00C7201B"/>
    <w:rsid w:val="00C727B9"/>
    <w:rsid w:val="00C73260"/>
    <w:rsid w:val="00C732D4"/>
    <w:rsid w:val="00C76065"/>
    <w:rsid w:val="00C805BF"/>
    <w:rsid w:val="00C80A1F"/>
    <w:rsid w:val="00C81A52"/>
    <w:rsid w:val="00C81C55"/>
    <w:rsid w:val="00C83102"/>
    <w:rsid w:val="00C83EAB"/>
    <w:rsid w:val="00C842CD"/>
    <w:rsid w:val="00C84B31"/>
    <w:rsid w:val="00C8676C"/>
    <w:rsid w:val="00C87FF9"/>
    <w:rsid w:val="00C9039A"/>
    <w:rsid w:val="00C90421"/>
    <w:rsid w:val="00C92345"/>
    <w:rsid w:val="00C92914"/>
    <w:rsid w:val="00C9309C"/>
    <w:rsid w:val="00C93120"/>
    <w:rsid w:val="00C93564"/>
    <w:rsid w:val="00C93C29"/>
    <w:rsid w:val="00C94250"/>
    <w:rsid w:val="00C94802"/>
    <w:rsid w:val="00C94A63"/>
    <w:rsid w:val="00C94E0D"/>
    <w:rsid w:val="00C950A4"/>
    <w:rsid w:val="00C957E4"/>
    <w:rsid w:val="00C965BE"/>
    <w:rsid w:val="00C9672D"/>
    <w:rsid w:val="00C978A6"/>
    <w:rsid w:val="00CA084F"/>
    <w:rsid w:val="00CA13B1"/>
    <w:rsid w:val="00CA1720"/>
    <w:rsid w:val="00CA2163"/>
    <w:rsid w:val="00CA284D"/>
    <w:rsid w:val="00CA3C0B"/>
    <w:rsid w:val="00CA3C6B"/>
    <w:rsid w:val="00CA4B06"/>
    <w:rsid w:val="00CA6805"/>
    <w:rsid w:val="00CA7F31"/>
    <w:rsid w:val="00CA7FB5"/>
    <w:rsid w:val="00CB0468"/>
    <w:rsid w:val="00CB0E7A"/>
    <w:rsid w:val="00CB1D04"/>
    <w:rsid w:val="00CB2034"/>
    <w:rsid w:val="00CB2453"/>
    <w:rsid w:val="00CB2EFD"/>
    <w:rsid w:val="00CB3206"/>
    <w:rsid w:val="00CB446A"/>
    <w:rsid w:val="00CB5038"/>
    <w:rsid w:val="00CB5116"/>
    <w:rsid w:val="00CB5E11"/>
    <w:rsid w:val="00CB6178"/>
    <w:rsid w:val="00CB6B2F"/>
    <w:rsid w:val="00CB7821"/>
    <w:rsid w:val="00CC1444"/>
    <w:rsid w:val="00CC261D"/>
    <w:rsid w:val="00CC2A86"/>
    <w:rsid w:val="00CC33E7"/>
    <w:rsid w:val="00CC3CF3"/>
    <w:rsid w:val="00CC430A"/>
    <w:rsid w:val="00CC4479"/>
    <w:rsid w:val="00CC6902"/>
    <w:rsid w:val="00CD0493"/>
    <w:rsid w:val="00CD057C"/>
    <w:rsid w:val="00CD0BAC"/>
    <w:rsid w:val="00CD0BD1"/>
    <w:rsid w:val="00CD0DBD"/>
    <w:rsid w:val="00CD1991"/>
    <w:rsid w:val="00CD1CA5"/>
    <w:rsid w:val="00CD2E03"/>
    <w:rsid w:val="00CD4D0A"/>
    <w:rsid w:val="00CD5B23"/>
    <w:rsid w:val="00CD5FF2"/>
    <w:rsid w:val="00CD61C2"/>
    <w:rsid w:val="00CD6EE4"/>
    <w:rsid w:val="00CD7D23"/>
    <w:rsid w:val="00CE066B"/>
    <w:rsid w:val="00CE0ABD"/>
    <w:rsid w:val="00CE283C"/>
    <w:rsid w:val="00CE2D44"/>
    <w:rsid w:val="00CE31EC"/>
    <w:rsid w:val="00CE3B13"/>
    <w:rsid w:val="00CE48D9"/>
    <w:rsid w:val="00CE4C24"/>
    <w:rsid w:val="00CE4E80"/>
    <w:rsid w:val="00CE51B4"/>
    <w:rsid w:val="00CE54FA"/>
    <w:rsid w:val="00CE6A2C"/>
    <w:rsid w:val="00CE7AF4"/>
    <w:rsid w:val="00CE7C3B"/>
    <w:rsid w:val="00CE7CF0"/>
    <w:rsid w:val="00CF2D7D"/>
    <w:rsid w:val="00CF34A4"/>
    <w:rsid w:val="00CF7736"/>
    <w:rsid w:val="00CF7E8A"/>
    <w:rsid w:val="00CF7F1C"/>
    <w:rsid w:val="00D00072"/>
    <w:rsid w:val="00D00373"/>
    <w:rsid w:val="00D0179F"/>
    <w:rsid w:val="00D02344"/>
    <w:rsid w:val="00D0243B"/>
    <w:rsid w:val="00D02AF1"/>
    <w:rsid w:val="00D0330B"/>
    <w:rsid w:val="00D0386F"/>
    <w:rsid w:val="00D03AAB"/>
    <w:rsid w:val="00D0462F"/>
    <w:rsid w:val="00D04D86"/>
    <w:rsid w:val="00D04E76"/>
    <w:rsid w:val="00D050CE"/>
    <w:rsid w:val="00D058AD"/>
    <w:rsid w:val="00D05A6A"/>
    <w:rsid w:val="00D07410"/>
    <w:rsid w:val="00D10681"/>
    <w:rsid w:val="00D10770"/>
    <w:rsid w:val="00D10C37"/>
    <w:rsid w:val="00D11CF4"/>
    <w:rsid w:val="00D11E18"/>
    <w:rsid w:val="00D11F4E"/>
    <w:rsid w:val="00D12074"/>
    <w:rsid w:val="00D126CC"/>
    <w:rsid w:val="00D13001"/>
    <w:rsid w:val="00D13CAF"/>
    <w:rsid w:val="00D14067"/>
    <w:rsid w:val="00D14334"/>
    <w:rsid w:val="00D16371"/>
    <w:rsid w:val="00D16904"/>
    <w:rsid w:val="00D2092A"/>
    <w:rsid w:val="00D20CB7"/>
    <w:rsid w:val="00D20EAE"/>
    <w:rsid w:val="00D222C3"/>
    <w:rsid w:val="00D22F0D"/>
    <w:rsid w:val="00D23816"/>
    <w:rsid w:val="00D246B8"/>
    <w:rsid w:val="00D246E7"/>
    <w:rsid w:val="00D2561D"/>
    <w:rsid w:val="00D25844"/>
    <w:rsid w:val="00D25DC8"/>
    <w:rsid w:val="00D266D8"/>
    <w:rsid w:val="00D27BF3"/>
    <w:rsid w:val="00D27CC8"/>
    <w:rsid w:val="00D30194"/>
    <w:rsid w:val="00D3068D"/>
    <w:rsid w:val="00D30CC8"/>
    <w:rsid w:val="00D3163C"/>
    <w:rsid w:val="00D31A3E"/>
    <w:rsid w:val="00D31E76"/>
    <w:rsid w:val="00D32130"/>
    <w:rsid w:val="00D33BE2"/>
    <w:rsid w:val="00D34F53"/>
    <w:rsid w:val="00D356FC"/>
    <w:rsid w:val="00D36193"/>
    <w:rsid w:val="00D3722D"/>
    <w:rsid w:val="00D41141"/>
    <w:rsid w:val="00D423FD"/>
    <w:rsid w:val="00D426C3"/>
    <w:rsid w:val="00D43A79"/>
    <w:rsid w:val="00D4495E"/>
    <w:rsid w:val="00D44B3F"/>
    <w:rsid w:val="00D450EB"/>
    <w:rsid w:val="00D50058"/>
    <w:rsid w:val="00D50C9A"/>
    <w:rsid w:val="00D50F7B"/>
    <w:rsid w:val="00D519A6"/>
    <w:rsid w:val="00D530E1"/>
    <w:rsid w:val="00D541AC"/>
    <w:rsid w:val="00D54400"/>
    <w:rsid w:val="00D5470B"/>
    <w:rsid w:val="00D55E58"/>
    <w:rsid w:val="00D55F03"/>
    <w:rsid w:val="00D56565"/>
    <w:rsid w:val="00D566D3"/>
    <w:rsid w:val="00D56E6B"/>
    <w:rsid w:val="00D600FF"/>
    <w:rsid w:val="00D60947"/>
    <w:rsid w:val="00D671C9"/>
    <w:rsid w:val="00D6737B"/>
    <w:rsid w:val="00D6770E"/>
    <w:rsid w:val="00D701A3"/>
    <w:rsid w:val="00D70374"/>
    <w:rsid w:val="00D719A1"/>
    <w:rsid w:val="00D71C9C"/>
    <w:rsid w:val="00D71E06"/>
    <w:rsid w:val="00D73021"/>
    <w:rsid w:val="00D739C6"/>
    <w:rsid w:val="00D73CF2"/>
    <w:rsid w:val="00D73E67"/>
    <w:rsid w:val="00D76316"/>
    <w:rsid w:val="00D76998"/>
    <w:rsid w:val="00D7727C"/>
    <w:rsid w:val="00D779A8"/>
    <w:rsid w:val="00D80172"/>
    <w:rsid w:val="00D80910"/>
    <w:rsid w:val="00D8099F"/>
    <w:rsid w:val="00D81159"/>
    <w:rsid w:val="00D814EC"/>
    <w:rsid w:val="00D8277B"/>
    <w:rsid w:val="00D85A38"/>
    <w:rsid w:val="00D86B32"/>
    <w:rsid w:val="00D86B5B"/>
    <w:rsid w:val="00D87276"/>
    <w:rsid w:val="00D87F52"/>
    <w:rsid w:val="00D900D0"/>
    <w:rsid w:val="00D9032B"/>
    <w:rsid w:val="00D90BF5"/>
    <w:rsid w:val="00D9111C"/>
    <w:rsid w:val="00D912A2"/>
    <w:rsid w:val="00D91A2B"/>
    <w:rsid w:val="00D91D22"/>
    <w:rsid w:val="00D92D13"/>
    <w:rsid w:val="00D93B2D"/>
    <w:rsid w:val="00D95B22"/>
    <w:rsid w:val="00D95B8C"/>
    <w:rsid w:val="00D96042"/>
    <w:rsid w:val="00D96195"/>
    <w:rsid w:val="00D978B5"/>
    <w:rsid w:val="00DA180E"/>
    <w:rsid w:val="00DA2349"/>
    <w:rsid w:val="00DA26FD"/>
    <w:rsid w:val="00DA333C"/>
    <w:rsid w:val="00DA4003"/>
    <w:rsid w:val="00DA4444"/>
    <w:rsid w:val="00DA4879"/>
    <w:rsid w:val="00DA49EF"/>
    <w:rsid w:val="00DA511E"/>
    <w:rsid w:val="00DA5245"/>
    <w:rsid w:val="00DA5F03"/>
    <w:rsid w:val="00DA5F36"/>
    <w:rsid w:val="00DA6CEE"/>
    <w:rsid w:val="00DA781B"/>
    <w:rsid w:val="00DB07C8"/>
    <w:rsid w:val="00DB1683"/>
    <w:rsid w:val="00DB2434"/>
    <w:rsid w:val="00DB291A"/>
    <w:rsid w:val="00DB2941"/>
    <w:rsid w:val="00DB3203"/>
    <w:rsid w:val="00DB32FD"/>
    <w:rsid w:val="00DB3DAC"/>
    <w:rsid w:val="00DB43F0"/>
    <w:rsid w:val="00DB4422"/>
    <w:rsid w:val="00DB4692"/>
    <w:rsid w:val="00DB5439"/>
    <w:rsid w:val="00DB5864"/>
    <w:rsid w:val="00DB69A3"/>
    <w:rsid w:val="00DB7541"/>
    <w:rsid w:val="00DC023F"/>
    <w:rsid w:val="00DC11B2"/>
    <w:rsid w:val="00DC18EC"/>
    <w:rsid w:val="00DC1ABC"/>
    <w:rsid w:val="00DC2DF0"/>
    <w:rsid w:val="00DC2FC0"/>
    <w:rsid w:val="00DC30B2"/>
    <w:rsid w:val="00DC35C5"/>
    <w:rsid w:val="00DC7263"/>
    <w:rsid w:val="00DC766E"/>
    <w:rsid w:val="00DD03B1"/>
    <w:rsid w:val="00DD0643"/>
    <w:rsid w:val="00DD0A06"/>
    <w:rsid w:val="00DD0A3C"/>
    <w:rsid w:val="00DD0B06"/>
    <w:rsid w:val="00DD0F4D"/>
    <w:rsid w:val="00DD1061"/>
    <w:rsid w:val="00DD15B4"/>
    <w:rsid w:val="00DD1618"/>
    <w:rsid w:val="00DD3781"/>
    <w:rsid w:val="00DD38F1"/>
    <w:rsid w:val="00DD4049"/>
    <w:rsid w:val="00DD46EE"/>
    <w:rsid w:val="00DD4B5A"/>
    <w:rsid w:val="00DD558C"/>
    <w:rsid w:val="00DD5C32"/>
    <w:rsid w:val="00DD6CEE"/>
    <w:rsid w:val="00DD76E2"/>
    <w:rsid w:val="00DD7F06"/>
    <w:rsid w:val="00DE0212"/>
    <w:rsid w:val="00DE071B"/>
    <w:rsid w:val="00DE0B85"/>
    <w:rsid w:val="00DE0C95"/>
    <w:rsid w:val="00DE1C3B"/>
    <w:rsid w:val="00DE3034"/>
    <w:rsid w:val="00DE38EB"/>
    <w:rsid w:val="00DE3958"/>
    <w:rsid w:val="00DE43EF"/>
    <w:rsid w:val="00DE49C0"/>
    <w:rsid w:val="00DE56D7"/>
    <w:rsid w:val="00DE6659"/>
    <w:rsid w:val="00DE696C"/>
    <w:rsid w:val="00DE70CE"/>
    <w:rsid w:val="00DE7A8D"/>
    <w:rsid w:val="00DF0714"/>
    <w:rsid w:val="00DF0A0B"/>
    <w:rsid w:val="00DF1B2F"/>
    <w:rsid w:val="00DF33BD"/>
    <w:rsid w:val="00DF4B4D"/>
    <w:rsid w:val="00DF5030"/>
    <w:rsid w:val="00DF52D5"/>
    <w:rsid w:val="00DF5865"/>
    <w:rsid w:val="00DF6A4E"/>
    <w:rsid w:val="00E00777"/>
    <w:rsid w:val="00E00CD0"/>
    <w:rsid w:val="00E0111B"/>
    <w:rsid w:val="00E01818"/>
    <w:rsid w:val="00E01945"/>
    <w:rsid w:val="00E02585"/>
    <w:rsid w:val="00E02B18"/>
    <w:rsid w:val="00E03D13"/>
    <w:rsid w:val="00E048B2"/>
    <w:rsid w:val="00E04A7E"/>
    <w:rsid w:val="00E05318"/>
    <w:rsid w:val="00E05541"/>
    <w:rsid w:val="00E06263"/>
    <w:rsid w:val="00E06392"/>
    <w:rsid w:val="00E063F1"/>
    <w:rsid w:val="00E06D6F"/>
    <w:rsid w:val="00E10132"/>
    <w:rsid w:val="00E1081B"/>
    <w:rsid w:val="00E10F1D"/>
    <w:rsid w:val="00E115CD"/>
    <w:rsid w:val="00E1265A"/>
    <w:rsid w:val="00E12A3D"/>
    <w:rsid w:val="00E13368"/>
    <w:rsid w:val="00E13468"/>
    <w:rsid w:val="00E139F6"/>
    <w:rsid w:val="00E13AA0"/>
    <w:rsid w:val="00E13AA3"/>
    <w:rsid w:val="00E13B9C"/>
    <w:rsid w:val="00E1568E"/>
    <w:rsid w:val="00E16D41"/>
    <w:rsid w:val="00E206B2"/>
    <w:rsid w:val="00E20DAE"/>
    <w:rsid w:val="00E2173F"/>
    <w:rsid w:val="00E21829"/>
    <w:rsid w:val="00E21A24"/>
    <w:rsid w:val="00E221F0"/>
    <w:rsid w:val="00E22F43"/>
    <w:rsid w:val="00E2391D"/>
    <w:rsid w:val="00E23FC4"/>
    <w:rsid w:val="00E24B4B"/>
    <w:rsid w:val="00E25420"/>
    <w:rsid w:val="00E259C7"/>
    <w:rsid w:val="00E27553"/>
    <w:rsid w:val="00E307AF"/>
    <w:rsid w:val="00E30CA1"/>
    <w:rsid w:val="00E31ED7"/>
    <w:rsid w:val="00E31FDC"/>
    <w:rsid w:val="00E328D3"/>
    <w:rsid w:val="00E330C6"/>
    <w:rsid w:val="00E331FB"/>
    <w:rsid w:val="00E3487B"/>
    <w:rsid w:val="00E355E0"/>
    <w:rsid w:val="00E3605A"/>
    <w:rsid w:val="00E3674E"/>
    <w:rsid w:val="00E36B9C"/>
    <w:rsid w:val="00E36F25"/>
    <w:rsid w:val="00E36FB2"/>
    <w:rsid w:val="00E37730"/>
    <w:rsid w:val="00E37EC9"/>
    <w:rsid w:val="00E37F83"/>
    <w:rsid w:val="00E41C90"/>
    <w:rsid w:val="00E444B3"/>
    <w:rsid w:val="00E445FD"/>
    <w:rsid w:val="00E44897"/>
    <w:rsid w:val="00E462A6"/>
    <w:rsid w:val="00E4764A"/>
    <w:rsid w:val="00E5061C"/>
    <w:rsid w:val="00E51A82"/>
    <w:rsid w:val="00E52B71"/>
    <w:rsid w:val="00E53C3D"/>
    <w:rsid w:val="00E53DAD"/>
    <w:rsid w:val="00E54F02"/>
    <w:rsid w:val="00E5618F"/>
    <w:rsid w:val="00E56995"/>
    <w:rsid w:val="00E569F8"/>
    <w:rsid w:val="00E57CE7"/>
    <w:rsid w:val="00E608FE"/>
    <w:rsid w:val="00E60BAF"/>
    <w:rsid w:val="00E6105D"/>
    <w:rsid w:val="00E61628"/>
    <w:rsid w:val="00E61F80"/>
    <w:rsid w:val="00E62554"/>
    <w:rsid w:val="00E63327"/>
    <w:rsid w:val="00E63EDF"/>
    <w:rsid w:val="00E6402C"/>
    <w:rsid w:val="00E640FF"/>
    <w:rsid w:val="00E66377"/>
    <w:rsid w:val="00E66B1E"/>
    <w:rsid w:val="00E66F7B"/>
    <w:rsid w:val="00E70DDC"/>
    <w:rsid w:val="00E71B82"/>
    <w:rsid w:val="00E72ADC"/>
    <w:rsid w:val="00E73387"/>
    <w:rsid w:val="00E73D0A"/>
    <w:rsid w:val="00E74D94"/>
    <w:rsid w:val="00E751C8"/>
    <w:rsid w:val="00E75643"/>
    <w:rsid w:val="00E76162"/>
    <w:rsid w:val="00E76F28"/>
    <w:rsid w:val="00E777B4"/>
    <w:rsid w:val="00E802A0"/>
    <w:rsid w:val="00E806AE"/>
    <w:rsid w:val="00E80E0D"/>
    <w:rsid w:val="00E81B68"/>
    <w:rsid w:val="00E81BA1"/>
    <w:rsid w:val="00E82192"/>
    <w:rsid w:val="00E8279A"/>
    <w:rsid w:val="00E82F0A"/>
    <w:rsid w:val="00E8329B"/>
    <w:rsid w:val="00E834AC"/>
    <w:rsid w:val="00E840C3"/>
    <w:rsid w:val="00E84346"/>
    <w:rsid w:val="00E85819"/>
    <w:rsid w:val="00E85B4D"/>
    <w:rsid w:val="00E90BCC"/>
    <w:rsid w:val="00E91647"/>
    <w:rsid w:val="00E91855"/>
    <w:rsid w:val="00E91DE9"/>
    <w:rsid w:val="00E92046"/>
    <w:rsid w:val="00E9221B"/>
    <w:rsid w:val="00E9276B"/>
    <w:rsid w:val="00E92AB1"/>
    <w:rsid w:val="00E92CAB"/>
    <w:rsid w:val="00E935E0"/>
    <w:rsid w:val="00E93AEF"/>
    <w:rsid w:val="00E93FB4"/>
    <w:rsid w:val="00E95B57"/>
    <w:rsid w:val="00EA2A1B"/>
    <w:rsid w:val="00EA350F"/>
    <w:rsid w:val="00EA3BD4"/>
    <w:rsid w:val="00EA50EE"/>
    <w:rsid w:val="00EA716C"/>
    <w:rsid w:val="00EA7BAD"/>
    <w:rsid w:val="00EA7D7F"/>
    <w:rsid w:val="00EB01A1"/>
    <w:rsid w:val="00EB0394"/>
    <w:rsid w:val="00EB0844"/>
    <w:rsid w:val="00EB0AE8"/>
    <w:rsid w:val="00EB0DC0"/>
    <w:rsid w:val="00EB238E"/>
    <w:rsid w:val="00EB2580"/>
    <w:rsid w:val="00EB262D"/>
    <w:rsid w:val="00EB34D3"/>
    <w:rsid w:val="00EB422E"/>
    <w:rsid w:val="00EB43EE"/>
    <w:rsid w:val="00EB45BB"/>
    <w:rsid w:val="00EB4B32"/>
    <w:rsid w:val="00EB566B"/>
    <w:rsid w:val="00EB5742"/>
    <w:rsid w:val="00EB5DCD"/>
    <w:rsid w:val="00EB624D"/>
    <w:rsid w:val="00EB65F2"/>
    <w:rsid w:val="00EB6723"/>
    <w:rsid w:val="00EB6F3D"/>
    <w:rsid w:val="00EB7D71"/>
    <w:rsid w:val="00EC0296"/>
    <w:rsid w:val="00EC09FF"/>
    <w:rsid w:val="00EC0F32"/>
    <w:rsid w:val="00EC1C38"/>
    <w:rsid w:val="00EC218E"/>
    <w:rsid w:val="00EC45A5"/>
    <w:rsid w:val="00EC514F"/>
    <w:rsid w:val="00EC54DE"/>
    <w:rsid w:val="00EC59A7"/>
    <w:rsid w:val="00EC5DB2"/>
    <w:rsid w:val="00EC6331"/>
    <w:rsid w:val="00EC6A50"/>
    <w:rsid w:val="00EC7FB0"/>
    <w:rsid w:val="00ED0B2D"/>
    <w:rsid w:val="00ED0E23"/>
    <w:rsid w:val="00ED2406"/>
    <w:rsid w:val="00ED2745"/>
    <w:rsid w:val="00ED2822"/>
    <w:rsid w:val="00ED3240"/>
    <w:rsid w:val="00ED3FEE"/>
    <w:rsid w:val="00ED44CE"/>
    <w:rsid w:val="00ED59DE"/>
    <w:rsid w:val="00ED5D41"/>
    <w:rsid w:val="00ED5FC9"/>
    <w:rsid w:val="00ED6141"/>
    <w:rsid w:val="00ED6C50"/>
    <w:rsid w:val="00ED7C5A"/>
    <w:rsid w:val="00EE0212"/>
    <w:rsid w:val="00EE06E7"/>
    <w:rsid w:val="00EE098F"/>
    <w:rsid w:val="00EE1BD9"/>
    <w:rsid w:val="00EE25CE"/>
    <w:rsid w:val="00EE3858"/>
    <w:rsid w:val="00EE3DDD"/>
    <w:rsid w:val="00EE4D0F"/>
    <w:rsid w:val="00EE4D19"/>
    <w:rsid w:val="00EE5A70"/>
    <w:rsid w:val="00EE5D21"/>
    <w:rsid w:val="00EE66F6"/>
    <w:rsid w:val="00EE6F86"/>
    <w:rsid w:val="00EE71F1"/>
    <w:rsid w:val="00EE75A7"/>
    <w:rsid w:val="00EF05A7"/>
    <w:rsid w:val="00EF1AC6"/>
    <w:rsid w:val="00EF26C9"/>
    <w:rsid w:val="00EF5941"/>
    <w:rsid w:val="00EF5A14"/>
    <w:rsid w:val="00EF672E"/>
    <w:rsid w:val="00EF7B33"/>
    <w:rsid w:val="00F005E1"/>
    <w:rsid w:val="00F00FA7"/>
    <w:rsid w:val="00F01698"/>
    <w:rsid w:val="00F02276"/>
    <w:rsid w:val="00F02534"/>
    <w:rsid w:val="00F02D11"/>
    <w:rsid w:val="00F02F9B"/>
    <w:rsid w:val="00F03780"/>
    <w:rsid w:val="00F03923"/>
    <w:rsid w:val="00F03E27"/>
    <w:rsid w:val="00F04A99"/>
    <w:rsid w:val="00F06BB8"/>
    <w:rsid w:val="00F10B7A"/>
    <w:rsid w:val="00F113B8"/>
    <w:rsid w:val="00F1529C"/>
    <w:rsid w:val="00F16478"/>
    <w:rsid w:val="00F17184"/>
    <w:rsid w:val="00F174C0"/>
    <w:rsid w:val="00F17511"/>
    <w:rsid w:val="00F20971"/>
    <w:rsid w:val="00F20E9D"/>
    <w:rsid w:val="00F20ECE"/>
    <w:rsid w:val="00F21532"/>
    <w:rsid w:val="00F21D11"/>
    <w:rsid w:val="00F2297F"/>
    <w:rsid w:val="00F22BC6"/>
    <w:rsid w:val="00F2318B"/>
    <w:rsid w:val="00F24B05"/>
    <w:rsid w:val="00F257D6"/>
    <w:rsid w:val="00F2581B"/>
    <w:rsid w:val="00F259C5"/>
    <w:rsid w:val="00F25D24"/>
    <w:rsid w:val="00F25FD7"/>
    <w:rsid w:val="00F262E0"/>
    <w:rsid w:val="00F263A0"/>
    <w:rsid w:val="00F275D2"/>
    <w:rsid w:val="00F277DA"/>
    <w:rsid w:val="00F30CDE"/>
    <w:rsid w:val="00F31D55"/>
    <w:rsid w:val="00F323C2"/>
    <w:rsid w:val="00F337B8"/>
    <w:rsid w:val="00F34ABB"/>
    <w:rsid w:val="00F34ECA"/>
    <w:rsid w:val="00F3535B"/>
    <w:rsid w:val="00F35E5A"/>
    <w:rsid w:val="00F360BF"/>
    <w:rsid w:val="00F36CDD"/>
    <w:rsid w:val="00F36EAA"/>
    <w:rsid w:val="00F3715C"/>
    <w:rsid w:val="00F3740D"/>
    <w:rsid w:val="00F37A2D"/>
    <w:rsid w:val="00F40A14"/>
    <w:rsid w:val="00F41938"/>
    <w:rsid w:val="00F423E7"/>
    <w:rsid w:val="00F43289"/>
    <w:rsid w:val="00F43984"/>
    <w:rsid w:val="00F43A02"/>
    <w:rsid w:val="00F44AA4"/>
    <w:rsid w:val="00F45810"/>
    <w:rsid w:val="00F4646A"/>
    <w:rsid w:val="00F468C3"/>
    <w:rsid w:val="00F46FD0"/>
    <w:rsid w:val="00F477B4"/>
    <w:rsid w:val="00F47EAC"/>
    <w:rsid w:val="00F5031B"/>
    <w:rsid w:val="00F508BB"/>
    <w:rsid w:val="00F50A72"/>
    <w:rsid w:val="00F516D3"/>
    <w:rsid w:val="00F51747"/>
    <w:rsid w:val="00F5449F"/>
    <w:rsid w:val="00F559D8"/>
    <w:rsid w:val="00F56330"/>
    <w:rsid w:val="00F56F4B"/>
    <w:rsid w:val="00F577CD"/>
    <w:rsid w:val="00F57C7E"/>
    <w:rsid w:val="00F57E86"/>
    <w:rsid w:val="00F60BEE"/>
    <w:rsid w:val="00F60F17"/>
    <w:rsid w:val="00F610A2"/>
    <w:rsid w:val="00F61E02"/>
    <w:rsid w:val="00F6294F"/>
    <w:rsid w:val="00F62FCB"/>
    <w:rsid w:val="00F63315"/>
    <w:rsid w:val="00F6368F"/>
    <w:rsid w:val="00F63F06"/>
    <w:rsid w:val="00F647CE"/>
    <w:rsid w:val="00F64EFC"/>
    <w:rsid w:val="00F65F10"/>
    <w:rsid w:val="00F662D6"/>
    <w:rsid w:val="00F66CF8"/>
    <w:rsid w:val="00F70811"/>
    <w:rsid w:val="00F70BE7"/>
    <w:rsid w:val="00F70E53"/>
    <w:rsid w:val="00F716B1"/>
    <w:rsid w:val="00F73DD7"/>
    <w:rsid w:val="00F743E9"/>
    <w:rsid w:val="00F765F3"/>
    <w:rsid w:val="00F77376"/>
    <w:rsid w:val="00F77384"/>
    <w:rsid w:val="00F77A32"/>
    <w:rsid w:val="00F77BD7"/>
    <w:rsid w:val="00F80442"/>
    <w:rsid w:val="00F81093"/>
    <w:rsid w:val="00F81297"/>
    <w:rsid w:val="00F82D87"/>
    <w:rsid w:val="00F83DC1"/>
    <w:rsid w:val="00F84CD5"/>
    <w:rsid w:val="00F85FD8"/>
    <w:rsid w:val="00F867D9"/>
    <w:rsid w:val="00F87044"/>
    <w:rsid w:val="00F87B22"/>
    <w:rsid w:val="00F87CFE"/>
    <w:rsid w:val="00F904A5"/>
    <w:rsid w:val="00F90CB9"/>
    <w:rsid w:val="00F93703"/>
    <w:rsid w:val="00F94384"/>
    <w:rsid w:val="00F948C8"/>
    <w:rsid w:val="00F9581E"/>
    <w:rsid w:val="00F97023"/>
    <w:rsid w:val="00FA0376"/>
    <w:rsid w:val="00FA14FD"/>
    <w:rsid w:val="00FA1713"/>
    <w:rsid w:val="00FA1A84"/>
    <w:rsid w:val="00FA3425"/>
    <w:rsid w:val="00FA34B5"/>
    <w:rsid w:val="00FA35CD"/>
    <w:rsid w:val="00FA4C36"/>
    <w:rsid w:val="00FA4C62"/>
    <w:rsid w:val="00FA5738"/>
    <w:rsid w:val="00FA6E54"/>
    <w:rsid w:val="00FA7390"/>
    <w:rsid w:val="00FA7991"/>
    <w:rsid w:val="00FB00DF"/>
    <w:rsid w:val="00FB07A1"/>
    <w:rsid w:val="00FB0869"/>
    <w:rsid w:val="00FB1B72"/>
    <w:rsid w:val="00FB1CFB"/>
    <w:rsid w:val="00FB5F79"/>
    <w:rsid w:val="00FB62F5"/>
    <w:rsid w:val="00FB66E0"/>
    <w:rsid w:val="00FB66EB"/>
    <w:rsid w:val="00FB6BB0"/>
    <w:rsid w:val="00FB6BDA"/>
    <w:rsid w:val="00FB7FD8"/>
    <w:rsid w:val="00FC0E3F"/>
    <w:rsid w:val="00FC1074"/>
    <w:rsid w:val="00FC22E3"/>
    <w:rsid w:val="00FC31D8"/>
    <w:rsid w:val="00FC3878"/>
    <w:rsid w:val="00FC392A"/>
    <w:rsid w:val="00FC4B73"/>
    <w:rsid w:val="00FC50F8"/>
    <w:rsid w:val="00FC539C"/>
    <w:rsid w:val="00FC7024"/>
    <w:rsid w:val="00FC7D5B"/>
    <w:rsid w:val="00FD0CD9"/>
    <w:rsid w:val="00FD4670"/>
    <w:rsid w:val="00FD4BD3"/>
    <w:rsid w:val="00FD4C06"/>
    <w:rsid w:val="00FD4FDC"/>
    <w:rsid w:val="00FD504F"/>
    <w:rsid w:val="00FD509B"/>
    <w:rsid w:val="00FD56C4"/>
    <w:rsid w:val="00FD56E7"/>
    <w:rsid w:val="00FD651D"/>
    <w:rsid w:val="00FD7360"/>
    <w:rsid w:val="00FD7EE4"/>
    <w:rsid w:val="00FE09BB"/>
    <w:rsid w:val="00FE0A43"/>
    <w:rsid w:val="00FE13AC"/>
    <w:rsid w:val="00FE1A8D"/>
    <w:rsid w:val="00FE2E0B"/>
    <w:rsid w:val="00FE3B77"/>
    <w:rsid w:val="00FE47B7"/>
    <w:rsid w:val="00FE4C66"/>
    <w:rsid w:val="00FE5C1F"/>
    <w:rsid w:val="00FE74EE"/>
    <w:rsid w:val="00FE769F"/>
    <w:rsid w:val="00FE7AE0"/>
    <w:rsid w:val="00FE7FE9"/>
    <w:rsid w:val="00FF003B"/>
    <w:rsid w:val="00FF062B"/>
    <w:rsid w:val="00FF1AC3"/>
    <w:rsid w:val="00FF1DD3"/>
    <w:rsid w:val="00FF1EFF"/>
    <w:rsid w:val="00FF24ED"/>
    <w:rsid w:val="00FF265C"/>
    <w:rsid w:val="00FF2AF1"/>
    <w:rsid w:val="00FF3C78"/>
    <w:rsid w:val="00FF3E20"/>
    <w:rsid w:val="00FF54E5"/>
    <w:rsid w:val="00FF7822"/>
    <w:rsid w:val="00FF7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index 2" w:uiPriority="0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caption" w:uiPriority="35" w:qFormat="1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oa heading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316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D76316"/>
    <w:pPr>
      <w:keepNext/>
      <w:spacing w:before="240" w:after="60" w:line="240" w:lineRule="auto"/>
      <w:outlineLvl w:val="0"/>
    </w:pPr>
    <w:rPr>
      <w:rFonts w:ascii="Arial" w:eastAsiaTheme="majorEastAsia" w:hAnsi="Arial" w:cs="Arial"/>
      <w:b/>
      <w:bCs/>
      <w:kern w:val="32"/>
      <w:sz w:val="32"/>
      <w:szCs w:val="32"/>
    </w:rPr>
  </w:style>
  <w:style w:type="paragraph" w:styleId="Heading2">
    <w:name w:val="heading 2"/>
    <w:aliases w:val="Heading Figure/Table"/>
    <w:basedOn w:val="Normal"/>
    <w:next w:val="Normal"/>
    <w:link w:val="Heading2Char"/>
    <w:qFormat/>
    <w:rsid w:val="00D76316"/>
    <w:pPr>
      <w:keepNext/>
      <w:spacing w:before="240" w:after="60" w:line="240" w:lineRule="auto"/>
      <w:outlineLvl w:val="1"/>
    </w:pPr>
    <w:rPr>
      <w:rFonts w:ascii="Arial" w:eastAsiaTheme="majorEastAsia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D76316"/>
    <w:pPr>
      <w:keepNext/>
      <w:spacing w:line="240" w:lineRule="auto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00B1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00B1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00B1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00B1"/>
    <w:pPr>
      <w:spacing w:before="240" w:after="60"/>
      <w:outlineLvl w:val="6"/>
    </w:pPr>
    <w:rPr>
      <w:rFonts w:asciiTheme="minorHAnsi" w:eastAsiaTheme="minorEastAsia" w:hAnsiTheme="minorHAnsi" w:cstheme="minorBid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00B1"/>
    <w:pPr>
      <w:spacing w:before="240" w:after="60"/>
      <w:outlineLvl w:val="7"/>
    </w:pPr>
    <w:rPr>
      <w:rFonts w:asciiTheme="minorHAnsi" w:eastAsiaTheme="minorEastAsia" w:hAnsiTheme="minorHAnsi" w:cstheme="minorBid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00B1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quationCaption">
    <w:name w:val="_Equation Caption"/>
    <w:rsid w:val="00C17ED5"/>
  </w:style>
  <w:style w:type="character" w:customStyle="1" w:styleId="Heading1Char">
    <w:name w:val="Heading 1 Char"/>
    <w:basedOn w:val="DefaultParagraphFont"/>
    <w:link w:val="Heading1"/>
    <w:rsid w:val="00BA00B1"/>
    <w:rPr>
      <w:rFonts w:ascii="Arial" w:eastAsiaTheme="majorEastAsia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aliases w:val="Heading Figure/Table Char"/>
    <w:basedOn w:val="DefaultParagraphFont"/>
    <w:link w:val="Heading2"/>
    <w:rsid w:val="00BA00B1"/>
    <w:rPr>
      <w:rFonts w:ascii="Arial" w:eastAsiaTheme="majorEastAsia" w:hAnsi="Arial" w:cs="Arial"/>
      <w:b/>
      <w:bCs/>
      <w:sz w:val="22"/>
      <w:szCs w:val="28"/>
    </w:rPr>
  </w:style>
  <w:style w:type="character" w:customStyle="1" w:styleId="Heading3Char">
    <w:name w:val="Heading 3 Char"/>
    <w:basedOn w:val="DefaultParagraphFont"/>
    <w:link w:val="Heading3"/>
    <w:rsid w:val="00BA00B1"/>
    <w:rPr>
      <w:rFonts w:eastAsiaTheme="majorEastAsia" w:cstheme="majorBidi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00B1"/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Index1">
    <w:name w:val="index 1"/>
    <w:basedOn w:val="Normal"/>
    <w:next w:val="Normal"/>
    <w:autoRedefine/>
    <w:semiHidden/>
    <w:rsid w:val="00C17ED5"/>
    <w:pPr>
      <w:tabs>
        <w:tab w:val="right" w:leader="dot" w:pos="9360"/>
      </w:tabs>
      <w:suppressAutoHyphens/>
      <w:ind w:left="1440" w:right="720" w:hanging="1440"/>
    </w:pPr>
  </w:style>
  <w:style w:type="paragraph" w:styleId="Index2">
    <w:name w:val="index 2"/>
    <w:basedOn w:val="Normal"/>
    <w:next w:val="Normal"/>
    <w:autoRedefine/>
    <w:semiHidden/>
    <w:rsid w:val="00C17ED5"/>
    <w:pPr>
      <w:tabs>
        <w:tab w:val="right" w:leader="dot" w:pos="9360"/>
      </w:tabs>
      <w:suppressAutoHyphens/>
      <w:ind w:left="1440" w:right="720" w:hanging="720"/>
    </w:pPr>
  </w:style>
  <w:style w:type="paragraph" w:styleId="TOC1">
    <w:name w:val="toc 1"/>
    <w:basedOn w:val="Normal"/>
    <w:next w:val="Normal"/>
    <w:autoRedefine/>
    <w:semiHidden/>
    <w:rsid w:val="00C17ED5"/>
    <w:pPr>
      <w:tabs>
        <w:tab w:val="right" w:leader="dot" w:pos="9360"/>
      </w:tabs>
      <w:suppressAutoHyphens/>
      <w:spacing w:before="480"/>
      <w:ind w:left="720" w:right="720" w:hanging="720"/>
    </w:pPr>
  </w:style>
  <w:style w:type="paragraph" w:styleId="TOC2">
    <w:name w:val="toc 2"/>
    <w:basedOn w:val="Normal"/>
    <w:next w:val="Normal"/>
    <w:autoRedefine/>
    <w:semiHidden/>
    <w:rsid w:val="00C17ED5"/>
    <w:pPr>
      <w:tabs>
        <w:tab w:val="right" w:leader="dot" w:pos="9360"/>
      </w:tabs>
      <w:suppressAutoHyphens/>
      <w:ind w:left="1440" w:right="720" w:hanging="720"/>
    </w:pPr>
  </w:style>
  <w:style w:type="paragraph" w:styleId="TOC3">
    <w:name w:val="toc 3"/>
    <w:basedOn w:val="Normal"/>
    <w:next w:val="Normal"/>
    <w:autoRedefine/>
    <w:semiHidden/>
    <w:rsid w:val="00C17ED5"/>
    <w:pPr>
      <w:tabs>
        <w:tab w:val="right" w:leader="dot" w:pos="9360"/>
      </w:tabs>
      <w:suppressAutoHyphens/>
      <w:ind w:left="2160" w:right="720" w:hanging="720"/>
    </w:pPr>
  </w:style>
  <w:style w:type="paragraph" w:styleId="TOC4">
    <w:name w:val="toc 4"/>
    <w:basedOn w:val="Normal"/>
    <w:next w:val="Normal"/>
    <w:autoRedefine/>
    <w:semiHidden/>
    <w:rsid w:val="00C17ED5"/>
    <w:pPr>
      <w:tabs>
        <w:tab w:val="right" w:leader="dot" w:pos="9360"/>
      </w:tabs>
      <w:suppressAutoHyphens/>
      <w:ind w:left="2880" w:right="720" w:hanging="720"/>
    </w:pPr>
  </w:style>
  <w:style w:type="paragraph" w:styleId="TOC5">
    <w:name w:val="toc 5"/>
    <w:basedOn w:val="Normal"/>
    <w:next w:val="Normal"/>
    <w:autoRedefine/>
    <w:semiHidden/>
    <w:rsid w:val="00C17ED5"/>
    <w:pPr>
      <w:tabs>
        <w:tab w:val="right" w:leader="dot" w:pos="9360"/>
      </w:tabs>
      <w:suppressAutoHyphens/>
      <w:ind w:left="3600" w:right="720" w:hanging="720"/>
    </w:pPr>
  </w:style>
  <w:style w:type="paragraph" w:styleId="TOC6">
    <w:name w:val="toc 6"/>
    <w:basedOn w:val="Normal"/>
    <w:next w:val="Normal"/>
    <w:autoRedefine/>
    <w:semiHidden/>
    <w:rsid w:val="00C17ED5"/>
    <w:pPr>
      <w:tabs>
        <w:tab w:val="right" w:pos="9360"/>
      </w:tabs>
      <w:suppressAutoHyphens/>
      <w:ind w:left="720" w:hanging="720"/>
    </w:pPr>
  </w:style>
  <w:style w:type="paragraph" w:styleId="TOC7">
    <w:name w:val="toc 7"/>
    <w:basedOn w:val="Normal"/>
    <w:next w:val="Normal"/>
    <w:autoRedefine/>
    <w:semiHidden/>
    <w:rsid w:val="00C17ED5"/>
    <w:pPr>
      <w:suppressAutoHyphens/>
      <w:ind w:left="720" w:hanging="720"/>
    </w:pPr>
  </w:style>
  <w:style w:type="paragraph" w:styleId="TOC8">
    <w:name w:val="toc 8"/>
    <w:basedOn w:val="Normal"/>
    <w:next w:val="Normal"/>
    <w:autoRedefine/>
    <w:semiHidden/>
    <w:rsid w:val="00C17ED5"/>
    <w:pPr>
      <w:tabs>
        <w:tab w:val="right" w:pos="9360"/>
      </w:tabs>
      <w:suppressAutoHyphens/>
      <w:ind w:left="720" w:hanging="720"/>
    </w:pPr>
  </w:style>
  <w:style w:type="paragraph" w:styleId="TOC9">
    <w:name w:val="toc 9"/>
    <w:basedOn w:val="Normal"/>
    <w:next w:val="Normal"/>
    <w:autoRedefine/>
    <w:semiHidden/>
    <w:rsid w:val="00C17ED5"/>
    <w:pPr>
      <w:tabs>
        <w:tab w:val="right" w:leader="dot" w:pos="9360"/>
      </w:tabs>
      <w:suppressAutoHyphens/>
      <w:ind w:left="720" w:hanging="720"/>
    </w:pPr>
  </w:style>
  <w:style w:type="paragraph" w:styleId="FootnoteText">
    <w:name w:val="footnote text"/>
    <w:basedOn w:val="Normal"/>
    <w:link w:val="FootnoteTextChar"/>
    <w:semiHidden/>
    <w:rsid w:val="00C17ED5"/>
  </w:style>
  <w:style w:type="character" w:customStyle="1" w:styleId="FootnoteTextChar">
    <w:name w:val="Footnote Text Char"/>
    <w:basedOn w:val="DefaultParagraphFont"/>
    <w:link w:val="FootnoteText"/>
    <w:semiHidden/>
    <w:rsid w:val="00C17ED5"/>
    <w:rPr>
      <w:rFonts w:ascii="CG Times" w:eastAsia="Times New Roman" w:hAnsi="CG Times" w:cs="Times New Roman"/>
      <w:snapToGrid w:val="0"/>
      <w:sz w:val="24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C17ED5"/>
  </w:style>
  <w:style w:type="character" w:customStyle="1" w:styleId="CommentTextChar">
    <w:name w:val="Comment Text Char"/>
    <w:basedOn w:val="DefaultParagraphFont"/>
    <w:link w:val="CommentText"/>
    <w:uiPriority w:val="99"/>
    <w:rsid w:val="00C17ED5"/>
    <w:rPr>
      <w:rFonts w:ascii="CG Times" w:eastAsia="Times New Roman" w:hAnsi="CG Times" w:cs="Times New Roman"/>
      <w:snapToGrid w:val="0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17ED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7ED5"/>
    <w:rPr>
      <w:rFonts w:ascii="CG Times" w:eastAsia="Times New Roman" w:hAnsi="CG Times" w:cs="Times New Roman"/>
      <w:snapToGrid w:val="0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C17ED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7ED5"/>
    <w:rPr>
      <w:rFonts w:ascii="CG Times" w:eastAsia="Times New Roman" w:hAnsi="CG Times" w:cs="Times New Roman"/>
      <w:snapToGrid w:val="0"/>
      <w:sz w:val="24"/>
      <w:szCs w:val="20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17ED5"/>
    <w:rPr>
      <w:b/>
      <w:bCs/>
      <w:sz w:val="20"/>
      <w:szCs w:val="20"/>
    </w:rPr>
  </w:style>
  <w:style w:type="character" w:styleId="FootnoteReference">
    <w:name w:val="footnote reference"/>
    <w:semiHidden/>
    <w:rsid w:val="00C17ED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17ED5"/>
    <w:rPr>
      <w:sz w:val="16"/>
      <w:szCs w:val="16"/>
    </w:rPr>
  </w:style>
  <w:style w:type="character" w:styleId="PageNumber">
    <w:name w:val="page number"/>
    <w:basedOn w:val="DefaultParagraphFont"/>
    <w:rsid w:val="00C17ED5"/>
  </w:style>
  <w:style w:type="character" w:styleId="EndnoteReference">
    <w:name w:val="endnote reference"/>
    <w:semiHidden/>
    <w:rsid w:val="00C17ED5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C17ED5"/>
  </w:style>
  <w:style w:type="character" w:customStyle="1" w:styleId="EndnoteTextChar">
    <w:name w:val="Endnote Text Char"/>
    <w:basedOn w:val="DefaultParagraphFont"/>
    <w:link w:val="EndnoteText"/>
    <w:semiHidden/>
    <w:rsid w:val="00C17ED5"/>
    <w:rPr>
      <w:rFonts w:ascii="CG Times" w:eastAsia="Times New Roman" w:hAnsi="CG Times" w:cs="Times New Roman"/>
      <w:snapToGrid w:val="0"/>
      <w:sz w:val="24"/>
      <w:szCs w:val="20"/>
      <w:lang w:val="en-US"/>
    </w:rPr>
  </w:style>
  <w:style w:type="paragraph" w:styleId="TOAHeading">
    <w:name w:val="toa heading"/>
    <w:basedOn w:val="Normal"/>
    <w:next w:val="Normal"/>
    <w:semiHidden/>
    <w:rsid w:val="00C17ED5"/>
    <w:pPr>
      <w:tabs>
        <w:tab w:val="right" w:pos="9360"/>
      </w:tabs>
      <w:suppressAutoHyphens/>
    </w:pPr>
  </w:style>
  <w:style w:type="paragraph" w:styleId="BodyText">
    <w:name w:val="Body Text"/>
    <w:basedOn w:val="Normal"/>
    <w:link w:val="BodyTextChar"/>
    <w:rsid w:val="00C17ED5"/>
    <w:pPr>
      <w:tabs>
        <w:tab w:val="left" w:pos="-1134"/>
        <w:tab w:val="left" w:pos="-567"/>
        <w:tab w:val="left" w:pos="0"/>
        <w:tab w:val="left" w:pos="283"/>
        <w:tab w:val="left" w:pos="566"/>
        <w:tab w:val="left" w:pos="851"/>
        <w:tab w:val="left" w:pos="1134"/>
        <w:tab w:val="left" w:pos="1700"/>
        <w:tab w:val="left" w:pos="2268"/>
        <w:tab w:val="left" w:pos="2834"/>
        <w:tab w:val="left" w:pos="3402"/>
        <w:tab w:val="left" w:pos="3968"/>
        <w:tab w:val="left" w:pos="4535"/>
        <w:tab w:val="left" w:pos="5102"/>
        <w:tab w:val="left" w:pos="5669"/>
        <w:tab w:val="left" w:pos="6236"/>
        <w:tab w:val="left" w:pos="6803"/>
        <w:tab w:val="left" w:pos="7370"/>
        <w:tab w:val="left" w:pos="7937"/>
        <w:tab w:val="left" w:pos="8504"/>
        <w:tab w:val="left" w:pos="9071"/>
        <w:tab w:val="left" w:pos="9637"/>
        <w:tab w:val="left" w:pos="10205"/>
        <w:tab w:val="left" w:pos="10771"/>
        <w:tab w:val="left" w:pos="11339"/>
        <w:tab w:val="left" w:pos="11905"/>
        <w:tab w:val="left" w:pos="12473"/>
        <w:tab w:val="left" w:pos="13039"/>
        <w:tab w:val="left" w:pos="13605"/>
        <w:tab w:val="left" w:pos="14173"/>
        <w:tab w:val="left" w:pos="14739"/>
        <w:tab w:val="left" w:pos="15307"/>
        <w:tab w:val="left" w:pos="15873"/>
        <w:tab w:val="left" w:pos="16441"/>
        <w:tab w:val="left" w:pos="17007"/>
      </w:tabs>
      <w:jc w:val="both"/>
    </w:pPr>
    <w:rPr>
      <w:i/>
      <w:spacing w:val="-2"/>
    </w:rPr>
  </w:style>
  <w:style w:type="character" w:customStyle="1" w:styleId="BodyTextChar">
    <w:name w:val="Body Text Char"/>
    <w:basedOn w:val="DefaultParagraphFont"/>
    <w:link w:val="BodyText"/>
    <w:rsid w:val="00C17ED5"/>
    <w:rPr>
      <w:rFonts w:ascii="CG Times" w:eastAsia="Times New Roman" w:hAnsi="CG Times" w:cs="Times New Roman"/>
      <w:i/>
      <w:snapToGrid w:val="0"/>
      <w:spacing w:val="-2"/>
      <w:sz w:val="22"/>
      <w:szCs w:val="20"/>
    </w:rPr>
  </w:style>
  <w:style w:type="paragraph" w:styleId="BodyTextIndent">
    <w:name w:val="Body Text Indent"/>
    <w:basedOn w:val="Normal"/>
    <w:link w:val="BodyTextIndentChar"/>
    <w:rsid w:val="00C17ED5"/>
    <w:pPr>
      <w:tabs>
        <w:tab w:val="left" w:pos="-1134"/>
        <w:tab w:val="left" w:pos="-567"/>
        <w:tab w:val="left" w:pos="0"/>
        <w:tab w:val="left" w:pos="283"/>
        <w:tab w:val="left" w:pos="566"/>
        <w:tab w:val="left" w:pos="851"/>
        <w:tab w:val="left" w:pos="1134"/>
        <w:tab w:val="left" w:pos="1700"/>
        <w:tab w:val="left" w:pos="2268"/>
        <w:tab w:val="left" w:pos="2834"/>
        <w:tab w:val="left" w:pos="3402"/>
        <w:tab w:val="left" w:pos="3968"/>
        <w:tab w:val="left" w:pos="4535"/>
        <w:tab w:val="left" w:pos="5102"/>
        <w:tab w:val="left" w:pos="5669"/>
        <w:tab w:val="left" w:pos="6236"/>
        <w:tab w:val="left" w:pos="6803"/>
        <w:tab w:val="left" w:pos="7370"/>
        <w:tab w:val="left" w:pos="7937"/>
        <w:tab w:val="left" w:pos="8504"/>
        <w:tab w:val="left" w:pos="9071"/>
        <w:tab w:val="left" w:pos="9637"/>
        <w:tab w:val="left" w:pos="10205"/>
        <w:tab w:val="left" w:pos="10771"/>
        <w:tab w:val="left" w:pos="11339"/>
        <w:tab w:val="left" w:pos="11905"/>
        <w:tab w:val="left" w:pos="12473"/>
        <w:tab w:val="left" w:pos="13039"/>
        <w:tab w:val="left" w:pos="13605"/>
        <w:tab w:val="left" w:pos="14173"/>
        <w:tab w:val="left" w:pos="14739"/>
        <w:tab w:val="left" w:pos="15307"/>
        <w:tab w:val="left" w:pos="15873"/>
        <w:tab w:val="left" w:pos="16441"/>
        <w:tab w:val="left" w:pos="17007"/>
      </w:tabs>
      <w:ind w:left="1170" w:hanging="1170"/>
      <w:jc w:val="both"/>
    </w:pPr>
    <w:rPr>
      <w:spacing w:val="-2"/>
      <w:lang w:val="nl-NL"/>
    </w:rPr>
  </w:style>
  <w:style w:type="character" w:customStyle="1" w:styleId="BodyTextIndentChar">
    <w:name w:val="Body Text Indent Char"/>
    <w:basedOn w:val="DefaultParagraphFont"/>
    <w:link w:val="BodyTextIndent"/>
    <w:rsid w:val="00C17ED5"/>
    <w:rPr>
      <w:rFonts w:ascii="CG Times" w:eastAsia="Times New Roman" w:hAnsi="CG Times" w:cs="Times New Roman"/>
      <w:snapToGrid w:val="0"/>
      <w:spacing w:val="-2"/>
      <w:sz w:val="22"/>
      <w:szCs w:val="20"/>
      <w:lang w:val="nl-NL"/>
    </w:rPr>
  </w:style>
  <w:style w:type="character" w:styleId="Hyperlink">
    <w:name w:val="Hyperlink"/>
    <w:basedOn w:val="DefaultParagraphFont"/>
    <w:uiPriority w:val="99"/>
    <w:unhideWhenUsed/>
    <w:rsid w:val="00C17ED5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7E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7ED5"/>
    <w:rPr>
      <w:rFonts w:ascii="CG Times" w:eastAsia="Times New Roman" w:hAnsi="CG Times" w:cs="Times New Roman"/>
      <w:b/>
      <w:bCs/>
      <w:snapToGrid w:val="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7E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ED5"/>
    <w:rPr>
      <w:rFonts w:ascii="Tahoma" w:eastAsia="Times New Roman" w:hAnsi="Tahoma" w:cs="Tahoma"/>
      <w:snapToGrid w:val="0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C17ED5"/>
    <w:rPr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00B1"/>
    <w:pPr>
      <w:ind w:left="720"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BA00B1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00B1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00B1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00B1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00B1"/>
    <w:rPr>
      <w:rFonts w:asciiTheme="majorHAnsi" w:eastAsiaTheme="majorEastAsia" w:hAnsiTheme="majorHAnsi" w:cstheme="majorBidi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BA00B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A00B1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00B1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BA00B1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uiPriority w:val="22"/>
    <w:qFormat/>
    <w:rsid w:val="00BA00B1"/>
    <w:rPr>
      <w:b/>
      <w:bCs/>
    </w:rPr>
  </w:style>
  <w:style w:type="character" w:styleId="Emphasis">
    <w:name w:val="Emphasis"/>
    <w:uiPriority w:val="20"/>
    <w:qFormat/>
    <w:rsid w:val="00BA00B1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BA00B1"/>
    <w:pPr>
      <w:spacing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A00B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BA00B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A00B1"/>
    <w:rPr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00B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00B1"/>
    <w:rPr>
      <w:b/>
      <w:bCs/>
      <w:i/>
      <w:iCs/>
      <w:color w:val="4F81BD" w:themeColor="accent1"/>
      <w:sz w:val="24"/>
      <w:szCs w:val="24"/>
    </w:rPr>
  </w:style>
  <w:style w:type="character" w:styleId="SubtleEmphasis">
    <w:name w:val="Subtle Emphasis"/>
    <w:uiPriority w:val="19"/>
    <w:qFormat/>
    <w:rsid w:val="00BA00B1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BA00B1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BA00B1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BA00B1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BA00B1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A00B1"/>
    <w:pPr>
      <w:spacing w:line="480" w:lineRule="auto"/>
      <w:outlineLvl w:val="9"/>
    </w:pPr>
    <w:rPr>
      <w:rFonts w:asciiTheme="majorHAnsi" w:hAnsiTheme="majorHAnsi" w:cstheme="majorBidi"/>
    </w:rPr>
  </w:style>
  <w:style w:type="numbering" w:customStyle="1" w:styleId="NoList1">
    <w:name w:val="No List1"/>
    <w:next w:val="NoList"/>
    <w:uiPriority w:val="99"/>
    <w:semiHidden/>
    <w:unhideWhenUsed/>
    <w:rsid w:val="00BD1470"/>
  </w:style>
  <w:style w:type="table" w:customStyle="1" w:styleId="TableGrid1">
    <w:name w:val="Table Grid1"/>
    <w:basedOn w:val="TableNormal"/>
    <w:next w:val="TableGrid"/>
    <w:uiPriority w:val="59"/>
    <w:rsid w:val="00BD1470"/>
    <w:rPr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D1470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BD1470"/>
  </w:style>
  <w:style w:type="table" w:customStyle="1" w:styleId="Ombrageclair1">
    <w:name w:val="Ombrage clair1"/>
    <w:basedOn w:val="TableNormal"/>
    <w:uiPriority w:val="60"/>
    <w:rsid w:val="00BD147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BD1470"/>
    <w:rPr>
      <w:sz w:val="24"/>
    </w:rPr>
  </w:style>
  <w:style w:type="paragraph" w:customStyle="1" w:styleId="Labels">
    <w:name w:val="Labels"/>
    <w:basedOn w:val="Normal"/>
    <w:link w:val="LabelsChar"/>
    <w:rsid w:val="00BD1470"/>
    <w:rPr>
      <w:rFonts w:ascii="Arial" w:hAnsi="Arial" w:cs="Arial"/>
      <w:sz w:val="20"/>
      <w:szCs w:val="20"/>
      <w:lang w:val="en-US"/>
    </w:rPr>
  </w:style>
  <w:style w:type="character" w:customStyle="1" w:styleId="LabelsChar">
    <w:name w:val="Labels Char"/>
    <w:basedOn w:val="DefaultParagraphFont"/>
    <w:link w:val="Labels"/>
    <w:rsid w:val="00BD1470"/>
    <w:rPr>
      <w:rFonts w:ascii="Arial" w:eastAsia="Times New Roman" w:hAnsi="Arial" w:cs="Arial"/>
      <w:sz w:val="20"/>
      <w:szCs w:val="20"/>
      <w:lang w:val="en-US"/>
    </w:rPr>
  </w:style>
  <w:style w:type="character" w:customStyle="1" w:styleId="usercontent2">
    <w:name w:val="usercontent2"/>
    <w:basedOn w:val="DefaultParagraphFont"/>
    <w:rsid w:val="00BD1470"/>
  </w:style>
  <w:style w:type="character" w:customStyle="1" w:styleId="mathmlsrc2">
    <w:name w:val="mathmlsrc2"/>
    <w:basedOn w:val="DefaultParagraphFont"/>
    <w:rsid w:val="00BD1470"/>
    <w:rPr>
      <w:sz w:val="24"/>
      <w:szCs w:val="24"/>
      <w:bdr w:val="none" w:sz="0" w:space="0" w:color="auto" w:frame="1"/>
      <w:vertAlign w:val="baseline"/>
    </w:rPr>
  </w:style>
  <w:style w:type="character" w:customStyle="1" w:styleId="mathcode">
    <w:name w:val="mathcode"/>
    <w:basedOn w:val="DefaultParagraphFont"/>
    <w:rsid w:val="00BD1470"/>
    <w:rPr>
      <w:sz w:val="24"/>
      <w:szCs w:val="24"/>
      <w:bdr w:val="none" w:sz="0" w:space="0" w:color="auto" w:frame="1"/>
      <w:vertAlign w:val="baseline"/>
    </w:rPr>
  </w:style>
  <w:style w:type="paragraph" w:styleId="NormalWeb">
    <w:name w:val="Normal (Web)"/>
    <w:basedOn w:val="Normal"/>
    <w:uiPriority w:val="99"/>
    <w:unhideWhenUsed/>
    <w:rsid w:val="00BD1470"/>
    <w:pPr>
      <w:spacing w:after="432" w:line="240" w:lineRule="auto"/>
    </w:pPr>
    <w:rPr>
      <w:lang w:eastAsia="en-GB"/>
    </w:rPr>
  </w:style>
  <w:style w:type="paragraph" w:customStyle="1" w:styleId="authors">
    <w:name w:val="authors"/>
    <w:basedOn w:val="Normal"/>
    <w:rsid w:val="00BD1470"/>
    <w:pPr>
      <w:spacing w:after="432" w:line="240" w:lineRule="auto"/>
    </w:pPr>
    <w:rPr>
      <w:lang w:val="nl-NL" w:eastAsia="nl-NL"/>
    </w:rPr>
  </w:style>
  <w:style w:type="character" w:customStyle="1" w:styleId="pseudotab3">
    <w:name w:val="pseudotab3"/>
    <w:basedOn w:val="DefaultParagraphFont"/>
    <w:rsid w:val="00BD1470"/>
  </w:style>
  <w:style w:type="paragraph" w:customStyle="1" w:styleId="EndNoteBibliographyTitle">
    <w:name w:val="EndNote Bibliography Title"/>
    <w:basedOn w:val="Normal"/>
    <w:link w:val="EndNoteBibliographyTitleChar"/>
    <w:rsid w:val="00BD1470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1470"/>
    <w:rPr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1470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1470"/>
    <w:rPr>
      <w:noProof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225B0"/>
    <w:rPr>
      <w:color w:val="800080" w:themeColor="followedHyperlink"/>
      <w:u w:val="single"/>
    </w:rPr>
  </w:style>
  <w:style w:type="paragraph" w:customStyle="1" w:styleId="para">
    <w:name w:val="para"/>
    <w:basedOn w:val="Normal"/>
    <w:rsid w:val="00163A14"/>
    <w:pPr>
      <w:spacing w:before="100" w:beforeAutospacing="1" w:after="100" w:afterAutospacing="1" w:line="240" w:lineRule="auto"/>
    </w:pPr>
    <w:rPr>
      <w:lang w:val="nl-NL" w:eastAsia="nl-NL"/>
    </w:rPr>
  </w:style>
  <w:style w:type="character" w:customStyle="1" w:styleId="internalref">
    <w:name w:val="internalref"/>
    <w:basedOn w:val="DefaultParagraphFont"/>
    <w:rsid w:val="00163A14"/>
  </w:style>
  <w:style w:type="character" w:customStyle="1" w:styleId="citationref">
    <w:name w:val="citationref"/>
    <w:basedOn w:val="DefaultParagraphFont"/>
    <w:rsid w:val="00163A14"/>
  </w:style>
  <w:style w:type="character" w:customStyle="1" w:styleId="st1">
    <w:name w:val="st1"/>
    <w:basedOn w:val="DefaultParagraphFont"/>
    <w:rsid w:val="008F75E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index 2" w:uiPriority="0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caption" w:uiPriority="35" w:qFormat="1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oa heading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316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D76316"/>
    <w:pPr>
      <w:keepNext/>
      <w:spacing w:before="240" w:after="60" w:line="240" w:lineRule="auto"/>
      <w:outlineLvl w:val="0"/>
    </w:pPr>
    <w:rPr>
      <w:rFonts w:ascii="Arial" w:eastAsiaTheme="majorEastAsia" w:hAnsi="Arial" w:cs="Arial"/>
      <w:b/>
      <w:bCs/>
      <w:kern w:val="32"/>
      <w:sz w:val="32"/>
      <w:szCs w:val="32"/>
    </w:rPr>
  </w:style>
  <w:style w:type="paragraph" w:styleId="Heading2">
    <w:name w:val="heading 2"/>
    <w:aliases w:val="Heading Figure/Table"/>
    <w:basedOn w:val="Normal"/>
    <w:next w:val="Normal"/>
    <w:link w:val="Heading2Char"/>
    <w:qFormat/>
    <w:rsid w:val="00D76316"/>
    <w:pPr>
      <w:keepNext/>
      <w:spacing w:before="240" w:after="60" w:line="240" w:lineRule="auto"/>
      <w:outlineLvl w:val="1"/>
    </w:pPr>
    <w:rPr>
      <w:rFonts w:ascii="Arial" w:eastAsiaTheme="majorEastAsia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D76316"/>
    <w:pPr>
      <w:keepNext/>
      <w:spacing w:line="240" w:lineRule="auto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00B1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00B1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00B1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00B1"/>
    <w:pPr>
      <w:spacing w:before="240" w:after="60"/>
      <w:outlineLvl w:val="6"/>
    </w:pPr>
    <w:rPr>
      <w:rFonts w:asciiTheme="minorHAnsi" w:eastAsiaTheme="minorEastAsia" w:hAnsiTheme="minorHAnsi" w:cstheme="minorBid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00B1"/>
    <w:pPr>
      <w:spacing w:before="240" w:after="60"/>
      <w:outlineLvl w:val="7"/>
    </w:pPr>
    <w:rPr>
      <w:rFonts w:asciiTheme="minorHAnsi" w:eastAsiaTheme="minorEastAsia" w:hAnsiTheme="minorHAnsi" w:cstheme="minorBid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00B1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quationCaption">
    <w:name w:val="_Equation Caption"/>
    <w:rsid w:val="00C17ED5"/>
  </w:style>
  <w:style w:type="character" w:customStyle="1" w:styleId="Heading1Char">
    <w:name w:val="Heading 1 Char"/>
    <w:basedOn w:val="DefaultParagraphFont"/>
    <w:link w:val="Heading1"/>
    <w:rsid w:val="00BA00B1"/>
    <w:rPr>
      <w:rFonts w:ascii="Arial" w:eastAsiaTheme="majorEastAsia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aliases w:val="Heading Figure/Table Char"/>
    <w:basedOn w:val="DefaultParagraphFont"/>
    <w:link w:val="Heading2"/>
    <w:rsid w:val="00BA00B1"/>
    <w:rPr>
      <w:rFonts w:ascii="Arial" w:eastAsiaTheme="majorEastAsia" w:hAnsi="Arial" w:cs="Arial"/>
      <w:b/>
      <w:bCs/>
      <w:sz w:val="22"/>
      <w:szCs w:val="28"/>
    </w:rPr>
  </w:style>
  <w:style w:type="character" w:customStyle="1" w:styleId="Heading3Char">
    <w:name w:val="Heading 3 Char"/>
    <w:basedOn w:val="DefaultParagraphFont"/>
    <w:link w:val="Heading3"/>
    <w:rsid w:val="00BA00B1"/>
    <w:rPr>
      <w:rFonts w:eastAsiaTheme="majorEastAsia" w:cstheme="majorBidi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00B1"/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Index1">
    <w:name w:val="index 1"/>
    <w:basedOn w:val="Normal"/>
    <w:next w:val="Normal"/>
    <w:autoRedefine/>
    <w:semiHidden/>
    <w:rsid w:val="00C17ED5"/>
    <w:pPr>
      <w:tabs>
        <w:tab w:val="right" w:leader="dot" w:pos="9360"/>
      </w:tabs>
      <w:suppressAutoHyphens/>
      <w:ind w:left="1440" w:right="720" w:hanging="1440"/>
    </w:pPr>
  </w:style>
  <w:style w:type="paragraph" w:styleId="Index2">
    <w:name w:val="index 2"/>
    <w:basedOn w:val="Normal"/>
    <w:next w:val="Normal"/>
    <w:autoRedefine/>
    <w:semiHidden/>
    <w:rsid w:val="00C17ED5"/>
    <w:pPr>
      <w:tabs>
        <w:tab w:val="right" w:leader="dot" w:pos="9360"/>
      </w:tabs>
      <w:suppressAutoHyphens/>
      <w:ind w:left="1440" w:right="720" w:hanging="720"/>
    </w:pPr>
  </w:style>
  <w:style w:type="paragraph" w:styleId="TOC1">
    <w:name w:val="toc 1"/>
    <w:basedOn w:val="Normal"/>
    <w:next w:val="Normal"/>
    <w:autoRedefine/>
    <w:semiHidden/>
    <w:rsid w:val="00C17ED5"/>
    <w:pPr>
      <w:tabs>
        <w:tab w:val="right" w:leader="dot" w:pos="9360"/>
      </w:tabs>
      <w:suppressAutoHyphens/>
      <w:spacing w:before="480"/>
      <w:ind w:left="720" w:right="720" w:hanging="720"/>
    </w:pPr>
  </w:style>
  <w:style w:type="paragraph" w:styleId="TOC2">
    <w:name w:val="toc 2"/>
    <w:basedOn w:val="Normal"/>
    <w:next w:val="Normal"/>
    <w:autoRedefine/>
    <w:semiHidden/>
    <w:rsid w:val="00C17ED5"/>
    <w:pPr>
      <w:tabs>
        <w:tab w:val="right" w:leader="dot" w:pos="9360"/>
      </w:tabs>
      <w:suppressAutoHyphens/>
      <w:ind w:left="1440" w:right="720" w:hanging="720"/>
    </w:pPr>
  </w:style>
  <w:style w:type="paragraph" w:styleId="TOC3">
    <w:name w:val="toc 3"/>
    <w:basedOn w:val="Normal"/>
    <w:next w:val="Normal"/>
    <w:autoRedefine/>
    <w:semiHidden/>
    <w:rsid w:val="00C17ED5"/>
    <w:pPr>
      <w:tabs>
        <w:tab w:val="right" w:leader="dot" w:pos="9360"/>
      </w:tabs>
      <w:suppressAutoHyphens/>
      <w:ind w:left="2160" w:right="720" w:hanging="720"/>
    </w:pPr>
  </w:style>
  <w:style w:type="paragraph" w:styleId="TOC4">
    <w:name w:val="toc 4"/>
    <w:basedOn w:val="Normal"/>
    <w:next w:val="Normal"/>
    <w:autoRedefine/>
    <w:semiHidden/>
    <w:rsid w:val="00C17ED5"/>
    <w:pPr>
      <w:tabs>
        <w:tab w:val="right" w:leader="dot" w:pos="9360"/>
      </w:tabs>
      <w:suppressAutoHyphens/>
      <w:ind w:left="2880" w:right="720" w:hanging="720"/>
    </w:pPr>
  </w:style>
  <w:style w:type="paragraph" w:styleId="TOC5">
    <w:name w:val="toc 5"/>
    <w:basedOn w:val="Normal"/>
    <w:next w:val="Normal"/>
    <w:autoRedefine/>
    <w:semiHidden/>
    <w:rsid w:val="00C17ED5"/>
    <w:pPr>
      <w:tabs>
        <w:tab w:val="right" w:leader="dot" w:pos="9360"/>
      </w:tabs>
      <w:suppressAutoHyphens/>
      <w:ind w:left="3600" w:right="720" w:hanging="720"/>
    </w:pPr>
  </w:style>
  <w:style w:type="paragraph" w:styleId="TOC6">
    <w:name w:val="toc 6"/>
    <w:basedOn w:val="Normal"/>
    <w:next w:val="Normal"/>
    <w:autoRedefine/>
    <w:semiHidden/>
    <w:rsid w:val="00C17ED5"/>
    <w:pPr>
      <w:tabs>
        <w:tab w:val="right" w:pos="9360"/>
      </w:tabs>
      <w:suppressAutoHyphens/>
      <w:ind w:left="720" w:hanging="720"/>
    </w:pPr>
  </w:style>
  <w:style w:type="paragraph" w:styleId="TOC7">
    <w:name w:val="toc 7"/>
    <w:basedOn w:val="Normal"/>
    <w:next w:val="Normal"/>
    <w:autoRedefine/>
    <w:semiHidden/>
    <w:rsid w:val="00C17ED5"/>
    <w:pPr>
      <w:suppressAutoHyphens/>
      <w:ind w:left="720" w:hanging="720"/>
    </w:pPr>
  </w:style>
  <w:style w:type="paragraph" w:styleId="TOC8">
    <w:name w:val="toc 8"/>
    <w:basedOn w:val="Normal"/>
    <w:next w:val="Normal"/>
    <w:autoRedefine/>
    <w:semiHidden/>
    <w:rsid w:val="00C17ED5"/>
    <w:pPr>
      <w:tabs>
        <w:tab w:val="right" w:pos="9360"/>
      </w:tabs>
      <w:suppressAutoHyphens/>
      <w:ind w:left="720" w:hanging="720"/>
    </w:pPr>
  </w:style>
  <w:style w:type="paragraph" w:styleId="TOC9">
    <w:name w:val="toc 9"/>
    <w:basedOn w:val="Normal"/>
    <w:next w:val="Normal"/>
    <w:autoRedefine/>
    <w:semiHidden/>
    <w:rsid w:val="00C17ED5"/>
    <w:pPr>
      <w:tabs>
        <w:tab w:val="right" w:leader="dot" w:pos="9360"/>
      </w:tabs>
      <w:suppressAutoHyphens/>
      <w:ind w:left="720" w:hanging="720"/>
    </w:pPr>
  </w:style>
  <w:style w:type="paragraph" w:styleId="FootnoteText">
    <w:name w:val="footnote text"/>
    <w:basedOn w:val="Normal"/>
    <w:link w:val="FootnoteTextChar"/>
    <w:semiHidden/>
    <w:rsid w:val="00C17ED5"/>
  </w:style>
  <w:style w:type="character" w:customStyle="1" w:styleId="FootnoteTextChar">
    <w:name w:val="Footnote Text Char"/>
    <w:basedOn w:val="DefaultParagraphFont"/>
    <w:link w:val="FootnoteText"/>
    <w:semiHidden/>
    <w:rsid w:val="00C17ED5"/>
    <w:rPr>
      <w:rFonts w:ascii="CG Times" w:eastAsia="Times New Roman" w:hAnsi="CG Times" w:cs="Times New Roman"/>
      <w:snapToGrid w:val="0"/>
      <w:sz w:val="24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C17ED5"/>
  </w:style>
  <w:style w:type="character" w:customStyle="1" w:styleId="CommentTextChar">
    <w:name w:val="Comment Text Char"/>
    <w:basedOn w:val="DefaultParagraphFont"/>
    <w:link w:val="CommentText"/>
    <w:uiPriority w:val="99"/>
    <w:rsid w:val="00C17ED5"/>
    <w:rPr>
      <w:rFonts w:ascii="CG Times" w:eastAsia="Times New Roman" w:hAnsi="CG Times" w:cs="Times New Roman"/>
      <w:snapToGrid w:val="0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17ED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7ED5"/>
    <w:rPr>
      <w:rFonts w:ascii="CG Times" w:eastAsia="Times New Roman" w:hAnsi="CG Times" w:cs="Times New Roman"/>
      <w:snapToGrid w:val="0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C17ED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7ED5"/>
    <w:rPr>
      <w:rFonts w:ascii="CG Times" w:eastAsia="Times New Roman" w:hAnsi="CG Times" w:cs="Times New Roman"/>
      <w:snapToGrid w:val="0"/>
      <w:sz w:val="24"/>
      <w:szCs w:val="20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17ED5"/>
    <w:rPr>
      <w:b/>
      <w:bCs/>
      <w:sz w:val="20"/>
      <w:szCs w:val="20"/>
    </w:rPr>
  </w:style>
  <w:style w:type="character" w:styleId="FootnoteReference">
    <w:name w:val="footnote reference"/>
    <w:semiHidden/>
    <w:rsid w:val="00C17ED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17ED5"/>
    <w:rPr>
      <w:sz w:val="16"/>
      <w:szCs w:val="16"/>
    </w:rPr>
  </w:style>
  <w:style w:type="character" w:styleId="PageNumber">
    <w:name w:val="page number"/>
    <w:basedOn w:val="DefaultParagraphFont"/>
    <w:rsid w:val="00C17ED5"/>
  </w:style>
  <w:style w:type="character" w:styleId="EndnoteReference">
    <w:name w:val="endnote reference"/>
    <w:semiHidden/>
    <w:rsid w:val="00C17ED5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C17ED5"/>
  </w:style>
  <w:style w:type="character" w:customStyle="1" w:styleId="EndnoteTextChar">
    <w:name w:val="Endnote Text Char"/>
    <w:basedOn w:val="DefaultParagraphFont"/>
    <w:link w:val="EndnoteText"/>
    <w:semiHidden/>
    <w:rsid w:val="00C17ED5"/>
    <w:rPr>
      <w:rFonts w:ascii="CG Times" w:eastAsia="Times New Roman" w:hAnsi="CG Times" w:cs="Times New Roman"/>
      <w:snapToGrid w:val="0"/>
      <w:sz w:val="24"/>
      <w:szCs w:val="20"/>
      <w:lang w:val="en-US"/>
    </w:rPr>
  </w:style>
  <w:style w:type="paragraph" w:styleId="TOAHeading">
    <w:name w:val="toa heading"/>
    <w:basedOn w:val="Normal"/>
    <w:next w:val="Normal"/>
    <w:semiHidden/>
    <w:rsid w:val="00C17ED5"/>
    <w:pPr>
      <w:tabs>
        <w:tab w:val="right" w:pos="9360"/>
      </w:tabs>
      <w:suppressAutoHyphens/>
    </w:pPr>
  </w:style>
  <w:style w:type="paragraph" w:styleId="BodyText">
    <w:name w:val="Body Text"/>
    <w:basedOn w:val="Normal"/>
    <w:link w:val="BodyTextChar"/>
    <w:rsid w:val="00C17ED5"/>
    <w:pPr>
      <w:tabs>
        <w:tab w:val="left" w:pos="-1134"/>
        <w:tab w:val="left" w:pos="-567"/>
        <w:tab w:val="left" w:pos="0"/>
        <w:tab w:val="left" w:pos="283"/>
        <w:tab w:val="left" w:pos="566"/>
        <w:tab w:val="left" w:pos="851"/>
        <w:tab w:val="left" w:pos="1134"/>
        <w:tab w:val="left" w:pos="1700"/>
        <w:tab w:val="left" w:pos="2268"/>
        <w:tab w:val="left" w:pos="2834"/>
        <w:tab w:val="left" w:pos="3402"/>
        <w:tab w:val="left" w:pos="3968"/>
        <w:tab w:val="left" w:pos="4535"/>
        <w:tab w:val="left" w:pos="5102"/>
        <w:tab w:val="left" w:pos="5669"/>
        <w:tab w:val="left" w:pos="6236"/>
        <w:tab w:val="left" w:pos="6803"/>
        <w:tab w:val="left" w:pos="7370"/>
        <w:tab w:val="left" w:pos="7937"/>
        <w:tab w:val="left" w:pos="8504"/>
        <w:tab w:val="left" w:pos="9071"/>
        <w:tab w:val="left" w:pos="9637"/>
        <w:tab w:val="left" w:pos="10205"/>
        <w:tab w:val="left" w:pos="10771"/>
        <w:tab w:val="left" w:pos="11339"/>
        <w:tab w:val="left" w:pos="11905"/>
        <w:tab w:val="left" w:pos="12473"/>
        <w:tab w:val="left" w:pos="13039"/>
        <w:tab w:val="left" w:pos="13605"/>
        <w:tab w:val="left" w:pos="14173"/>
        <w:tab w:val="left" w:pos="14739"/>
        <w:tab w:val="left" w:pos="15307"/>
        <w:tab w:val="left" w:pos="15873"/>
        <w:tab w:val="left" w:pos="16441"/>
        <w:tab w:val="left" w:pos="17007"/>
      </w:tabs>
      <w:jc w:val="both"/>
    </w:pPr>
    <w:rPr>
      <w:i/>
      <w:spacing w:val="-2"/>
    </w:rPr>
  </w:style>
  <w:style w:type="character" w:customStyle="1" w:styleId="BodyTextChar">
    <w:name w:val="Body Text Char"/>
    <w:basedOn w:val="DefaultParagraphFont"/>
    <w:link w:val="BodyText"/>
    <w:rsid w:val="00C17ED5"/>
    <w:rPr>
      <w:rFonts w:ascii="CG Times" w:eastAsia="Times New Roman" w:hAnsi="CG Times" w:cs="Times New Roman"/>
      <w:i/>
      <w:snapToGrid w:val="0"/>
      <w:spacing w:val="-2"/>
      <w:sz w:val="22"/>
      <w:szCs w:val="20"/>
    </w:rPr>
  </w:style>
  <w:style w:type="paragraph" w:styleId="BodyTextIndent">
    <w:name w:val="Body Text Indent"/>
    <w:basedOn w:val="Normal"/>
    <w:link w:val="BodyTextIndentChar"/>
    <w:rsid w:val="00C17ED5"/>
    <w:pPr>
      <w:tabs>
        <w:tab w:val="left" w:pos="-1134"/>
        <w:tab w:val="left" w:pos="-567"/>
        <w:tab w:val="left" w:pos="0"/>
        <w:tab w:val="left" w:pos="283"/>
        <w:tab w:val="left" w:pos="566"/>
        <w:tab w:val="left" w:pos="851"/>
        <w:tab w:val="left" w:pos="1134"/>
        <w:tab w:val="left" w:pos="1700"/>
        <w:tab w:val="left" w:pos="2268"/>
        <w:tab w:val="left" w:pos="2834"/>
        <w:tab w:val="left" w:pos="3402"/>
        <w:tab w:val="left" w:pos="3968"/>
        <w:tab w:val="left" w:pos="4535"/>
        <w:tab w:val="left" w:pos="5102"/>
        <w:tab w:val="left" w:pos="5669"/>
        <w:tab w:val="left" w:pos="6236"/>
        <w:tab w:val="left" w:pos="6803"/>
        <w:tab w:val="left" w:pos="7370"/>
        <w:tab w:val="left" w:pos="7937"/>
        <w:tab w:val="left" w:pos="8504"/>
        <w:tab w:val="left" w:pos="9071"/>
        <w:tab w:val="left" w:pos="9637"/>
        <w:tab w:val="left" w:pos="10205"/>
        <w:tab w:val="left" w:pos="10771"/>
        <w:tab w:val="left" w:pos="11339"/>
        <w:tab w:val="left" w:pos="11905"/>
        <w:tab w:val="left" w:pos="12473"/>
        <w:tab w:val="left" w:pos="13039"/>
        <w:tab w:val="left" w:pos="13605"/>
        <w:tab w:val="left" w:pos="14173"/>
        <w:tab w:val="left" w:pos="14739"/>
        <w:tab w:val="left" w:pos="15307"/>
        <w:tab w:val="left" w:pos="15873"/>
        <w:tab w:val="left" w:pos="16441"/>
        <w:tab w:val="left" w:pos="17007"/>
      </w:tabs>
      <w:ind w:left="1170" w:hanging="1170"/>
      <w:jc w:val="both"/>
    </w:pPr>
    <w:rPr>
      <w:spacing w:val="-2"/>
      <w:lang w:val="nl-NL"/>
    </w:rPr>
  </w:style>
  <w:style w:type="character" w:customStyle="1" w:styleId="BodyTextIndentChar">
    <w:name w:val="Body Text Indent Char"/>
    <w:basedOn w:val="DefaultParagraphFont"/>
    <w:link w:val="BodyTextIndent"/>
    <w:rsid w:val="00C17ED5"/>
    <w:rPr>
      <w:rFonts w:ascii="CG Times" w:eastAsia="Times New Roman" w:hAnsi="CG Times" w:cs="Times New Roman"/>
      <w:snapToGrid w:val="0"/>
      <w:spacing w:val="-2"/>
      <w:sz w:val="22"/>
      <w:szCs w:val="20"/>
      <w:lang w:val="nl-NL"/>
    </w:rPr>
  </w:style>
  <w:style w:type="character" w:styleId="Hyperlink">
    <w:name w:val="Hyperlink"/>
    <w:basedOn w:val="DefaultParagraphFont"/>
    <w:uiPriority w:val="99"/>
    <w:unhideWhenUsed/>
    <w:rsid w:val="00C17ED5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7E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7ED5"/>
    <w:rPr>
      <w:rFonts w:ascii="CG Times" w:eastAsia="Times New Roman" w:hAnsi="CG Times" w:cs="Times New Roman"/>
      <w:b/>
      <w:bCs/>
      <w:snapToGrid w:val="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7E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ED5"/>
    <w:rPr>
      <w:rFonts w:ascii="Tahoma" w:eastAsia="Times New Roman" w:hAnsi="Tahoma" w:cs="Tahoma"/>
      <w:snapToGrid w:val="0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C17ED5"/>
    <w:rPr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00B1"/>
    <w:pPr>
      <w:ind w:left="720"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BA00B1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00B1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00B1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00B1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00B1"/>
    <w:rPr>
      <w:rFonts w:asciiTheme="majorHAnsi" w:eastAsiaTheme="majorEastAsia" w:hAnsiTheme="majorHAnsi" w:cstheme="majorBidi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BA00B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A00B1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00B1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BA00B1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uiPriority w:val="22"/>
    <w:qFormat/>
    <w:rsid w:val="00BA00B1"/>
    <w:rPr>
      <w:b/>
      <w:bCs/>
    </w:rPr>
  </w:style>
  <w:style w:type="character" w:styleId="Emphasis">
    <w:name w:val="Emphasis"/>
    <w:uiPriority w:val="20"/>
    <w:qFormat/>
    <w:rsid w:val="00BA00B1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BA00B1"/>
    <w:pPr>
      <w:spacing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A00B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BA00B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A00B1"/>
    <w:rPr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00B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00B1"/>
    <w:rPr>
      <w:b/>
      <w:bCs/>
      <w:i/>
      <w:iCs/>
      <w:color w:val="4F81BD" w:themeColor="accent1"/>
      <w:sz w:val="24"/>
      <w:szCs w:val="24"/>
    </w:rPr>
  </w:style>
  <w:style w:type="character" w:styleId="SubtleEmphasis">
    <w:name w:val="Subtle Emphasis"/>
    <w:uiPriority w:val="19"/>
    <w:qFormat/>
    <w:rsid w:val="00BA00B1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BA00B1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BA00B1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BA00B1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BA00B1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A00B1"/>
    <w:pPr>
      <w:spacing w:line="480" w:lineRule="auto"/>
      <w:outlineLvl w:val="9"/>
    </w:pPr>
    <w:rPr>
      <w:rFonts w:asciiTheme="majorHAnsi" w:hAnsiTheme="majorHAnsi" w:cstheme="majorBidi"/>
    </w:rPr>
  </w:style>
  <w:style w:type="numbering" w:customStyle="1" w:styleId="NoList1">
    <w:name w:val="No List1"/>
    <w:next w:val="NoList"/>
    <w:uiPriority w:val="99"/>
    <w:semiHidden/>
    <w:unhideWhenUsed/>
    <w:rsid w:val="00BD1470"/>
  </w:style>
  <w:style w:type="table" w:customStyle="1" w:styleId="TableGrid1">
    <w:name w:val="Table Grid1"/>
    <w:basedOn w:val="TableNormal"/>
    <w:next w:val="TableGrid"/>
    <w:uiPriority w:val="59"/>
    <w:rsid w:val="00BD1470"/>
    <w:rPr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D1470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BD1470"/>
  </w:style>
  <w:style w:type="table" w:customStyle="1" w:styleId="Ombrageclair1">
    <w:name w:val="Ombrage clair1"/>
    <w:basedOn w:val="TableNormal"/>
    <w:uiPriority w:val="60"/>
    <w:rsid w:val="00BD147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BD1470"/>
    <w:rPr>
      <w:sz w:val="24"/>
    </w:rPr>
  </w:style>
  <w:style w:type="paragraph" w:customStyle="1" w:styleId="Labels">
    <w:name w:val="Labels"/>
    <w:basedOn w:val="Normal"/>
    <w:link w:val="LabelsChar"/>
    <w:rsid w:val="00BD1470"/>
    <w:rPr>
      <w:rFonts w:ascii="Arial" w:hAnsi="Arial" w:cs="Arial"/>
      <w:sz w:val="20"/>
      <w:szCs w:val="20"/>
      <w:lang w:val="en-US"/>
    </w:rPr>
  </w:style>
  <w:style w:type="character" w:customStyle="1" w:styleId="LabelsChar">
    <w:name w:val="Labels Char"/>
    <w:basedOn w:val="DefaultParagraphFont"/>
    <w:link w:val="Labels"/>
    <w:rsid w:val="00BD1470"/>
    <w:rPr>
      <w:rFonts w:ascii="Arial" w:eastAsia="Times New Roman" w:hAnsi="Arial" w:cs="Arial"/>
      <w:sz w:val="20"/>
      <w:szCs w:val="20"/>
      <w:lang w:val="en-US"/>
    </w:rPr>
  </w:style>
  <w:style w:type="character" w:customStyle="1" w:styleId="usercontent2">
    <w:name w:val="usercontent2"/>
    <w:basedOn w:val="DefaultParagraphFont"/>
    <w:rsid w:val="00BD1470"/>
  </w:style>
  <w:style w:type="character" w:customStyle="1" w:styleId="mathmlsrc2">
    <w:name w:val="mathmlsrc2"/>
    <w:basedOn w:val="DefaultParagraphFont"/>
    <w:rsid w:val="00BD1470"/>
    <w:rPr>
      <w:sz w:val="24"/>
      <w:szCs w:val="24"/>
      <w:bdr w:val="none" w:sz="0" w:space="0" w:color="auto" w:frame="1"/>
      <w:vertAlign w:val="baseline"/>
    </w:rPr>
  </w:style>
  <w:style w:type="character" w:customStyle="1" w:styleId="mathcode">
    <w:name w:val="mathcode"/>
    <w:basedOn w:val="DefaultParagraphFont"/>
    <w:rsid w:val="00BD1470"/>
    <w:rPr>
      <w:sz w:val="24"/>
      <w:szCs w:val="24"/>
      <w:bdr w:val="none" w:sz="0" w:space="0" w:color="auto" w:frame="1"/>
      <w:vertAlign w:val="baseline"/>
    </w:rPr>
  </w:style>
  <w:style w:type="paragraph" w:styleId="NormalWeb">
    <w:name w:val="Normal (Web)"/>
    <w:basedOn w:val="Normal"/>
    <w:uiPriority w:val="99"/>
    <w:unhideWhenUsed/>
    <w:rsid w:val="00BD1470"/>
    <w:pPr>
      <w:spacing w:after="432" w:line="240" w:lineRule="auto"/>
    </w:pPr>
    <w:rPr>
      <w:lang w:eastAsia="en-GB"/>
    </w:rPr>
  </w:style>
  <w:style w:type="paragraph" w:customStyle="1" w:styleId="authors">
    <w:name w:val="authors"/>
    <w:basedOn w:val="Normal"/>
    <w:rsid w:val="00BD1470"/>
    <w:pPr>
      <w:spacing w:after="432" w:line="240" w:lineRule="auto"/>
    </w:pPr>
    <w:rPr>
      <w:lang w:val="nl-NL" w:eastAsia="nl-NL"/>
    </w:rPr>
  </w:style>
  <w:style w:type="character" w:customStyle="1" w:styleId="pseudotab3">
    <w:name w:val="pseudotab3"/>
    <w:basedOn w:val="DefaultParagraphFont"/>
    <w:rsid w:val="00BD1470"/>
  </w:style>
  <w:style w:type="paragraph" w:customStyle="1" w:styleId="EndNoteBibliographyTitle">
    <w:name w:val="EndNote Bibliography Title"/>
    <w:basedOn w:val="Normal"/>
    <w:link w:val="EndNoteBibliographyTitleChar"/>
    <w:rsid w:val="00BD1470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1470"/>
    <w:rPr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1470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1470"/>
    <w:rPr>
      <w:noProof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225B0"/>
    <w:rPr>
      <w:color w:val="800080" w:themeColor="followedHyperlink"/>
      <w:u w:val="single"/>
    </w:rPr>
  </w:style>
  <w:style w:type="paragraph" w:customStyle="1" w:styleId="para">
    <w:name w:val="para"/>
    <w:basedOn w:val="Normal"/>
    <w:rsid w:val="00163A14"/>
    <w:pPr>
      <w:spacing w:before="100" w:beforeAutospacing="1" w:after="100" w:afterAutospacing="1" w:line="240" w:lineRule="auto"/>
    </w:pPr>
    <w:rPr>
      <w:lang w:val="nl-NL" w:eastAsia="nl-NL"/>
    </w:rPr>
  </w:style>
  <w:style w:type="character" w:customStyle="1" w:styleId="internalref">
    <w:name w:val="internalref"/>
    <w:basedOn w:val="DefaultParagraphFont"/>
    <w:rsid w:val="00163A14"/>
  </w:style>
  <w:style w:type="character" w:customStyle="1" w:styleId="citationref">
    <w:name w:val="citationref"/>
    <w:basedOn w:val="DefaultParagraphFont"/>
    <w:rsid w:val="00163A14"/>
  </w:style>
  <w:style w:type="character" w:customStyle="1" w:styleId="st1">
    <w:name w:val="st1"/>
    <w:basedOn w:val="DefaultParagraphFont"/>
    <w:rsid w:val="008F75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6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694975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722870461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647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88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870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683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0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46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83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537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831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8909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837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3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510667">
          <w:marLeft w:val="0"/>
          <w:marRight w:val="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1024138210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600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478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9806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897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14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75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99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78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5839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754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1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2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40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54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68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185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569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18131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366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6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5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613342">
          <w:marLeft w:val="0"/>
          <w:marRight w:val="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994719000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92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697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2170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383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0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4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4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6AAC1D7.dotm</Template>
  <TotalTime>0</TotalTime>
  <Pages>1</Pages>
  <Words>115</Words>
  <Characters>63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sbergen, Rianne van</dc:creator>
  <cp:lastModifiedBy>Veerkamp, Roel</cp:lastModifiedBy>
  <cp:revision>3</cp:revision>
  <cp:lastPrinted>2016-04-13T08:47:00Z</cp:lastPrinted>
  <dcterms:created xsi:type="dcterms:W3CDTF">2016-09-12T10:39:00Z</dcterms:created>
  <dcterms:modified xsi:type="dcterms:W3CDTF">2016-09-13T11:34:00Z</dcterms:modified>
</cp:coreProperties>
</file>